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9E436" w14:textId="77777777" w:rsidR="00974A70" w:rsidRPr="00974A70" w:rsidRDefault="00974A70" w:rsidP="00974A70">
      <w:pPr>
        <w:rPr>
          <w:rFonts w:asciiTheme="minorBidi" w:hAnsiTheme="minorBidi"/>
          <w:b/>
          <w:bCs/>
          <w:sz w:val="22"/>
          <w:szCs w:val="22"/>
        </w:rPr>
      </w:pPr>
    </w:p>
    <w:p w14:paraId="5F91E0B7" w14:textId="30331B26" w:rsidR="00974A70" w:rsidRPr="00974A70" w:rsidRDefault="00974A70" w:rsidP="00974A70">
      <w:pPr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t>Supplemental Figure and Tables</w:t>
      </w:r>
    </w:p>
    <w:p w14:paraId="4BCBD612" w14:textId="78A4A66F" w:rsidR="00974A70" w:rsidRPr="00974A70" w:rsidRDefault="00974A70" w:rsidP="00974A70">
      <w:pPr>
        <w:rPr>
          <w:rFonts w:asciiTheme="minorBidi" w:hAnsiTheme="minorBidi"/>
          <w:b/>
          <w:bCs/>
          <w:sz w:val="22"/>
          <w:szCs w:val="22"/>
        </w:rPr>
      </w:pPr>
      <w:r w:rsidRPr="00974A70">
        <w:rPr>
          <w:rFonts w:asciiTheme="minorBidi" w:hAnsiTheme="minorBidi"/>
          <w:b/>
          <w:bCs/>
          <w:sz w:val="22"/>
          <w:szCs w:val="22"/>
        </w:rPr>
        <w:t>Fusiform Cells in the Dorsal Cochlear Nucleus Change Intrinsic Electrophysiological Properties and Morphologically Remodel Their Basal Dendrites with Age</w:t>
      </w:r>
    </w:p>
    <w:p w14:paraId="65E05744" w14:textId="77777777" w:rsidR="00974A70" w:rsidRPr="00974A70" w:rsidRDefault="00974A70" w:rsidP="00974A70">
      <w:pPr>
        <w:rPr>
          <w:rFonts w:asciiTheme="minorBidi" w:hAnsiTheme="minorBidi"/>
          <w:sz w:val="22"/>
          <w:szCs w:val="22"/>
          <w:vertAlign w:val="superscript"/>
        </w:rPr>
      </w:pPr>
      <w:r w:rsidRPr="00974A70">
        <w:rPr>
          <w:rFonts w:asciiTheme="minorBidi" w:hAnsiTheme="minorBidi"/>
          <w:sz w:val="22"/>
          <w:szCs w:val="22"/>
        </w:rPr>
        <w:t>Reginald J. Edwards,</w:t>
      </w:r>
      <w:r w:rsidRPr="00974A70">
        <w:rPr>
          <w:rFonts w:asciiTheme="minorBidi" w:hAnsiTheme="minorBidi"/>
          <w:sz w:val="22"/>
          <w:szCs w:val="22"/>
          <w:vertAlign w:val="superscript"/>
        </w:rPr>
        <w:t>1</w:t>
      </w:r>
      <w:r w:rsidRPr="00974A70">
        <w:rPr>
          <w:rFonts w:asciiTheme="minorBidi" w:hAnsiTheme="minorBidi"/>
          <w:sz w:val="22"/>
          <w:szCs w:val="22"/>
        </w:rPr>
        <w:t xml:space="preserve"> Michael R. Kasten,</w:t>
      </w:r>
      <w:r w:rsidRPr="00974A70">
        <w:rPr>
          <w:rFonts w:asciiTheme="minorBidi" w:hAnsiTheme="minorBidi"/>
          <w:sz w:val="22"/>
          <w:szCs w:val="22"/>
          <w:vertAlign w:val="superscript"/>
        </w:rPr>
        <w:t>2</w:t>
      </w:r>
      <w:r w:rsidRPr="00974A70">
        <w:rPr>
          <w:rFonts w:asciiTheme="minorBidi" w:hAnsiTheme="minorBidi"/>
          <w:sz w:val="22"/>
          <w:szCs w:val="22"/>
        </w:rPr>
        <w:t xml:space="preserve"> Kendall A. Hutson,</w:t>
      </w:r>
      <w:r w:rsidRPr="00974A70">
        <w:rPr>
          <w:rFonts w:asciiTheme="minorBidi" w:hAnsiTheme="minorBidi"/>
          <w:sz w:val="22"/>
          <w:szCs w:val="22"/>
          <w:vertAlign w:val="superscript"/>
        </w:rPr>
        <w:t>2</w:t>
      </w:r>
      <w:r w:rsidRPr="00974A70">
        <w:rPr>
          <w:rFonts w:asciiTheme="minorBidi" w:hAnsiTheme="minorBidi"/>
          <w:sz w:val="22"/>
          <w:szCs w:val="22"/>
        </w:rPr>
        <w:t xml:space="preserve"> Malcolm P. Lutz,</w:t>
      </w:r>
      <w:r w:rsidRPr="00974A70">
        <w:rPr>
          <w:rFonts w:asciiTheme="minorBidi" w:hAnsiTheme="minorBidi"/>
          <w:sz w:val="22"/>
          <w:szCs w:val="22"/>
          <w:vertAlign w:val="superscript"/>
        </w:rPr>
        <w:t xml:space="preserve"> 2 </w:t>
      </w:r>
      <w:r w:rsidRPr="00974A70">
        <w:rPr>
          <w:rFonts w:asciiTheme="minorBidi" w:hAnsiTheme="minorBidi"/>
          <w:sz w:val="22"/>
          <w:szCs w:val="22"/>
        </w:rPr>
        <w:t>Paul B. Manis</w:t>
      </w:r>
      <w:r w:rsidRPr="00974A70">
        <w:rPr>
          <w:rFonts w:asciiTheme="minorBidi" w:hAnsiTheme="minorBidi"/>
          <w:sz w:val="22"/>
          <w:szCs w:val="22"/>
          <w:vertAlign w:val="superscript"/>
        </w:rPr>
        <w:t>1,2</w:t>
      </w:r>
    </w:p>
    <w:p w14:paraId="6A80A6AA" w14:textId="77777777" w:rsidR="00974A70" w:rsidRPr="00974A70" w:rsidRDefault="00974A70" w:rsidP="00974A70">
      <w:pPr>
        <w:rPr>
          <w:rFonts w:asciiTheme="minorBidi" w:hAnsiTheme="minorBidi"/>
          <w:sz w:val="22"/>
          <w:szCs w:val="22"/>
        </w:rPr>
      </w:pPr>
      <w:r w:rsidRPr="00974A70">
        <w:rPr>
          <w:rFonts w:asciiTheme="minorBidi" w:hAnsiTheme="minorBidi"/>
          <w:sz w:val="22"/>
          <w:szCs w:val="22"/>
          <w:vertAlign w:val="superscript"/>
        </w:rPr>
        <w:t>1</w:t>
      </w:r>
      <w:r w:rsidRPr="00974A70">
        <w:rPr>
          <w:rFonts w:asciiTheme="minorBidi" w:hAnsiTheme="minorBidi"/>
          <w:sz w:val="22"/>
          <w:szCs w:val="22"/>
        </w:rPr>
        <w:t>Department of Cell Biology and Physiology, University of North Carolina, Chapel Hill, North Carolina, United States</w:t>
      </w:r>
    </w:p>
    <w:p w14:paraId="6486B53A" w14:textId="77777777" w:rsidR="00974A70" w:rsidRPr="00974A70" w:rsidRDefault="00974A70" w:rsidP="00974A70">
      <w:pPr>
        <w:rPr>
          <w:rFonts w:asciiTheme="minorBidi" w:hAnsiTheme="minorBidi"/>
          <w:sz w:val="22"/>
          <w:szCs w:val="22"/>
        </w:rPr>
      </w:pPr>
      <w:r w:rsidRPr="00974A70">
        <w:rPr>
          <w:rFonts w:asciiTheme="minorBidi" w:hAnsiTheme="minorBidi"/>
          <w:sz w:val="22"/>
          <w:szCs w:val="22"/>
          <w:vertAlign w:val="superscript"/>
        </w:rPr>
        <w:t xml:space="preserve">2 </w:t>
      </w:r>
      <w:r w:rsidRPr="00974A70">
        <w:rPr>
          <w:rFonts w:asciiTheme="minorBidi" w:hAnsiTheme="minorBidi"/>
          <w:sz w:val="22"/>
          <w:szCs w:val="22"/>
        </w:rPr>
        <w:t>Department of Otolaryngology-Head and Neck Surgery, University of North Carolina, Chapel Hill, North Carolina, United States</w:t>
      </w:r>
    </w:p>
    <w:p w14:paraId="35C0EA70" w14:textId="77777777" w:rsidR="00E17E05" w:rsidRDefault="00E17E05">
      <w:pPr>
        <w:rPr>
          <w:rFonts w:asciiTheme="minorBidi" w:hAnsiTheme="minorBidi"/>
          <w:sz w:val="22"/>
          <w:szCs w:val="22"/>
        </w:rPr>
      </w:pPr>
    </w:p>
    <w:p w14:paraId="751AEC5A" w14:textId="77777777" w:rsidR="00974A70" w:rsidRDefault="00974A70">
      <w:pPr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br w:type="page"/>
      </w:r>
    </w:p>
    <w:p w14:paraId="3D7A07D6" w14:textId="77777777" w:rsidR="00974A70" w:rsidRPr="00974A70" w:rsidRDefault="00974A70" w:rsidP="00974A70">
      <w:pPr>
        <w:rPr>
          <w:rFonts w:asciiTheme="minorBidi" w:hAnsiTheme="minorBidi"/>
          <w:b/>
          <w:bCs/>
        </w:rPr>
      </w:pPr>
      <w:r w:rsidRPr="00974A70">
        <w:rPr>
          <w:rFonts w:asciiTheme="minorBidi" w:hAnsiTheme="minorBidi"/>
          <w:b/>
          <w:bCs/>
        </w:rPr>
        <w:lastRenderedPageBreak/>
        <w:t>Supplemental Figure 1</w:t>
      </w:r>
    </w:p>
    <w:p w14:paraId="0D8B608E" w14:textId="77777777" w:rsidR="00974A70" w:rsidRDefault="00974A70" w:rsidP="00974A70">
      <w:pPr>
        <w:rPr>
          <w:rFonts w:asciiTheme="minorBidi" w:hAnsiTheme="minorBidi"/>
        </w:rPr>
      </w:pPr>
    </w:p>
    <w:p w14:paraId="3703E9D3" w14:textId="77777777" w:rsidR="00974A70" w:rsidRDefault="00974A70" w:rsidP="00974A70">
      <w:pPr>
        <w:jc w:val="center"/>
        <w:rPr>
          <w:rFonts w:asciiTheme="minorBidi" w:hAnsiTheme="minorBidi"/>
        </w:rPr>
      </w:pPr>
      <w:r>
        <w:rPr>
          <w:rFonts w:asciiTheme="minorBidi" w:hAnsiTheme="minorBidi"/>
          <w:noProof/>
        </w:rPr>
        <w:drawing>
          <wp:inline distT="0" distB="0" distL="0" distR="0" wp14:anchorId="7DB5D8E5" wp14:editId="444EBADC">
            <wp:extent cx="2578100" cy="2082311"/>
            <wp:effectExtent l="0" t="0" r="0" b="635"/>
            <wp:docPr id="10514724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472458" name="Picture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78100" cy="2082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7732C" w14:textId="7B4C681F" w:rsidR="00974A70" w:rsidRDefault="00974A70" w:rsidP="00974A70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Figure S1: The absolute peak voltage of action potentials does not change with age. These are the same measurements shown in Figure </w:t>
      </w:r>
      <w:proofErr w:type="gramStart"/>
      <w:r>
        <w:rPr>
          <w:rFonts w:asciiTheme="minorBidi" w:hAnsiTheme="minorBidi"/>
        </w:rPr>
        <w:t>4I, but</w:t>
      </w:r>
      <w:proofErr w:type="gramEnd"/>
      <w:r>
        <w:rPr>
          <w:rFonts w:asciiTheme="minorBidi" w:hAnsiTheme="minorBidi"/>
        </w:rPr>
        <w:t xml:space="preserve"> not adjusted for the action potential threshold. PW: preweaning; PB: pubescent; YA: young adult; MA: mature adult; OA:</w:t>
      </w:r>
      <w:r w:rsidRPr="00974A70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old adult. See main text for age ranges. Statistical analysis: 1-way ANOVA.</w:t>
      </w:r>
    </w:p>
    <w:p w14:paraId="66A9F4EA" w14:textId="21259A63" w:rsidR="00974A70" w:rsidRDefault="00974A70">
      <w:pPr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br w:type="page"/>
      </w:r>
    </w:p>
    <w:p w14:paraId="5A3376FB" w14:textId="77777777" w:rsidR="00974A70" w:rsidRDefault="00974A70" w:rsidP="00974A70">
      <w:pPr>
        <w:rPr>
          <w:rFonts w:asciiTheme="minorBidi" w:hAnsiTheme="minorBidi"/>
          <w:b/>
          <w:bCs/>
          <w:sz w:val="22"/>
          <w:szCs w:val="22"/>
        </w:rPr>
        <w:sectPr w:rsidR="00974A70" w:rsidSect="00974A70">
          <w:pgSz w:w="12240" w:h="15840"/>
          <w:pgMar w:top="1080" w:right="720" w:bottom="1008" w:left="1080" w:header="720" w:footer="720" w:gutter="0"/>
          <w:cols w:space="720"/>
          <w:docGrid w:linePitch="360"/>
        </w:sectPr>
      </w:pPr>
    </w:p>
    <w:p w14:paraId="3AA09897" w14:textId="6D0DF57E" w:rsidR="00974A70" w:rsidRDefault="00974A70" w:rsidP="00974A70">
      <w:pPr>
        <w:pStyle w:val="TableHeader"/>
      </w:pPr>
      <w:r>
        <w:lastRenderedPageBreak/>
        <w:t>Supplemental Tables:</w:t>
      </w:r>
    </w:p>
    <w:p w14:paraId="5BECE1F5" w14:textId="77777777" w:rsidR="00974A70" w:rsidRDefault="00974A70" w:rsidP="00974A70">
      <w:pPr>
        <w:ind w:left="720" w:hanging="360"/>
      </w:pPr>
    </w:p>
    <w:p w14:paraId="29A56CB7" w14:textId="77777777" w:rsidR="00974A70" w:rsidRPr="00E04A5F" w:rsidRDefault="00974A70" w:rsidP="00974A70">
      <w:pPr>
        <w:jc w:val="both"/>
        <w:rPr>
          <w:rFonts w:asciiTheme="minorBidi" w:hAnsiTheme="minorBidi"/>
        </w:rPr>
      </w:pPr>
      <w:r w:rsidRPr="00E04A5F">
        <w:rPr>
          <w:rFonts w:asciiTheme="minorBidi" w:hAnsiTheme="minorBidi"/>
        </w:rPr>
        <w:t xml:space="preserve">Tables S1, S2 and S3 list the means, standard deviations, and sample sizes of the measured values in each </w:t>
      </w:r>
      <w:r>
        <w:rPr>
          <w:rFonts w:asciiTheme="minorBidi" w:hAnsiTheme="minorBidi"/>
        </w:rPr>
        <w:t xml:space="preserve">age </w:t>
      </w:r>
      <w:r w:rsidRPr="00E04A5F">
        <w:rPr>
          <w:rFonts w:asciiTheme="minorBidi" w:hAnsiTheme="minorBidi"/>
        </w:rPr>
        <w:t>group. The N values in the top row indicate the total number of cells associated with each group</w:t>
      </w:r>
      <w:r>
        <w:rPr>
          <w:rFonts w:asciiTheme="minorBidi" w:hAnsiTheme="minorBidi"/>
        </w:rPr>
        <w:t xml:space="preserve"> in the study</w:t>
      </w:r>
      <w:r w:rsidRPr="00E04A5F">
        <w:rPr>
          <w:rFonts w:asciiTheme="minorBidi" w:hAnsiTheme="minorBidi"/>
        </w:rPr>
        <w:t>. The right-most columns show the results of a 1-way ANOVA. The degrees of freedom for the ANOVAs vary between measurements according to the whether appropriate data was collected, and whether that data was usable for a particular analysis.</w:t>
      </w:r>
      <w:r>
        <w:rPr>
          <w:rFonts w:asciiTheme="minorBidi" w:hAnsiTheme="minorBidi"/>
        </w:rPr>
        <w:t xml:space="preserve"> For example, in the Preweaning and Mature adult groups, one cell did not have a protocol with a small hyperpolarizing step that could be used to measure Rin and the membrane time constant; in the Pubescent age group there were 4 cells lacking this data.</w:t>
      </w:r>
    </w:p>
    <w:p w14:paraId="0052FDC1" w14:textId="77777777" w:rsidR="00974A70" w:rsidRDefault="00974A70" w:rsidP="00974A70">
      <w:pPr>
        <w:pStyle w:val="Heading2"/>
        <w:ind w:left="432" w:hanging="432"/>
        <w:jc w:val="both"/>
      </w:pPr>
    </w:p>
    <w:p w14:paraId="4A4873DC" w14:textId="0A267494" w:rsidR="00974A70" w:rsidRDefault="00974A70" w:rsidP="00974A70">
      <w:pPr>
        <w:pStyle w:val="TableHeader"/>
      </w:pPr>
      <w:r>
        <w:t>Table S1: Passive Properties</w:t>
      </w:r>
    </w:p>
    <w:p w14:paraId="58918E6B" w14:textId="77777777" w:rsidR="00974A70" w:rsidRPr="00547DD8" w:rsidRDefault="00974A70" w:rsidP="00974A70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28"/>
        <w:gridCol w:w="1728"/>
        <w:gridCol w:w="1728"/>
        <w:gridCol w:w="1728"/>
        <w:gridCol w:w="1728"/>
        <w:gridCol w:w="1728"/>
        <w:gridCol w:w="1152"/>
        <w:gridCol w:w="1440"/>
        <w:gridCol w:w="1152"/>
      </w:tblGrid>
      <w:tr w:rsidR="00974A70" w14:paraId="18BF8472" w14:textId="77777777" w:rsidTr="00614ADD">
        <w:trPr>
          <w:tblHeader/>
          <w:jc w:val="center"/>
        </w:trPr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945B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8640" w:type="dxa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6012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5F3536E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230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461FA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</w:p>
        </w:tc>
      </w:tr>
      <w:tr w:rsidR="00974A70" w14:paraId="6C580C65" w14:textId="77777777" w:rsidTr="00614ADD">
        <w:trPr>
          <w:tblHeader/>
          <w:jc w:val="center"/>
        </w:trPr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CDFA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2AB04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reweaning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22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77EF7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ubescent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48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E7A49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Young Adult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26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10F8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Mature Adult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40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5DAC0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Old Adult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27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5DDBA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F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0280A94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D.F.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A99B8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74A70" w14:paraId="6D4B9628" w14:textId="77777777" w:rsidTr="00614ADD">
        <w:trPr>
          <w:jc w:val="center"/>
        </w:trPr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075C2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MP (mV)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238B8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9.7 (3.5, 22)</w:t>
            </w:r>
            <w:r w:rsidRPr="005A77A2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6A8E3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9.0 (5.2, 48)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9CF3B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72.3 (5.8, 26)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FB7D7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9.6 (5.1, 40)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C8FCA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9.4 (3.4, 27)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52CAB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04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9F98BA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4, 158)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2F41B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1</w:t>
            </w:r>
          </w:p>
        </w:tc>
      </w:tr>
      <w:tr w:rsidR="00974A70" w14:paraId="76FF97F2" w14:textId="77777777" w:rsidTr="00614ADD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C8162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</w:t>
            </w:r>
            <w:r w:rsidRPr="00547DD8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bscript"/>
              </w:rPr>
              <w:t>in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Ohm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C4206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8.7 (23.2, 2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DCD93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8.0 (17.9, 4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461BD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4.6 (20.8, 2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64142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7.3 (13.3, 3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28A9E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5.0 (23.0, 27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CC32A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95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17EE16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4, 152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594F1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04</w:t>
            </w:r>
          </w:p>
        </w:tc>
      </w:tr>
      <w:tr w:rsidR="00974A70" w14:paraId="1CAAC7A7" w14:textId="77777777" w:rsidTr="00614ADD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51A2C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Symbol" w:eastAsia="Helvetica" w:hAnsi="Symbol" w:cs="Helvetica"/>
                <w:color w:val="000000"/>
                <w:sz w:val="22"/>
                <w:szCs w:val="22"/>
              </w:rPr>
              <w:t>t</w:t>
            </w:r>
            <w:r w:rsidRPr="00547DD8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bscript"/>
              </w:rPr>
              <w:t>m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9DC2F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.2 (4.0, 2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0B483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0 (3.0, 4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A03B1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.2 (5.8, 26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C921D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5 (3.4, 3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E4331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5 (5.8, 27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494C7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7C784D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4, 152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FEBEE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88</w:t>
            </w:r>
          </w:p>
        </w:tc>
      </w:tr>
      <w:tr w:rsidR="00974A70" w14:paraId="1A8F3949" w14:textId="77777777" w:rsidTr="00614ADD">
        <w:trPr>
          <w:jc w:val="center"/>
        </w:trPr>
        <w:tc>
          <w:tcPr>
            <w:tcW w:w="1728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5EBA225D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096" w:type="dxa"/>
            <w:gridSpan w:val="8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53BAE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 (SD, N)</w:t>
            </w:r>
          </w:p>
        </w:tc>
      </w:tr>
      <w:tr w:rsidR="00974A70" w14:paraId="5B49D1C5" w14:textId="77777777" w:rsidTr="00614ADD">
        <w:trPr>
          <w:jc w:val="center"/>
        </w:trPr>
        <w:tc>
          <w:tcPr>
            <w:tcW w:w="172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03956C68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096" w:type="dxa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C7ED1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ne-way analysis of means (not assuming equal variances)</w:t>
            </w:r>
          </w:p>
        </w:tc>
      </w:tr>
    </w:tbl>
    <w:p w14:paraId="3A015519" w14:textId="77777777" w:rsidR="00974A70" w:rsidRDefault="00974A70" w:rsidP="00974A70">
      <w:pPr>
        <w:pStyle w:val="Heading2"/>
      </w:pPr>
    </w:p>
    <w:p w14:paraId="602A7473" w14:textId="77777777" w:rsidR="00974A70" w:rsidRDefault="00974A70" w:rsidP="00974A70">
      <w:pPr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r>
        <w:br w:type="page"/>
      </w:r>
    </w:p>
    <w:p w14:paraId="57C24DD9" w14:textId="77777777" w:rsidR="00974A70" w:rsidRDefault="00974A70" w:rsidP="00974A70">
      <w:pPr>
        <w:pStyle w:val="Heading2"/>
      </w:pPr>
    </w:p>
    <w:p w14:paraId="54315127" w14:textId="77777777" w:rsidR="00974A70" w:rsidRDefault="00974A70" w:rsidP="00974A70">
      <w:pPr>
        <w:pStyle w:val="TableHeader"/>
      </w:pPr>
      <w:r>
        <w:t>Table S2: Spike Shape</w:t>
      </w:r>
    </w:p>
    <w:p w14:paraId="03031E69" w14:textId="77777777" w:rsidR="00974A70" w:rsidRPr="00547DD8" w:rsidRDefault="00974A70" w:rsidP="00974A70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28"/>
        <w:gridCol w:w="1728"/>
        <w:gridCol w:w="1728"/>
        <w:gridCol w:w="1728"/>
        <w:gridCol w:w="1728"/>
        <w:gridCol w:w="1728"/>
        <w:gridCol w:w="1152"/>
        <w:gridCol w:w="1440"/>
        <w:gridCol w:w="1152"/>
      </w:tblGrid>
      <w:tr w:rsidR="00974A70" w14:paraId="02A0070B" w14:textId="77777777" w:rsidTr="00614ADD">
        <w:trPr>
          <w:tblHeader/>
          <w:jc w:val="center"/>
        </w:trPr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2626F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640" w:type="dxa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71052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1B9FC05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230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62AAD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</w:p>
        </w:tc>
      </w:tr>
      <w:tr w:rsidR="00974A70" w14:paraId="74C9B4A3" w14:textId="77777777" w:rsidTr="00614ADD">
        <w:trPr>
          <w:tblHeader/>
          <w:jc w:val="center"/>
        </w:trPr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DC74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83577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reweaning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22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1995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ubescent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48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A2CA5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Young Adult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26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F5C4D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Mature Adult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40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4F62E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Old Adult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27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4EE17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F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27EEF14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D.F.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69C5F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74A70" w14:paraId="5B1F0272" w14:textId="77777777" w:rsidTr="00614ADD">
        <w:trPr>
          <w:jc w:val="center"/>
        </w:trPr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3C008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V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/dt rising (V/s)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AE59E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2.7 (117.7, 18)</w:t>
            </w:r>
            <w:r w:rsidRPr="006913C6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7E232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3.1 (160.0, 38)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D857C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15.4 (112.5, 25)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6C069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2.8 (124.3, 37)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0583C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30.7 (115.7, 26)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5B256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54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E78473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4, 139)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12FAF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64</w:t>
            </w:r>
          </w:p>
        </w:tc>
      </w:tr>
      <w:tr w:rsidR="00974A70" w14:paraId="6289C75D" w14:textId="77777777" w:rsidTr="00614ADD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DC041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V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/dt falling (V/s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56C95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53.8 (125.3, 1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36A57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1.9 (106.4, 3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3801F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7.6 (78.7, 2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6EA0B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4.9 (90.4, 3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D9E76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22.6 (107.6, 26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4CF03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19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B67E22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4, 139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1A23C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51</w:t>
            </w:r>
          </w:p>
        </w:tc>
      </w:tr>
      <w:tr w:rsidR="00974A70" w14:paraId="7F9E4019" w14:textId="77777777" w:rsidTr="00614ADD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22675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V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t_ratio</w:t>
            </w:r>
            <w:proofErr w:type="spellEnd"/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A3104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1 (0.30, 1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7507B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9 (0.18, 3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7330F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5 (0.19, 2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E9F03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3 (0.19, 3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72AC0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3 (0.22, 26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000D5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81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1CD998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4, 139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4A3D7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76</w:t>
            </w:r>
          </w:p>
        </w:tc>
      </w:tr>
      <w:tr w:rsidR="00974A70" w14:paraId="7AE1925D" w14:textId="77777777" w:rsidTr="00614ADD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E0CD8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P half-width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FADC9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0.4 (49.1, 1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AC079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5.9 (33.6, 3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6D499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5.0 (25.3, 2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6C7F9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1.4 (28.0, 3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285DB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5.8 (30.0, 26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5F9B3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29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D92B61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4, 139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222E6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011</w:t>
            </w:r>
          </w:p>
        </w:tc>
      </w:tr>
      <w:tr w:rsidR="00974A70" w14:paraId="4ADD5636" w14:textId="77777777" w:rsidTr="00614ADD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8FE8F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P threshold (mV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A88B1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1.5 (2.7, 1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AD8D9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0.9 (4.8, 3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DE1E9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4.7 (5.7, 2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082C3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1.1 (4.5, 3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52184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0.0 (3.7, 26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3CB61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15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7DF679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4, 139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53634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33</w:t>
            </w:r>
          </w:p>
        </w:tc>
      </w:tr>
      <w:tr w:rsidR="00974A70" w14:paraId="33E99022" w14:textId="77777777" w:rsidTr="00614ADD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12FFC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HP relative depth (mV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A8C45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8.5 (2.6, 1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415F9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8.7 (2.8, 3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BC24E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8.4 (3.3, 2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A03CE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9.9 (3.1, 3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0A4AA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20.4 (3.5, 26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9FBC0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4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DBE777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4, 139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B9D98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75</w:t>
            </w:r>
          </w:p>
        </w:tc>
      </w:tr>
      <w:tr w:rsidR="00974A70" w14:paraId="2A67FBDE" w14:textId="77777777" w:rsidTr="00614ADD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B3FDF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P peak (mV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E077B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.8 (6.5, 1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1DFBC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2.9 (8.3, 38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11846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.0 (7.6, 2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CFB44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5.1 (7.1, 37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01E46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3.9 (5.8, 26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60A3E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4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E23C9CF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4, 139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1E981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75</w:t>
            </w:r>
          </w:p>
        </w:tc>
      </w:tr>
      <w:tr w:rsidR="00974A70" w14:paraId="0B0354B1" w14:textId="77777777" w:rsidTr="00614ADD">
        <w:trPr>
          <w:jc w:val="center"/>
        </w:trPr>
        <w:tc>
          <w:tcPr>
            <w:tcW w:w="1728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72362CD1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096" w:type="dxa"/>
            <w:gridSpan w:val="8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23E78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 (SD)</w:t>
            </w:r>
          </w:p>
        </w:tc>
      </w:tr>
      <w:tr w:rsidR="00974A70" w14:paraId="14558A86" w14:textId="77777777" w:rsidTr="00614ADD">
        <w:trPr>
          <w:jc w:val="center"/>
        </w:trPr>
        <w:tc>
          <w:tcPr>
            <w:tcW w:w="172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9D4CEA3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096" w:type="dxa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80FDF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ne-way analysis of means (not assuming equal variances).</w:t>
            </w:r>
          </w:p>
        </w:tc>
      </w:tr>
    </w:tbl>
    <w:p w14:paraId="30AFE61C" w14:textId="77777777" w:rsidR="00974A70" w:rsidRDefault="00974A70" w:rsidP="00974A70"/>
    <w:p w14:paraId="671B992F" w14:textId="77777777" w:rsidR="00974A70" w:rsidRDefault="00974A70" w:rsidP="00974A70">
      <w:r>
        <w:br w:type="page"/>
      </w:r>
    </w:p>
    <w:p w14:paraId="28D09830" w14:textId="77777777" w:rsidR="00974A70" w:rsidRDefault="00974A70" w:rsidP="00974A70">
      <w:pPr>
        <w:pStyle w:val="TableHeader"/>
      </w:pPr>
    </w:p>
    <w:p w14:paraId="656B236E" w14:textId="77777777" w:rsidR="00974A70" w:rsidRPr="00974A70" w:rsidRDefault="00974A70" w:rsidP="00974A70">
      <w:pPr>
        <w:pStyle w:val="TableHeader"/>
      </w:pPr>
      <w:r w:rsidRPr="00974A70">
        <w:t>Table S3: Firing Rates</w:t>
      </w:r>
    </w:p>
    <w:p w14:paraId="5A3B236D" w14:textId="77777777" w:rsidR="00974A70" w:rsidRPr="00547DD8" w:rsidRDefault="00974A70" w:rsidP="00974A70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28"/>
        <w:gridCol w:w="1728"/>
        <w:gridCol w:w="1728"/>
        <w:gridCol w:w="1728"/>
        <w:gridCol w:w="1728"/>
        <w:gridCol w:w="1728"/>
        <w:gridCol w:w="1152"/>
        <w:gridCol w:w="1440"/>
        <w:gridCol w:w="1152"/>
      </w:tblGrid>
      <w:tr w:rsidR="00974A70" w14:paraId="6C664888" w14:textId="77777777" w:rsidTr="00614ADD">
        <w:trPr>
          <w:tblHeader/>
          <w:jc w:val="center"/>
        </w:trPr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AFF17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640" w:type="dxa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DDCF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85240D7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230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E4E80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</w:p>
        </w:tc>
      </w:tr>
      <w:tr w:rsidR="00974A70" w14:paraId="3BD34A88" w14:textId="77777777" w:rsidTr="00614ADD">
        <w:trPr>
          <w:tblHeader/>
          <w:jc w:val="center"/>
        </w:trPr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986EA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97C13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reweaning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22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9C02B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ubescent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48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DEE3D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Young Adult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26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971FA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Mature Adult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40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65929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Old Adult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27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775D3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F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8C00A21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D.F.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14BBD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74A70" w14:paraId="0923E7A3" w14:textId="77777777" w:rsidTr="00614ADD">
        <w:trPr>
          <w:jc w:val="center"/>
        </w:trPr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F1814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daptation index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B747C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8 (0.003, 19)</w:t>
            </w:r>
            <w:r w:rsidRPr="006913C6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07BE3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1 (0.017, 43)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D67D7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7 (0.003, 23)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57BAC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8 (0.012, 38)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643CA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6 (0.003, 26)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348BE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48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8A68E1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4, 144)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66100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93</w:t>
            </w:r>
          </w:p>
        </w:tc>
      </w:tr>
      <w:tr w:rsidR="00974A70" w14:paraId="6ECFF70E" w14:textId="77777777" w:rsidTr="00614ADD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A1941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x slope (Hz/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79F92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6 (78, 2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1460E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79 (140, 4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972C2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1 (223, 2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45711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9 (135, 3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CF1CE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81 (210, 27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54261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04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705536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4, 148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1C784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09</w:t>
            </w:r>
          </w:p>
        </w:tc>
      </w:tr>
      <w:tr w:rsidR="00974A70" w14:paraId="761282AE" w14:textId="77777777" w:rsidTr="00614ADD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5C7B3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_maxHillSlope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B025A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01 (0.115, 2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63F36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06 (0.126, 4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3F8DF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86 (0.138, 2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F5F52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08 (0.126, 3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8C49A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96 (0.112, 27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B0C6D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96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F8B28C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4, 148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695ED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17</w:t>
            </w:r>
          </w:p>
        </w:tc>
      </w:tr>
      <w:tr w:rsidR="00974A70" w14:paraId="6F3E8D94" w14:textId="77777777" w:rsidTr="00614ADD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C4865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IMax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at 1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(Hz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215D9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3 (51, 20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CE06E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0 (60, 43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A9116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7 (87, 24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CCA84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8 (74, 39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1F567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0 (80, 27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06D3F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14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5BFB41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4, 148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2BFA2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327</w:t>
            </w:r>
          </w:p>
        </w:tc>
      </w:tr>
      <w:tr w:rsidR="00974A70" w14:paraId="42DA363F" w14:textId="77777777" w:rsidTr="00614ADD">
        <w:trPr>
          <w:jc w:val="center"/>
        </w:trPr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A5DE7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IMax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at 4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A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(Hz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13969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79 (122, 1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470D2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89 (78, 31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915E8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5 (89, 2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A5B86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5 (90, 35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5C8EB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59 (113. 22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9C3C7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8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AE86C0D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4, 123)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628DA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51</w:t>
            </w:r>
          </w:p>
        </w:tc>
      </w:tr>
      <w:tr w:rsidR="00974A70" w14:paraId="2D443E31" w14:textId="77777777" w:rsidTr="00614ADD">
        <w:trPr>
          <w:jc w:val="center"/>
        </w:trPr>
        <w:tc>
          <w:tcPr>
            <w:tcW w:w="1728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85FDCE3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096" w:type="dxa"/>
            <w:gridSpan w:val="8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CDAE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 (SD, N)</w:t>
            </w:r>
          </w:p>
        </w:tc>
      </w:tr>
      <w:tr w:rsidR="00974A70" w14:paraId="065DB5FC" w14:textId="77777777" w:rsidTr="00614ADD">
        <w:trPr>
          <w:jc w:val="center"/>
        </w:trPr>
        <w:tc>
          <w:tcPr>
            <w:tcW w:w="172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E129733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096" w:type="dxa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F3840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ne-way analysis of means (not assuming equal variances)</w:t>
            </w:r>
          </w:p>
        </w:tc>
      </w:tr>
    </w:tbl>
    <w:p w14:paraId="541B4A01" w14:textId="77777777" w:rsidR="00974A70" w:rsidRDefault="00974A70" w:rsidP="00974A70"/>
    <w:p w14:paraId="6A230111" w14:textId="77777777" w:rsidR="00974A70" w:rsidRPr="00974A70" w:rsidRDefault="00974A70" w:rsidP="00974A70">
      <w:pPr>
        <w:rPr>
          <w:rFonts w:asciiTheme="minorBidi" w:hAnsiTheme="minorBidi"/>
          <w:b/>
          <w:bCs/>
          <w:sz w:val="22"/>
          <w:szCs w:val="22"/>
        </w:rPr>
      </w:pPr>
    </w:p>
    <w:p w14:paraId="18A4BAEA" w14:textId="5627E69E" w:rsidR="00974A70" w:rsidRDefault="00974A70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br w:type="page"/>
      </w:r>
    </w:p>
    <w:p w14:paraId="10EEF51B" w14:textId="77777777" w:rsidR="00974A70" w:rsidRDefault="00974A70" w:rsidP="00974A70">
      <w:pPr>
        <w:pStyle w:val="Heading2"/>
        <w:rPr>
          <w:rFonts w:ascii="Arial" w:hAnsi="Arial" w:cs="Arial"/>
        </w:rPr>
      </w:pPr>
    </w:p>
    <w:p w14:paraId="3A3DC887" w14:textId="77777777" w:rsidR="00974A70" w:rsidRPr="002A4DAC" w:rsidRDefault="00974A70" w:rsidP="00974A70">
      <w:pPr>
        <w:pStyle w:val="TableHeader"/>
      </w:pPr>
      <w:r w:rsidRPr="002A4DAC">
        <w:t>Table S</w:t>
      </w:r>
      <w:r>
        <w:t>4</w:t>
      </w:r>
      <w:r w:rsidRPr="002A4DAC">
        <w:t xml:space="preserve">: </w:t>
      </w:r>
      <w:r>
        <w:t>Whole Cell Morphology</w:t>
      </w:r>
    </w:p>
    <w:p w14:paraId="6F42B3F7" w14:textId="77777777" w:rsidR="00974A70" w:rsidRPr="002A4DAC" w:rsidRDefault="00974A70" w:rsidP="00974A70">
      <w:pPr>
        <w:rPr>
          <w:rFonts w:ascii="Arial" w:hAnsi="Arial" w:cs="Arial"/>
        </w:rPr>
      </w:pPr>
    </w:p>
    <w:tbl>
      <w:tblPr>
        <w:tblW w:w="14529" w:type="dxa"/>
        <w:jc w:val="center"/>
        <w:tblLayout w:type="fixed"/>
        <w:tblLook w:val="0420" w:firstRow="1" w:lastRow="0" w:firstColumn="0" w:lastColumn="0" w:noHBand="0" w:noVBand="1"/>
      </w:tblPr>
      <w:tblGrid>
        <w:gridCol w:w="1800"/>
        <w:gridCol w:w="1656"/>
        <w:gridCol w:w="1387"/>
        <w:gridCol w:w="341"/>
        <w:gridCol w:w="1046"/>
        <w:gridCol w:w="682"/>
        <w:gridCol w:w="1728"/>
        <w:gridCol w:w="1728"/>
        <w:gridCol w:w="1387"/>
        <w:gridCol w:w="1387"/>
        <w:gridCol w:w="1205"/>
        <w:gridCol w:w="182"/>
      </w:tblGrid>
      <w:tr w:rsidR="00974A70" w:rsidRPr="002A4DAC" w14:paraId="4F80EF82" w14:textId="77777777" w:rsidTr="00614ADD">
        <w:trPr>
          <w:tblHeader/>
          <w:jc w:val="center"/>
        </w:trPr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EEB29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68" w:type="dxa"/>
            <w:gridSpan w:val="7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07B69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13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3DB13D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6949E0E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E806A75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974A70" w:rsidRPr="002A4DAC" w14:paraId="1E6348D9" w14:textId="77777777" w:rsidTr="00614ADD">
        <w:trPr>
          <w:tblHeader/>
          <w:jc w:val="center"/>
        </w:trPr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2260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16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06FAD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Preweaning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 xml:space="preserve">N =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91F88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Pubescent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 xml:space="preserve">N =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7C8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Young Adult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 xml:space="preserve">N =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4EB88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Mature Adult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 xml:space="preserve">N =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CABDB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Old Adult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 xml:space="preserve">N =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A19B62B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F</w:t>
            </w:r>
          </w:p>
        </w:tc>
        <w:tc>
          <w:tcPr>
            <w:tcW w:w="13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76E5FA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D.F.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38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8167C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974A70" w:rsidRPr="002A4DAC" w14:paraId="7814310F" w14:textId="77777777" w:rsidTr="00614ADD">
        <w:trPr>
          <w:jc w:val="center"/>
        </w:trPr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E7057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Surface Area</w:t>
            </w:r>
          </w:p>
        </w:tc>
        <w:tc>
          <w:tcPr>
            <w:tcW w:w="16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8ACB3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1866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7523)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60281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93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5906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AE089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10747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4602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4C129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8566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4554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3101F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3072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072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BE4104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D1026D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7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716D9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0.7243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74A70" w:rsidRPr="002A4DAC" w14:paraId="4C5837CF" w14:textId="77777777" w:rsidTr="00614ADD">
        <w:trPr>
          <w:trHeight w:val="360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B0F6D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Total Volume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B8F8D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5197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598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F14F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4503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426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38A5D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5288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429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FF4B2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4928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4231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AFB2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7873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8227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91BA45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A3BE42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6D7F9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6860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74A70" w:rsidRPr="002A4DAC" w14:paraId="2AB3F2D4" w14:textId="77777777" w:rsidTr="00614ADD">
        <w:trPr>
          <w:trHeight w:val="549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1DD8F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Terminal Points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D9D3B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48.55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9.49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591AA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7.50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6.32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1E732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4.00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2.74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F4B18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6.88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1.59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0C111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5.82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0.68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2B91D9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.580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87288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(4,32.69)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A455F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029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974A70" w:rsidRPr="002A4DAC" w14:paraId="5D3400A6" w14:textId="77777777" w:rsidTr="00614ADD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77407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Branch Points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B0631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44.91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1.98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92A85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3.50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8.22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0E3F2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9.40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1.97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5742A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2.88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1.67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61A0B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1.91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0.85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91E6F9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.552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56AEA1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(4,30.23)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63DF8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126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974A70" w:rsidRPr="002A4DAC" w14:paraId="250E1B3C" w14:textId="77777777" w:rsidTr="00614ADD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9CAEE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Average Branch Intersections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AD225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7.283 (7.538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CAC70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6.205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5.454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FF3BE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6.135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5.103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69C90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5.000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4.277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1004D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6.1600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6.556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E65687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.613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3652C37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(4, 211)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E2068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723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974A70" w:rsidRPr="002A4DAC" w14:paraId="51D5B1B4" w14:textId="77777777" w:rsidTr="00614ADD">
        <w:trPr>
          <w:gridAfter w:val="7"/>
          <w:wAfter w:w="8299" w:type="dxa"/>
          <w:trHeight w:val="106"/>
          <w:jc w:val="center"/>
        </w:trPr>
        <w:tc>
          <w:tcPr>
            <w:tcW w:w="1800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</w:tcBorders>
            <w:shd w:val="clear" w:color="auto" w:fill="FFFFFF"/>
          </w:tcPr>
          <w:p w14:paraId="2937A46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A50C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FFFFFF"/>
          </w:tcPr>
          <w:p w14:paraId="5EE95122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37DA6EB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</w:tr>
      <w:tr w:rsidR="00974A70" w:rsidRPr="002A4DAC" w14:paraId="0896E216" w14:textId="77777777" w:rsidTr="00614ADD">
        <w:trPr>
          <w:gridAfter w:val="1"/>
          <w:wAfter w:w="182" w:type="dxa"/>
          <w:jc w:val="center"/>
        </w:trPr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</w:tcBorders>
            <w:shd w:val="clear" w:color="auto" w:fill="FFFFFF"/>
          </w:tcPr>
          <w:p w14:paraId="0E0F16B8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547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73987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Kruskal-Wallis o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ne-way analysis of means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non-parametric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 xml:space="preserve">  </w:t>
            </w:r>
          </w:p>
        </w:tc>
      </w:tr>
      <w:tr w:rsidR="00974A70" w:rsidRPr="002A4DAC" w14:paraId="7566EE81" w14:textId="77777777" w:rsidTr="00614ADD">
        <w:trPr>
          <w:gridAfter w:val="1"/>
          <w:wAfter w:w="182" w:type="dxa"/>
          <w:jc w:val="center"/>
        </w:trPr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</w:tcBorders>
            <w:shd w:val="clear" w:color="auto" w:fill="FFFFFF"/>
          </w:tcPr>
          <w:p w14:paraId="1F6C2B01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547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A8402" w14:textId="77777777" w:rsidR="00974A70" w:rsidRPr="000A6964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One-way analysis of means (not assuming equal variances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, Brown-Forsythe correction)</w:t>
            </w:r>
          </w:p>
        </w:tc>
      </w:tr>
      <w:tr w:rsidR="00974A70" w:rsidRPr="002A4DAC" w14:paraId="4C2CD135" w14:textId="77777777" w:rsidTr="00614ADD">
        <w:trPr>
          <w:gridAfter w:val="1"/>
          <w:wAfter w:w="182" w:type="dxa"/>
          <w:jc w:val="center"/>
        </w:trPr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</w:tcBorders>
            <w:shd w:val="clear" w:color="auto" w:fill="FFFFFF"/>
          </w:tcPr>
          <w:p w14:paraId="08D8CA65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547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3E02" w14:textId="77777777" w:rsidR="00974A70" w:rsidRPr="000A6964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Two-way analysis of means (age as the factor of shown analysis)</w:t>
            </w:r>
          </w:p>
        </w:tc>
      </w:tr>
    </w:tbl>
    <w:p w14:paraId="6E62A91B" w14:textId="77777777" w:rsidR="00974A70" w:rsidRDefault="00974A70" w:rsidP="00974A70">
      <w:pPr>
        <w:pStyle w:val="Heading2"/>
        <w:rPr>
          <w:rFonts w:ascii="Arial" w:hAnsi="Arial" w:cs="Arial"/>
        </w:rPr>
      </w:pPr>
    </w:p>
    <w:p w14:paraId="59FE5C41" w14:textId="77777777" w:rsidR="00974A70" w:rsidRDefault="00974A70" w:rsidP="00974A70">
      <w:pPr>
        <w:pStyle w:val="Heading2"/>
        <w:rPr>
          <w:rFonts w:ascii="Arial" w:hAnsi="Arial" w:cs="Arial"/>
        </w:rPr>
      </w:pPr>
    </w:p>
    <w:p w14:paraId="0E261597" w14:textId="77777777" w:rsidR="00974A70" w:rsidRDefault="00974A70" w:rsidP="00974A70"/>
    <w:p w14:paraId="6616EB83" w14:textId="77777777" w:rsidR="00974A70" w:rsidRDefault="00974A70" w:rsidP="00974A70"/>
    <w:p w14:paraId="1856007F" w14:textId="77777777" w:rsidR="00974A70" w:rsidRDefault="00974A70" w:rsidP="00974A70"/>
    <w:p w14:paraId="454C63B3" w14:textId="77777777" w:rsidR="00974A70" w:rsidRPr="002B48D0" w:rsidRDefault="00974A70" w:rsidP="00974A70"/>
    <w:p w14:paraId="1E9996C2" w14:textId="77777777" w:rsidR="00974A70" w:rsidRPr="00974A70" w:rsidRDefault="00974A70" w:rsidP="00974A70">
      <w:pPr>
        <w:pStyle w:val="TableHeader"/>
      </w:pPr>
      <w:r w:rsidRPr="002A4DAC">
        <w:lastRenderedPageBreak/>
        <w:t>Ta</w:t>
      </w:r>
      <w:r w:rsidRPr="00974A70">
        <w:t>ble S5: Apical Dendrite Morphology</w:t>
      </w:r>
    </w:p>
    <w:p w14:paraId="053943F5" w14:textId="77777777" w:rsidR="00974A70" w:rsidRPr="002A4DAC" w:rsidRDefault="00974A70" w:rsidP="00974A70">
      <w:pPr>
        <w:rPr>
          <w:rFonts w:ascii="Arial" w:hAnsi="Arial" w:cs="Arial"/>
        </w:rPr>
      </w:pPr>
    </w:p>
    <w:tbl>
      <w:tblPr>
        <w:tblW w:w="14529" w:type="dxa"/>
        <w:jc w:val="center"/>
        <w:tblLayout w:type="fixed"/>
        <w:tblLook w:val="0420" w:firstRow="1" w:lastRow="0" w:firstColumn="0" w:lastColumn="0" w:noHBand="0" w:noVBand="1"/>
      </w:tblPr>
      <w:tblGrid>
        <w:gridCol w:w="1800"/>
        <w:gridCol w:w="1656"/>
        <w:gridCol w:w="1387"/>
        <w:gridCol w:w="341"/>
        <w:gridCol w:w="1046"/>
        <w:gridCol w:w="682"/>
        <w:gridCol w:w="1728"/>
        <w:gridCol w:w="1728"/>
        <w:gridCol w:w="1387"/>
        <w:gridCol w:w="1387"/>
        <w:gridCol w:w="1205"/>
        <w:gridCol w:w="182"/>
      </w:tblGrid>
      <w:tr w:rsidR="00974A70" w:rsidRPr="002A4DAC" w14:paraId="129D6955" w14:textId="77777777" w:rsidTr="00614ADD">
        <w:trPr>
          <w:tblHeader/>
          <w:jc w:val="center"/>
        </w:trPr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B951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68" w:type="dxa"/>
            <w:gridSpan w:val="7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0B7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13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F7E2F5F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6EC0067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6D84A0B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974A70" w:rsidRPr="002A4DAC" w14:paraId="44303218" w14:textId="77777777" w:rsidTr="00614ADD">
        <w:trPr>
          <w:tblHeader/>
          <w:jc w:val="center"/>
        </w:trPr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E937B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16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CB8F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Preweaning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 xml:space="preserve">N =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A90F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Pubescent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 xml:space="preserve">N =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694E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Young Adult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 xml:space="preserve">N =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ED2C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Mature Adult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 xml:space="preserve">N =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88597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Old Adult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 xml:space="preserve">N =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529CA45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F</w:t>
            </w:r>
          </w:p>
        </w:tc>
        <w:tc>
          <w:tcPr>
            <w:tcW w:w="13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F419FCB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D.F.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38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C09C8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974A70" w:rsidRPr="002A4DAC" w14:paraId="0B7D5971" w14:textId="77777777" w:rsidTr="00614ADD">
        <w:trPr>
          <w:jc w:val="center"/>
        </w:trPr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EA6E7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Surface Area</w:t>
            </w:r>
          </w:p>
        </w:tc>
        <w:tc>
          <w:tcPr>
            <w:tcW w:w="16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599C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7545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5089)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92111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45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4366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63E5F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7382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999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3C15D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6715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4261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DFA8D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8458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5286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61F778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0.230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5FA75D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(4,41.99)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87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45C80" w14:textId="77777777" w:rsidR="00974A70" w:rsidRPr="00D33A8E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0.9198</w:t>
            </w:r>
            <w:r w:rsidRPr="00D33A8E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74A70" w:rsidRPr="002A4DAC" w14:paraId="742CC650" w14:textId="77777777" w:rsidTr="00614ADD">
        <w:trPr>
          <w:trHeight w:val="360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D0DB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Total Volume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3A16F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4302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084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50081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365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683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14542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3745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295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ABA23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4097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254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39D4A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5100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790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A6122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1315B8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50C7C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8223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974A70" w:rsidRPr="002A4DAC" w14:paraId="56340F87" w14:textId="77777777" w:rsidTr="00614ADD">
        <w:trPr>
          <w:trHeight w:val="549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0E00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Terminal Points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F34DA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3.18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2.73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B4D9D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9.25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7.38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D3F4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4.20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0.10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145F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0.88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7.396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5A6A3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3.73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1.16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06A4DC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EF9079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31DF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8831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974A70" w:rsidRPr="002A4DAC" w14:paraId="436F2DF3" w14:textId="77777777" w:rsidTr="00614ADD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48DE1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Branch Points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3B06E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30.64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5.12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42E93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6.75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7.16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B833C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9.70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9.742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679BA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2.88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1.67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8A1BE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0.73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1.66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D1F9AC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641ADE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79942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8055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974A70" w:rsidRPr="002A4DAC" w14:paraId="6D519689" w14:textId="77777777" w:rsidTr="00614ADD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2AD3A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Average Branch Intersections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C5DC3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4.804 (4.911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5FDEC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5.028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4.675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B18C9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4.822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4.292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2868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.935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.502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FA2AA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4.959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5.168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C002162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0.688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C0D8D5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(4, 182)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3E2D2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6011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974A70" w:rsidRPr="002A4DAC" w14:paraId="46DECA10" w14:textId="77777777" w:rsidTr="00614ADD">
        <w:trPr>
          <w:gridAfter w:val="7"/>
          <w:wAfter w:w="8299" w:type="dxa"/>
          <w:trHeight w:val="106"/>
          <w:jc w:val="center"/>
        </w:trPr>
        <w:tc>
          <w:tcPr>
            <w:tcW w:w="1800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</w:tcBorders>
            <w:shd w:val="clear" w:color="auto" w:fill="FFFFFF"/>
          </w:tcPr>
          <w:p w14:paraId="6E08F689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6CDD8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FFFFFF"/>
          </w:tcPr>
          <w:p w14:paraId="7973BCD8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820A17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</w:tr>
      <w:tr w:rsidR="00974A70" w:rsidRPr="002A4DAC" w14:paraId="63E35ECE" w14:textId="77777777" w:rsidTr="00614ADD">
        <w:trPr>
          <w:gridAfter w:val="1"/>
          <w:wAfter w:w="182" w:type="dxa"/>
          <w:jc w:val="center"/>
        </w:trPr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</w:tcBorders>
            <w:shd w:val="clear" w:color="auto" w:fill="FFFFFF"/>
          </w:tcPr>
          <w:p w14:paraId="6BFAA95E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547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680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One-way analysis of means (not assuming equal variances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, Brown-Forsythe correction)</w:t>
            </w:r>
          </w:p>
        </w:tc>
      </w:tr>
      <w:tr w:rsidR="00974A70" w:rsidRPr="002A4DAC" w14:paraId="4E0D7C2D" w14:textId="77777777" w:rsidTr="00614ADD">
        <w:trPr>
          <w:gridAfter w:val="1"/>
          <w:wAfter w:w="182" w:type="dxa"/>
          <w:jc w:val="center"/>
        </w:trPr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</w:tcBorders>
            <w:shd w:val="clear" w:color="auto" w:fill="FFFFFF"/>
          </w:tcPr>
          <w:p w14:paraId="24B9009F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547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89EF" w14:textId="77777777" w:rsidR="00974A70" w:rsidRPr="000A6964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Kruskal-Wallis o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ne-way analysis of means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non-parametric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 xml:space="preserve">  </w:t>
            </w:r>
          </w:p>
        </w:tc>
      </w:tr>
      <w:tr w:rsidR="00974A70" w:rsidRPr="002A4DAC" w14:paraId="03938BC9" w14:textId="77777777" w:rsidTr="00614ADD">
        <w:trPr>
          <w:gridAfter w:val="1"/>
          <w:wAfter w:w="182" w:type="dxa"/>
          <w:jc w:val="center"/>
        </w:trPr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</w:tcBorders>
            <w:shd w:val="clear" w:color="auto" w:fill="FFFFFF"/>
          </w:tcPr>
          <w:p w14:paraId="7661A8D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547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6CF18" w14:textId="77777777" w:rsidR="00974A70" w:rsidRPr="000A6964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Two-way analysis of means (age as the factor of shown analysis)</w:t>
            </w:r>
          </w:p>
        </w:tc>
      </w:tr>
    </w:tbl>
    <w:p w14:paraId="4E665D1C" w14:textId="77777777" w:rsidR="00974A70" w:rsidRDefault="00974A70" w:rsidP="00974A70">
      <w:pPr>
        <w:pStyle w:val="Heading2"/>
        <w:rPr>
          <w:rFonts w:ascii="Arial" w:hAnsi="Arial" w:cs="Arial"/>
        </w:rPr>
      </w:pPr>
    </w:p>
    <w:p w14:paraId="480ED2C3" w14:textId="77777777" w:rsidR="00974A70" w:rsidRDefault="00974A70" w:rsidP="00974A70">
      <w:pPr>
        <w:pStyle w:val="Heading2"/>
        <w:rPr>
          <w:rFonts w:ascii="Arial" w:hAnsi="Arial" w:cs="Arial"/>
        </w:rPr>
      </w:pPr>
    </w:p>
    <w:p w14:paraId="0F2E0E07" w14:textId="77777777" w:rsidR="00974A70" w:rsidRDefault="00974A70" w:rsidP="00974A70"/>
    <w:p w14:paraId="74DCCF59" w14:textId="77777777" w:rsidR="00974A70" w:rsidRDefault="00974A70" w:rsidP="00974A70"/>
    <w:p w14:paraId="25D4E8B5" w14:textId="77777777" w:rsidR="00974A70" w:rsidRDefault="00974A70" w:rsidP="00974A70"/>
    <w:p w14:paraId="002C4E95" w14:textId="77777777" w:rsidR="00974A70" w:rsidRDefault="00974A70" w:rsidP="00974A70"/>
    <w:p w14:paraId="3338A124" w14:textId="77777777" w:rsidR="00974A70" w:rsidRPr="002B48D0" w:rsidRDefault="00974A70" w:rsidP="00974A70"/>
    <w:p w14:paraId="560B7AFF" w14:textId="77777777" w:rsidR="00974A70" w:rsidRPr="002A4DAC" w:rsidRDefault="00974A70" w:rsidP="00974A70">
      <w:pPr>
        <w:pStyle w:val="TableHeader"/>
      </w:pPr>
      <w:r w:rsidRPr="002A4DAC">
        <w:lastRenderedPageBreak/>
        <w:t>Table S</w:t>
      </w:r>
      <w:r>
        <w:t>6</w:t>
      </w:r>
      <w:r w:rsidRPr="002A4DAC">
        <w:t xml:space="preserve">: </w:t>
      </w:r>
      <w:r>
        <w:t>Basal Dendrite Morphology</w:t>
      </w:r>
    </w:p>
    <w:p w14:paraId="117A779C" w14:textId="77777777" w:rsidR="00974A70" w:rsidRPr="002A4DAC" w:rsidRDefault="00974A70" w:rsidP="00974A70">
      <w:pPr>
        <w:rPr>
          <w:rFonts w:ascii="Arial" w:hAnsi="Arial" w:cs="Arial"/>
        </w:rPr>
      </w:pPr>
    </w:p>
    <w:tbl>
      <w:tblPr>
        <w:tblW w:w="14529" w:type="dxa"/>
        <w:jc w:val="center"/>
        <w:tblLayout w:type="fixed"/>
        <w:tblLook w:val="0420" w:firstRow="1" w:lastRow="0" w:firstColumn="0" w:lastColumn="0" w:noHBand="0" w:noVBand="1"/>
      </w:tblPr>
      <w:tblGrid>
        <w:gridCol w:w="1800"/>
        <w:gridCol w:w="1656"/>
        <w:gridCol w:w="1387"/>
        <w:gridCol w:w="341"/>
        <w:gridCol w:w="1046"/>
        <w:gridCol w:w="682"/>
        <w:gridCol w:w="1728"/>
        <w:gridCol w:w="1728"/>
        <w:gridCol w:w="1387"/>
        <w:gridCol w:w="1387"/>
        <w:gridCol w:w="1205"/>
        <w:gridCol w:w="182"/>
      </w:tblGrid>
      <w:tr w:rsidR="00974A70" w:rsidRPr="002A4DAC" w14:paraId="470771B7" w14:textId="77777777" w:rsidTr="00614ADD">
        <w:trPr>
          <w:tblHeader/>
          <w:jc w:val="center"/>
        </w:trPr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B4F8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68" w:type="dxa"/>
            <w:gridSpan w:val="7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695D5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13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F1ED12A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C4B085B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58C6B92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  <w:tr w:rsidR="00974A70" w:rsidRPr="002A4DAC" w14:paraId="56E79FD4" w14:textId="77777777" w:rsidTr="00614ADD">
        <w:trPr>
          <w:tblHeader/>
          <w:jc w:val="center"/>
        </w:trPr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263BC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16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8C62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Preweaning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 xml:space="preserve">N =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1850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Pubescent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 xml:space="preserve">N =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F889C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Young Adult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 xml:space="preserve">N =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8907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Mature Adult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 xml:space="preserve">N =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A8C6E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Old Adult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 xml:space="preserve">N =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6BA2D1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F</w:t>
            </w:r>
          </w:p>
        </w:tc>
        <w:tc>
          <w:tcPr>
            <w:tcW w:w="13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F603F4B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D.F.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38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8F0B8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974A70" w:rsidRPr="002A4DAC" w14:paraId="6AB145DF" w14:textId="77777777" w:rsidTr="00614ADD">
        <w:trPr>
          <w:jc w:val="center"/>
        </w:trPr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B71D1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Surface Area</w:t>
            </w:r>
          </w:p>
        </w:tc>
        <w:tc>
          <w:tcPr>
            <w:tcW w:w="16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A24AE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5273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698)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E2B88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54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081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8F811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3959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033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1811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4310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5413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20BD2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5174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5210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5C6789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FCA9FE" w14:textId="77777777" w:rsidR="00974A70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7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24A18" w14:textId="77777777" w:rsidR="00974A70" w:rsidRPr="00D33A8E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0.6966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74A70" w:rsidRPr="002A4DAC" w14:paraId="5D3A9149" w14:textId="77777777" w:rsidTr="00614ADD">
        <w:trPr>
          <w:trHeight w:val="360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25CF8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Total Volume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5719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2640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472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332A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2490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634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AFC1F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2208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231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707BB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3486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4726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05BF0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682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4945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13D93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80A9FC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5F953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9919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74A70" w:rsidRPr="002A4DAC" w14:paraId="7D01FC56" w14:textId="77777777" w:rsidTr="00614ADD">
        <w:trPr>
          <w:trHeight w:val="549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476D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Terminal Points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FC277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16.73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7.760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41717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0.75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4.713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68840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2.60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6.415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5D040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0.75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0.65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2E849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3.09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9.772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762BD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7C791F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F85F0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990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74A70" w:rsidRPr="002A4DAC" w14:paraId="679959AF" w14:textId="77777777" w:rsidTr="00614ADD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A594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Branch Points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F6BD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14.00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7.616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893F5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6.625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4.207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1061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9.200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7.376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31292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8.250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1.21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C34B1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0.91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0.04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6E5959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666627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9B032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787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74A70" w:rsidRPr="002A4DAC" w14:paraId="7071BAB5" w14:textId="77777777" w:rsidTr="00614ADD">
        <w:trPr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28198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Average Branch Intersections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250BA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.448 (3.455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FC55C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1.722 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.504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3654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.174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1.959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0AB82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.586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.344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070D8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.720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2.696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4A5E768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3.69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8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BAB71EC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(4, 189)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87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E4F37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0.0064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974A70" w:rsidRPr="002A4DAC" w14:paraId="69CD10BC" w14:textId="77777777" w:rsidTr="00614ADD">
        <w:trPr>
          <w:gridAfter w:val="7"/>
          <w:wAfter w:w="8299" w:type="dxa"/>
          <w:trHeight w:val="106"/>
          <w:jc w:val="center"/>
        </w:trPr>
        <w:tc>
          <w:tcPr>
            <w:tcW w:w="1800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</w:tcBorders>
            <w:shd w:val="clear" w:color="auto" w:fill="FFFFFF"/>
          </w:tcPr>
          <w:p w14:paraId="5614A7C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4E756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FFFFFF"/>
          </w:tcPr>
          <w:p w14:paraId="2CDBC5FB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0646EBB4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</w:tr>
      <w:tr w:rsidR="00974A70" w:rsidRPr="002A4DAC" w14:paraId="1ECE441E" w14:textId="77777777" w:rsidTr="00614ADD">
        <w:trPr>
          <w:gridAfter w:val="1"/>
          <w:wAfter w:w="182" w:type="dxa"/>
          <w:jc w:val="center"/>
        </w:trPr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</w:tcBorders>
            <w:shd w:val="clear" w:color="auto" w:fill="FFFFFF"/>
          </w:tcPr>
          <w:p w14:paraId="7B07ECE9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547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8A712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Kruskal-Wallis o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ne-way analysis of means (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non-parametric</w:t>
            </w:r>
            <w:r w:rsidRPr="002A4DAC">
              <w:rPr>
                <w:rFonts w:ascii="Arial" w:eastAsia="Helvetica" w:hAnsi="Arial" w:cs="Arial"/>
                <w:color w:val="000000"/>
                <w:sz w:val="22"/>
                <w:szCs w:val="22"/>
              </w:rPr>
              <w:t>)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 xml:space="preserve">  </w:t>
            </w:r>
          </w:p>
        </w:tc>
      </w:tr>
      <w:tr w:rsidR="00974A70" w:rsidRPr="002A4DAC" w14:paraId="5B5EC4DB" w14:textId="77777777" w:rsidTr="00614ADD">
        <w:trPr>
          <w:gridAfter w:val="1"/>
          <w:wAfter w:w="182" w:type="dxa"/>
          <w:jc w:val="center"/>
        </w:trPr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</w:tcBorders>
            <w:shd w:val="clear" w:color="auto" w:fill="FFFFFF"/>
          </w:tcPr>
          <w:p w14:paraId="6A17FFFF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547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4D651" w14:textId="77777777" w:rsidR="00974A70" w:rsidRPr="000A6964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Two-way analysis of means (age as the factor of shown analysis)</w:t>
            </w:r>
          </w:p>
        </w:tc>
      </w:tr>
      <w:tr w:rsidR="00974A70" w:rsidRPr="002A4DAC" w14:paraId="50881DE2" w14:textId="77777777" w:rsidTr="00614ADD">
        <w:trPr>
          <w:gridAfter w:val="1"/>
          <w:wAfter w:w="182" w:type="dxa"/>
          <w:jc w:val="center"/>
        </w:trPr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</w:tcBorders>
            <w:shd w:val="clear" w:color="auto" w:fill="FFFFFF"/>
          </w:tcPr>
          <w:p w14:paraId="5DB2E0D2" w14:textId="77777777" w:rsidR="00974A70" w:rsidRPr="002A4DAC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2547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BB45" w14:textId="77777777" w:rsidR="00974A70" w:rsidRPr="000A6964" w:rsidRDefault="00974A70" w:rsidP="00614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</w:p>
        </w:tc>
      </w:tr>
    </w:tbl>
    <w:p w14:paraId="10EF3C73" w14:textId="77777777" w:rsidR="00974A70" w:rsidRDefault="00974A70" w:rsidP="00974A70">
      <w:pPr>
        <w:rPr>
          <w:rFonts w:ascii="Arial" w:hAnsi="Arial" w:cs="Arial"/>
          <w:b/>
          <w:bCs/>
        </w:rPr>
      </w:pPr>
    </w:p>
    <w:p w14:paraId="44EEB6FB" w14:textId="77777777" w:rsidR="00974A70" w:rsidRDefault="00974A70" w:rsidP="00974A70">
      <w:pPr>
        <w:rPr>
          <w:rFonts w:ascii="Arial" w:hAnsi="Arial" w:cs="Arial"/>
          <w:b/>
          <w:bCs/>
        </w:rPr>
      </w:pPr>
    </w:p>
    <w:p w14:paraId="14EEA5A9" w14:textId="77777777" w:rsidR="00974A70" w:rsidRDefault="00974A70" w:rsidP="00974A70">
      <w:pPr>
        <w:rPr>
          <w:rFonts w:ascii="Arial" w:hAnsi="Arial" w:cs="Arial"/>
          <w:b/>
          <w:bCs/>
        </w:rPr>
      </w:pPr>
    </w:p>
    <w:p w14:paraId="2255FC25" w14:textId="77777777" w:rsidR="00974A70" w:rsidRDefault="00974A70" w:rsidP="00974A70">
      <w:pPr>
        <w:rPr>
          <w:rFonts w:ascii="Arial" w:hAnsi="Arial" w:cs="Arial"/>
          <w:b/>
          <w:bCs/>
        </w:rPr>
      </w:pPr>
    </w:p>
    <w:p w14:paraId="57B6D050" w14:textId="77777777" w:rsidR="00974A70" w:rsidRDefault="00974A70" w:rsidP="00974A70">
      <w:pPr>
        <w:rPr>
          <w:rFonts w:ascii="Arial" w:hAnsi="Arial" w:cs="Arial"/>
          <w:b/>
          <w:bCs/>
        </w:rPr>
      </w:pPr>
    </w:p>
    <w:p w14:paraId="1B6261BC" w14:textId="77777777" w:rsidR="00974A70" w:rsidRDefault="00974A70" w:rsidP="00974A70">
      <w:pPr>
        <w:rPr>
          <w:rFonts w:ascii="Arial" w:hAnsi="Arial" w:cs="Arial"/>
          <w:b/>
          <w:bCs/>
        </w:rPr>
      </w:pPr>
    </w:p>
    <w:p w14:paraId="284C2684" w14:textId="77777777" w:rsidR="00974A70" w:rsidRDefault="00974A70" w:rsidP="00974A70">
      <w:pPr>
        <w:rPr>
          <w:rFonts w:ascii="Arial" w:hAnsi="Arial" w:cs="Arial"/>
          <w:b/>
          <w:bCs/>
        </w:rPr>
      </w:pPr>
    </w:p>
    <w:p w14:paraId="0C6E58CB" w14:textId="77777777" w:rsidR="00974A70" w:rsidRDefault="00974A70" w:rsidP="00974A70">
      <w:pPr>
        <w:rPr>
          <w:rFonts w:ascii="Arial" w:hAnsi="Arial" w:cs="Arial"/>
          <w:b/>
          <w:bCs/>
        </w:rPr>
      </w:pPr>
    </w:p>
    <w:p w14:paraId="520D3340" w14:textId="77777777" w:rsidR="00974A70" w:rsidRDefault="00974A70" w:rsidP="00974A70">
      <w:pPr>
        <w:rPr>
          <w:rFonts w:ascii="Arial" w:hAnsi="Arial" w:cs="Arial"/>
          <w:b/>
          <w:bCs/>
        </w:rPr>
      </w:pPr>
    </w:p>
    <w:p w14:paraId="10D4DEA9" w14:textId="77777777" w:rsidR="00974A70" w:rsidRPr="00974A70" w:rsidRDefault="00974A70" w:rsidP="00974A70">
      <w:pPr>
        <w:pStyle w:val="TableHeader"/>
      </w:pPr>
      <w:r w:rsidRPr="00974A70">
        <w:t>Table S7: Basal Dendrite Multiple Comparisons Test</w:t>
      </w:r>
    </w:p>
    <w:p w14:paraId="516EC599" w14:textId="77777777" w:rsidR="00974A70" w:rsidRDefault="00974A70" w:rsidP="00974A7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9"/>
        <w:gridCol w:w="1792"/>
        <w:gridCol w:w="1792"/>
        <w:gridCol w:w="1606"/>
        <w:gridCol w:w="827"/>
        <w:gridCol w:w="1422"/>
        <w:gridCol w:w="932"/>
        <w:gridCol w:w="932"/>
      </w:tblGrid>
      <w:tr w:rsidR="00974A70" w:rsidRPr="000603F3" w14:paraId="0B3E2458" w14:textId="77777777" w:rsidTr="00614ADD">
        <w:trPr>
          <w:trHeight w:val="320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9F4E02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50 microns from soma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806AE1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Predicted (LS) mean 1</w:t>
            </w:r>
            <w:r w:rsidRPr="000603F3">
              <w:rPr>
                <w:vertAlign w:val="superscript"/>
              </w:rPr>
              <w:t>1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9136DF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Predicted (LS) mean 2</w:t>
            </w:r>
            <w:r w:rsidRPr="000603F3">
              <w:rPr>
                <w:vertAlign w:val="superscript"/>
              </w:rPr>
              <w:t>1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F2C987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95.00% CI of diff.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2A0293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q</w:t>
            </w:r>
            <w:r>
              <w:rPr>
                <w:vertAlign w:val="superscript"/>
              </w:rPr>
              <w:t>2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B1CCFF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  <w:r>
              <w:rPr>
                <w:vertAlign w:val="superscript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121567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N1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BBDD4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N2</w:t>
            </w:r>
          </w:p>
        </w:tc>
      </w:tr>
      <w:tr w:rsidR="00974A70" w:rsidRPr="000603F3" w14:paraId="7EE1D943" w14:textId="77777777" w:rsidTr="00614ADD">
        <w:trPr>
          <w:trHeight w:val="320"/>
        </w:trPr>
        <w:tc>
          <w:tcPr>
            <w:tcW w:w="4649" w:type="dxa"/>
            <w:tcBorders>
              <w:top w:val="single" w:sz="4" w:space="0" w:color="auto"/>
            </w:tcBorders>
            <w:noWrap/>
            <w:hideMark/>
          </w:tcPr>
          <w:p w14:paraId="6A04EB87" w14:textId="77777777" w:rsidR="00974A70" w:rsidRPr="000603F3" w:rsidRDefault="00974A70" w:rsidP="00614ADD">
            <w:pPr>
              <w:jc w:val="center"/>
            </w:pPr>
            <w:r w:rsidRPr="000603F3">
              <w:t>PW vs. PB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noWrap/>
            <w:hideMark/>
          </w:tcPr>
          <w:p w14:paraId="59CC96A6" w14:textId="77777777" w:rsidR="00974A70" w:rsidRPr="000603F3" w:rsidRDefault="00974A70" w:rsidP="00614ADD">
            <w:pPr>
              <w:jc w:val="center"/>
            </w:pPr>
            <w:r w:rsidRPr="000603F3">
              <w:t>3.64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noWrap/>
            <w:hideMark/>
          </w:tcPr>
          <w:p w14:paraId="18BC3AC5" w14:textId="77777777" w:rsidR="00974A70" w:rsidRPr="000603F3" w:rsidRDefault="00974A70" w:rsidP="00614ADD">
            <w:pPr>
              <w:jc w:val="center"/>
            </w:pPr>
            <w:r w:rsidRPr="000603F3">
              <w:t>2.5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noWrap/>
            <w:hideMark/>
          </w:tcPr>
          <w:p w14:paraId="08275097" w14:textId="77777777" w:rsidR="00974A70" w:rsidRPr="000603F3" w:rsidRDefault="00974A70" w:rsidP="00614ADD">
            <w:pPr>
              <w:jc w:val="center"/>
            </w:pPr>
            <w:r w:rsidRPr="000603F3">
              <w:t>-1.74 to 4.01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674B6D19" w14:textId="77777777" w:rsidR="00974A70" w:rsidRPr="000603F3" w:rsidRDefault="00974A70" w:rsidP="00614ADD">
            <w:pPr>
              <w:jc w:val="center"/>
            </w:pPr>
            <w:r w:rsidRPr="000603F3">
              <w:t>1.54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53A5336B" w14:textId="77777777" w:rsidR="00974A70" w:rsidRPr="000603F3" w:rsidRDefault="00974A70" w:rsidP="00614ADD">
            <w:pPr>
              <w:jc w:val="center"/>
            </w:pPr>
            <w:r w:rsidRPr="000603F3">
              <w:t>0.8129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03B279D3" w14:textId="77777777" w:rsidR="00974A70" w:rsidRPr="000603F3" w:rsidRDefault="00974A70" w:rsidP="00614ADD">
            <w:pPr>
              <w:jc w:val="center"/>
            </w:pPr>
            <w:r w:rsidRPr="000603F3">
              <w:t>1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70F840FB" w14:textId="77777777" w:rsidR="00974A70" w:rsidRPr="000603F3" w:rsidRDefault="00974A70" w:rsidP="00614ADD">
            <w:pPr>
              <w:jc w:val="center"/>
            </w:pPr>
            <w:r w:rsidRPr="000603F3">
              <w:t>8</w:t>
            </w:r>
          </w:p>
        </w:tc>
      </w:tr>
      <w:tr w:rsidR="00974A70" w:rsidRPr="000603F3" w14:paraId="6D31F4CA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3958D7C0" w14:textId="77777777" w:rsidR="00974A70" w:rsidRPr="000603F3" w:rsidRDefault="00974A70" w:rsidP="00614ADD">
            <w:pPr>
              <w:jc w:val="center"/>
            </w:pPr>
            <w:r w:rsidRPr="000603F3">
              <w:t>PW vs. YA</w:t>
            </w:r>
          </w:p>
        </w:tc>
        <w:tc>
          <w:tcPr>
            <w:tcW w:w="1866" w:type="dxa"/>
            <w:noWrap/>
            <w:hideMark/>
          </w:tcPr>
          <w:p w14:paraId="2059B6B2" w14:textId="77777777" w:rsidR="00974A70" w:rsidRPr="000603F3" w:rsidRDefault="00974A70" w:rsidP="00614ADD">
            <w:pPr>
              <w:jc w:val="center"/>
            </w:pPr>
            <w:r w:rsidRPr="000603F3">
              <w:t>3.64</w:t>
            </w:r>
          </w:p>
        </w:tc>
        <w:tc>
          <w:tcPr>
            <w:tcW w:w="1866" w:type="dxa"/>
            <w:noWrap/>
            <w:hideMark/>
          </w:tcPr>
          <w:p w14:paraId="2CC28B41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1672" w:type="dxa"/>
            <w:noWrap/>
            <w:hideMark/>
          </w:tcPr>
          <w:p w14:paraId="3E65061E" w14:textId="77777777" w:rsidR="00974A70" w:rsidRPr="000603F3" w:rsidRDefault="00974A70" w:rsidP="00614ADD">
            <w:pPr>
              <w:jc w:val="center"/>
            </w:pPr>
            <w:r w:rsidRPr="000603F3">
              <w:t>-1.07 to 4.34</w:t>
            </w:r>
          </w:p>
        </w:tc>
        <w:tc>
          <w:tcPr>
            <w:tcW w:w="856" w:type="dxa"/>
            <w:noWrap/>
            <w:hideMark/>
          </w:tcPr>
          <w:p w14:paraId="44A88E01" w14:textId="77777777" w:rsidR="00974A70" w:rsidRPr="000603F3" w:rsidRDefault="00974A70" w:rsidP="00614ADD">
            <w:pPr>
              <w:jc w:val="center"/>
            </w:pPr>
            <w:r w:rsidRPr="000603F3">
              <w:t>2.35</w:t>
            </w:r>
          </w:p>
        </w:tc>
        <w:tc>
          <w:tcPr>
            <w:tcW w:w="1479" w:type="dxa"/>
            <w:noWrap/>
            <w:hideMark/>
          </w:tcPr>
          <w:p w14:paraId="115CA5CA" w14:textId="77777777" w:rsidR="00974A70" w:rsidRPr="000603F3" w:rsidRDefault="00974A70" w:rsidP="00614ADD">
            <w:pPr>
              <w:jc w:val="center"/>
            </w:pPr>
            <w:r w:rsidRPr="000603F3">
              <w:t>0.4581</w:t>
            </w:r>
          </w:p>
        </w:tc>
        <w:tc>
          <w:tcPr>
            <w:tcW w:w="966" w:type="dxa"/>
            <w:noWrap/>
            <w:hideMark/>
          </w:tcPr>
          <w:p w14:paraId="2A50FFAA" w14:textId="77777777" w:rsidR="00974A70" w:rsidRPr="000603F3" w:rsidRDefault="00974A70" w:rsidP="00614ADD">
            <w:pPr>
              <w:jc w:val="center"/>
            </w:pPr>
            <w:r w:rsidRPr="000603F3">
              <w:t>11</w:t>
            </w:r>
          </w:p>
        </w:tc>
        <w:tc>
          <w:tcPr>
            <w:tcW w:w="966" w:type="dxa"/>
            <w:noWrap/>
            <w:hideMark/>
          </w:tcPr>
          <w:p w14:paraId="006CE8F7" w14:textId="77777777" w:rsidR="00974A70" w:rsidRPr="000603F3" w:rsidRDefault="00974A70" w:rsidP="00614ADD">
            <w:pPr>
              <w:jc w:val="center"/>
            </w:pPr>
            <w:r w:rsidRPr="000603F3">
              <w:t>10</w:t>
            </w:r>
          </w:p>
        </w:tc>
      </w:tr>
      <w:tr w:rsidR="00974A70" w:rsidRPr="000603F3" w14:paraId="3F1CBCB5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3088D7E8" w14:textId="77777777" w:rsidR="00974A70" w:rsidRPr="000603F3" w:rsidRDefault="00974A70" w:rsidP="00614ADD">
            <w:pPr>
              <w:jc w:val="center"/>
            </w:pPr>
            <w:r w:rsidRPr="000603F3">
              <w:t>PW vs. MA</w:t>
            </w:r>
          </w:p>
        </w:tc>
        <w:tc>
          <w:tcPr>
            <w:tcW w:w="1866" w:type="dxa"/>
            <w:noWrap/>
            <w:hideMark/>
          </w:tcPr>
          <w:p w14:paraId="0CCF9B27" w14:textId="77777777" w:rsidR="00974A70" w:rsidRPr="000603F3" w:rsidRDefault="00974A70" w:rsidP="00614ADD">
            <w:pPr>
              <w:jc w:val="center"/>
            </w:pPr>
            <w:r w:rsidRPr="000603F3">
              <w:t>3.64</w:t>
            </w:r>
          </w:p>
        </w:tc>
        <w:tc>
          <w:tcPr>
            <w:tcW w:w="1866" w:type="dxa"/>
            <w:noWrap/>
            <w:hideMark/>
          </w:tcPr>
          <w:p w14:paraId="137FDFAB" w14:textId="77777777" w:rsidR="00974A70" w:rsidRPr="000603F3" w:rsidRDefault="00974A70" w:rsidP="00614ADD">
            <w:pPr>
              <w:jc w:val="center"/>
            </w:pPr>
            <w:r w:rsidRPr="000603F3">
              <w:t>2.71</w:t>
            </w:r>
          </w:p>
        </w:tc>
        <w:tc>
          <w:tcPr>
            <w:tcW w:w="1672" w:type="dxa"/>
            <w:noWrap/>
            <w:hideMark/>
          </w:tcPr>
          <w:p w14:paraId="2BB454F3" w14:textId="77777777" w:rsidR="00974A70" w:rsidRPr="000603F3" w:rsidRDefault="00974A70" w:rsidP="00614ADD">
            <w:pPr>
              <w:jc w:val="center"/>
            </w:pPr>
            <w:r w:rsidRPr="000603F3">
              <w:t>-2.07 to 3.92</w:t>
            </w:r>
          </w:p>
        </w:tc>
        <w:tc>
          <w:tcPr>
            <w:tcW w:w="856" w:type="dxa"/>
            <w:noWrap/>
            <w:hideMark/>
          </w:tcPr>
          <w:p w14:paraId="402BC019" w14:textId="77777777" w:rsidR="00974A70" w:rsidRPr="000603F3" w:rsidRDefault="00974A70" w:rsidP="00614ADD">
            <w:pPr>
              <w:jc w:val="center"/>
            </w:pPr>
            <w:r w:rsidRPr="000603F3">
              <w:t>1.2</w:t>
            </w:r>
          </w:p>
        </w:tc>
        <w:tc>
          <w:tcPr>
            <w:tcW w:w="1479" w:type="dxa"/>
            <w:noWrap/>
            <w:hideMark/>
          </w:tcPr>
          <w:p w14:paraId="69756668" w14:textId="77777777" w:rsidR="00974A70" w:rsidRPr="000603F3" w:rsidRDefault="00974A70" w:rsidP="00614ADD">
            <w:pPr>
              <w:jc w:val="center"/>
            </w:pPr>
            <w:r w:rsidRPr="000603F3">
              <w:t>0.9152</w:t>
            </w:r>
          </w:p>
        </w:tc>
        <w:tc>
          <w:tcPr>
            <w:tcW w:w="966" w:type="dxa"/>
            <w:noWrap/>
            <w:hideMark/>
          </w:tcPr>
          <w:p w14:paraId="57E69020" w14:textId="77777777" w:rsidR="00974A70" w:rsidRPr="000603F3" w:rsidRDefault="00974A70" w:rsidP="00614ADD">
            <w:pPr>
              <w:jc w:val="center"/>
            </w:pPr>
            <w:r w:rsidRPr="000603F3">
              <w:t>11</w:t>
            </w:r>
          </w:p>
        </w:tc>
        <w:tc>
          <w:tcPr>
            <w:tcW w:w="966" w:type="dxa"/>
            <w:noWrap/>
            <w:hideMark/>
          </w:tcPr>
          <w:p w14:paraId="43340E7D" w14:textId="77777777" w:rsidR="00974A70" w:rsidRPr="000603F3" w:rsidRDefault="00974A70" w:rsidP="00614ADD">
            <w:pPr>
              <w:jc w:val="center"/>
            </w:pPr>
            <w:r w:rsidRPr="000603F3">
              <w:t>7</w:t>
            </w:r>
          </w:p>
        </w:tc>
      </w:tr>
      <w:tr w:rsidR="00974A70" w:rsidRPr="000603F3" w14:paraId="7BFF5099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4C8049CA" w14:textId="77777777" w:rsidR="00974A70" w:rsidRPr="000603F3" w:rsidRDefault="00974A70" w:rsidP="00614ADD">
            <w:pPr>
              <w:jc w:val="center"/>
            </w:pPr>
            <w:r w:rsidRPr="000603F3">
              <w:t>PW vs. OA</w:t>
            </w:r>
          </w:p>
        </w:tc>
        <w:tc>
          <w:tcPr>
            <w:tcW w:w="1866" w:type="dxa"/>
            <w:noWrap/>
            <w:hideMark/>
          </w:tcPr>
          <w:p w14:paraId="709BA2A5" w14:textId="77777777" w:rsidR="00974A70" w:rsidRPr="000603F3" w:rsidRDefault="00974A70" w:rsidP="00614ADD">
            <w:pPr>
              <w:jc w:val="center"/>
            </w:pPr>
            <w:r w:rsidRPr="000603F3">
              <w:t>3.64</w:t>
            </w:r>
          </w:p>
        </w:tc>
        <w:tc>
          <w:tcPr>
            <w:tcW w:w="1866" w:type="dxa"/>
            <w:noWrap/>
            <w:hideMark/>
          </w:tcPr>
          <w:p w14:paraId="1DBB9319" w14:textId="77777777" w:rsidR="00974A70" w:rsidRPr="000603F3" w:rsidRDefault="00974A70" w:rsidP="00614ADD">
            <w:pPr>
              <w:jc w:val="center"/>
            </w:pPr>
            <w:r w:rsidRPr="000603F3">
              <w:t>2.09</w:t>
            </w:r>
          </w:p>
        </w:tc>
        <w:tc>
          <w:tcPr>
            <w:tcW w:w="1672" w:type="dxa"/>
            <w:noWrap/>
            <w:hideMark/>
          </w:tcPr>
          <w:p w14:paraId="4006E300" w14:textId="77777777" w:rsidR="00974A70" w:rsidRPr="000603F3" w:rsidRDefault="00974A70" w:rsidP="00614ADD">
            <w:pPr>
              <w:jc w:val="center"/>
            </w:pPr>
            <w:r w:rsidRPr="000603F3">
              <w:t>-1.10 to 4.19</w:t>
            </w:r>
          </w:p>
        </w:tc>
        <w:tc>
          <w:tcPr>
            <w:tcW w:w="856" w:type="dxa"/>
            <w:noWrap/>
            <w:hideMark/>
          </w:tcPr>
          <w:p w14:paraId="633F4453" w14:textId="77777777" w:rsidR="00974A70" w:rsidRPr="000603F3" w:rsidRDefault="00974A70" w:rsidP="00614ADD">
            <w:pPr>
              <w:jc w:val="center"/>
            </w:pPr>
            <w:r w:rsidRPr="000603F3">
              <w:t>2.28</w:t>
            </w:r>
          </w:p>
        </w:tc>
        <w:tc>
          <w:tcPr>
            <w:tcW w:w="1479" w:type="dxa"/>
            <w:noWrap/>
            <w:hideMark/>
          </w:tcPr>
          <w:p w14:paraId="0D2D0F61" w14:textId="77777777" w:rsidR="00974A70" w:rsidRPr="000603F3" w:rsidRDefault="00974A70" w:rsidP="00614ADD">
            <w:pPr>
              <w:jc w:val="center"/>
            </w:pPr>
            <w:r w:rsidRPr="000603F3">
              <w:t>0.492</w:t>
            </w:r>
          </w:p>
        </w:tc>
        <w:tc>
          <w:tcPr>
            <w:tcW w:w="966" w:type="dxa"/>
            <w:noWrap/>
            <w:hideMark/>
          </w:tcPr>
          <w:p w14:paraId="14B3ACF2" w14:textId="77777777" w:rsidR="00974A70" w:rsidRPr="000603F3" w:rsidRDefault="00974A70" w:rsidP="00614ADD">
            <w:pPr>
              <w:jc w:val="center"/>
            </w:pPr>
            <w:r w:rsidRPr="000603F3">
              <w:t>11</w:t>
            </w:r>
          </w:p>
        </w:tc>
        <w:tc>
          <w:tcPr>
            <w:tcW w:w="966" w:type="dxa"/>
            <w:noWrap/>
            <w:hideMark/>
          </w:tcPr>
          <w:p w14:paraId="4BFE75F0" w14:textId="77777777" w:rsidR="00974A70" w:rsidRPr="000603F3" w:rsidRDefault="00974A70" w:rsidP="00614ADD">
            <w:pPr>
              <w:jc w:val="center"/>
            </w:pPr>
            <w:r w:rsidRPr="000603F3">
              <w:t>11</w:t>
            </w:r>
          </w:p>
        </w:tc>
      </w:tr>
      <w:tr w:rsidR="00974A70" w:rsidRPr="000603F3" w14:paraId="18B7318F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0CC40AAD" w14:textId="77777777" w:rsidR="00974A70" w:rsidRPr="000603F3" w:rsidRDefault="00974A70" w:rsidP="00614ADD">
            <w:pPr>
              <w:jc w:val="center"/>
            </w:pPr>
            <w:r w:rsidRPr="000603F3">
              <w:t>PB vs. YA</w:t>
            </w:r>
          </w:p>
        </w:tc>
        <w:tc>
          <w:tcPr>
            <w:tcW w:w="1866" w:type="dxa"/>
            <w:noWrap/>
            <w:hideMark/>
          </w:tcPr>
          <w:p w14:paraId="57DA4385" w14:textId="77777777" w:rsidR="00974A70" w:rsidRPr="000603F3" w:rsidRDefault="00974A70" w:rsidP="00614ADD">
            <w:pPr>
              <w:jc w:val="center"/>
            </w:pPr>
            <w:r w:rsidRPr="000603F3">
              <w:t>2.5</w:t>
            </w:r>
          </w:p>
        </w:tc>
        <w:tc>
          <w:tcPr>
            <w:tcW w:w="1866" w:type="dxa"/>
            <w:noWrap/>
            <w:hideMark/>
          </w:tcPr>
          <w:p w14:paraId="6B5D39C1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1672" w:type="dxa"/>
            <w:noWrap/>
            <w:hideMark/>
          </w:tcPr>
          <w:p w14:paraId="727D854A" w14:textId="77777777" w:rsidR="00974A70" w:rsidRPr="000603F3" w:rsidRDefault="00974A70" w:rsidP="00614ADD">
            <w:pPr>
              <w:jc w:val="center"/>
            </w:pPr>
            <w:r w:rsidRPr="000603F3">
              <w:t>-2.44 to 3.44</w:t>
            </w:r>
          </w:p>
        </w:tc>
        <w:tc>
          <w:tcPr>
            <w:tcW w:w="856" w:type="dxa"/>
            <w:noWrap/>
            <w:hideMark/>
          </w:tcPr>
          <w:p w14:paraId="546F628A" w14:textId="77777777" w:rsidR="00974A70" w:rsidRPr="000603F3" w:rsidRDefault="00974A70" w:rsidP="00614ADD">
            <w:pPr>
              <w:jc w:val="center"/>
            </w:pPr>
            <w:r w:rsidRPr="000603F3">
              <w:t>0.663</w:t>
            </w:r>
          </w:p>
        </w:tc>
        <w:tc>
          <w:tcPr>
            <w:tcW w:w="1479" w:type="dxa"/>
            <w:noWrap/>
            <w:hideMark/>
          </w:tcPr>
          <w:p w14:paraId="50242F4F" w14:textId="77777777" w:rsidR="00974A70" w:rsidRPr="000603F3" w:rsidRDefault="00974A70" w:rsidP="00614ADD">
            <w:pPr>
              <w:jc w:val="center"/>
            </w:pPr>
            <w:r w:rsidRPr="000603F3">
              <w:t>0.99</w:t>
            </w:r>
          </w:p>
        </w:tc>
        <w:tc>
          <w:tcPr>
            <w:tcW w:w="966" w:type="dxa"/>
            <w:noWrap/>
            <w:hideMark/>
          </w:tcPr>
          <w:p w14:paraId="1737C81D" w14:textId="77777777" w:rsidR="00974A70" w:rsidRPr="000603F3" w:rsidRDefault="00974A70" w:rsidP="00614ADD">
            <w:pPr>
              <w:jc w:val="center"/>
            </w:pPr>
            <w:r w:rsidRPr="000603F3">
              <w:t>8</w:t>
            </w:r>
          </w:p>
        </w:tc>
        <w:tc>
          <w:tcPr>
            <w:tcW w:w="966" w:type="dxa"/>
            <w:noWrap/>
            <w:hideMark/>
          </w:tcPr>
          <w:p w14:paraId="5204AEEA" w14:textId="77777777" w:rsidR="00974A70" w:rsidRPr="000603F3" w:rsidRDefault="00974A70" w:rsidP="00614ADD">
            <w:pPr>
              <w:jc w:val="center"/>
            </w:pPr>
            <w:r w:rsidRPr="000603F3">
              <w:t>10</w:t>
            </w:r>
          </w:p>
        </w:tc>
      </w:tr>
      <w:tr w:rsidR="00974A70" w:rsidRPr="000603F3" w14:paraId="091882FA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46F4F9AA" w14:textId="77777777" w:rsidR="00974A70" w:rsidRPr="000603F3" w:rsidRDefault="00974A70" w:rsidP="00614ADD">
            <w:pPr>
              <w:jc w:val="center"/>
            </w:pPr>
            <w:r w:rsidRPr="000603F3">
              <w:t>PB vs. MA</w:t>
            </w:r>
          </w:p>
        </w:tc>
        <w:tc>
          <w:tcPr>
            <w:tcW w:w="1866" w:type="dxa"/>
            <w:noWrap/>
            <w:hideMark/>
          </w:tcPr>
          <w:p w14:paraId="3F1AC9DF" w14:textId="77777777" w:rsidR="00974A70" w:rsidRPr="000603F3" w:rsidRDefault="00974A70" w:rsidP="00614ADD">
            <w:pPr>
              <w:jc w:val="center"/>
            </w:pPr>
            <w:r w:rsidRPr="000603F3">
              <w:t>2.5</w:t>
            </w:r>
          </w:p>
        </w:tc>
        <w:tc>
          <w:tcPr>
            <w:tcW w:w="1866" w:type="dxa"/>
            <w:noWrap/>
            <w:hideMark/>
          </w:tcPr>
          <w:p w14:paraId="01BF450F" w14:textId="77777777" w:rsidR="00974A70" w:rsidRPr="000603F3" w:rsidRDefault="00974A70" w:rsidP="00614ADD">
            <w:pPr>
              <w:jc w:val="center"/>
            </w:pPr>
            <w:r w:rsidRPr="000603F3">
              <w:t>2.71</w:t>
            </w:r>
          </w:p>
        </w:tc>
        <w:tc>
          <w:tcPr>
            <w:tcW w:w="1672" w:type="dxa"/>
            <w:noWrap/>
            <w:hideMark/>
          </w:tcPr>
          <w:p w14:paraId="21C90A25" w14:textId="77777777" w:rsidR="00974A70" w:rsidRPr="000603F3" w:rsidRDefault="00974A70" w:rsidP="00614ADD">
            <w:pPr>
              <w:jc w:val="center"/>
            </w:pPr>
            <w:r w:rsidRPr="000603F3">
              <w:t>-3.42 to 2.99</w:t>
            </w:r>
          </w:p>
        </w:tc>
        <w:tc>
          <w:tcPr>
            <w:tcW w:w="856" w:type="dxa"/>
            <w:noWrap/>
            <w:hideMark/>
          </w:tcPr>
          <w:p w14:paraId="3897020A" w14:textId="77777777" w:rsidR="00974A70" w:rsidRPr="000603F3" w:rsidRDefault="00974A70" w:rsidP="00614ADD">
            <w:pPr>
              <w:jc w:val="center"/>
            </w:pPr>
            <w:r w:rsidRPr="000603F3">
              <w:t>0.26</w:t>
            </w:r>
          </w:p>
        </w:tc>
        <w:tc>
          <w:tcPr>
            <w:tcW w:w="1479" w:type="dxa"/>
            <w:noWrap/>
            <w:hideMark/>
          </w:tcPr>
          <w:p w14:paraId="143606E3" w14:textId="77777777" w:rsidR="00974A70" w:rsidRPr="000603F3" w:rsidRDefault="00974A70" w:rsidP="00614ADD">
            <w:pPr>
              <w:jc w:val="center"/>
            </w:pPr>
            <w:r w:rsidRPr="000603F3">
              <w:t>0.9997</w:t>
            </w:r>
          </w:p>
        </w:tc>
        <w:tc>
          <w:tcPr>
            <w:tcW w:w="966" w:type="dxa"/>
            <w:noWrap/>
            <w:hideMark/>
          </w:tcPr>
          <w:p w14:paraId="77B2F05A" w14:textId="77777777" w:rsidR="00974A70" w:rsidRPr="000603F3" w:rsidRDefault="00974A70" w:rsidP="00614ADD">
            <w:pPr>
              <w:jc w:val="center"/>
            </w:pPr>
            <w:r w:rsidRPr="000603F3">
              <w:t>8</w:t>
            </w:r>
          </w:p>
        </w:tc>
        <w:tc>
          <w:tcPr>
            <w:tcW w:w="966" w:type="dxa"/>
            <w:noWrap/>
            <w:hideMark/>
          </w:tcPr>
          <w:p w14:paraId="26BBAE40" w14:textId="77777777" w:rsidR="00974A70" w:rsidRPr="000603F3" w:rsidRDefault="00974A70" w:rsidP="00614ADD">
            <w:pPr>
              <w:jc w:val="center"/>
            </w:pPr>
            <w:r w:rsidRPr="000603F3">
              <w:t>7</w:t>
            </w:r>
          </w:p>
        </w:tc>
      </w:tr>
      <w:tr w:rsidR="00974A70" w:rsidRPr="000603F3" w14:paraId="4B0CDF85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0C656D5E" w14:textId="77777777" w:rsidR="00974A70" w:rsidRPr="000603F3" w:rsidRDefault="00974A70" w:rsidP="00614ADD">
            <w:pPr>
              <w:jc w:val="center"/>
            </w:pPr>
            <w:r w:rsidRPr="000603F3">
              <w:t>PB vs. OA</w:t>
            </w:r>
          </w:p>
        </w:tc>
        <w:tc>
          <w:tcPr>
            <w:tcW w:w="1866" w:type="dxa"/>
            <w:noWrap/>
            <w:hideMark/>
          </w:tcPr>
          <w:p w14:paraId="2A2159A2" w14:textId="77777777" w:rsidR="00974A70" w:rsidRPr="000603F3" w:rsidRDefault="00974A70" w:rsidP="00614ADD">
            <w:pPr>
              <w:jc w:val="center"/>
            </w:pPr>
            <w:r w:rsidRPr="000603F3">
              <w:t>2.5</w:t>
            </w:r>
          </w:p>
        </w:tc>
        <w:tc>
          <w:tcPr>
            <w:tcW w:w="1866" w:type="dxa"/>
            <w:noWrap/>
            <w:hideMark/>
          </w:tcPr>
          <w:p w14:paraId="5C787551" w14:textId="77777777" w:rsidR="00974A70" w:rsidRPr="000603F3" w:rsidRDefault="00974A70" w:rsidP="00614ADD">
            <w:pPr>
              <w:jc w:val="center"/>
            </w:pPr>
            <w:r w:rsidRPr="000603F3">
              <w:t>2.09</w:t>
            </w:r>
          </w:p>
        </w:tc>
        <w:tc>
          <w:tcPr>
            <w:tcW w:w="1672" w:type="dxa"/>
            <w:noWrap/>
            <w:hideMark/>
          </w:tcPr>
          <w:p w14:paraId="1439799F" w14:textId="77777777" w:rsidR="00974A70" w:rsidRPr="000603F3" w:rsidRDefault="00974A70" w:rsidP="00614ADD">
            <w:pPr>
              <w:jc w:val="center"/>
            </w:pPr>
            <w:r w:rsidRPr="000603F3">
              <w:t>-2.47 to 3.29</w:t>
            </w:r>
          </w:p>
        </w:tc>
        <w:tc>
          <w:tcPr>
            <w:tcW w:w="856" w:type="dxa"/>
            <w:noWrap/>
            <w:hideMark/>
          </w:tcPr>
          <w:p w14:paraId="7BFB9064" w14:textId="77777777" w:rsidR="00974A70" w:rsidRPr="000603F3" w:rsidRDefault="00974A70" w:rsidP="00614ADD">
            <w:pPr>
              <w:jc w:val="center"/>
            </w:pPr>
            <w:r w:rsidRPr="000603F3">
              <w:t>0.554</w:t>
            </w:r>
          </w:p>
        </w:tc>
        <w:tc>
          <w:tcPr>
            <w:tcW w:w="1479" w:type="dxa"/>
            <w:noWrap/>
            <w:hideMark/>
          </w:tcPr>
          <w:p w14:paraId="7CDF3F0A" w14:textId="77777777" w:rsidR="00974A70" w:rsidRPr="000603F3" w:rsidRDefault="00974A70" w:rsidP="00614ADD">
            <w:pPr>
              <w:jc w:val="center"/>
            </w:pPr>
            <w:r w:rsidRPr="000603F3">
              <w:t>0.995</w:t>
            </w:r>
          </w:p>
        </w:tc>
        <w:tc>
          <w:tcPr>
            <w:tcW w:w="966" w:type="dxa"/>
            <w:noWrap/>
            <w:hideMark/>
          </w:tcPr>
          <w:p w14:paraId="1B82666F" w14:textId="77777777" w:rsidR="00974A70" w:rsidRPr="000603F3" w:rsidRDefault="00974A70" w:rsidP="00614ADD">
            <w:pPr>
              <w:jc w:val="center"/>
            </w:pPr>
            <w:r w:rsidRPr="000603F3">
              <w:t>8</w:t>
            </w:r>
          </w:p>
        </w:tc>
        <w:tc>
          <w:tcPr>
            <w:tcW w:w="966" w:type="dxa"/>
            <w:noWrap/>
            <w:hideMark/>
          </w:tcPr>
          <w:p w14:paraId="74A07747" w14:textId="77777777" w:rsidR="00974A70" w:rsidRPr="000603F3" w:rsidRDefault="00974A70" w:rsidP="00614ADD">
            <w:pPr>
              <w:jc w:val="center"/>
            </w:pPr>
            <w:r w:rsidRPr="000603F3">
              <w:t>11</w:t>
            </w:r>
          </w:p>
        </w:tc>
      </w:tr>
      <w:tr w:rsidR="00974A70" w:rsidRPr="000603F3" w14:paraId="0E063685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47E7CD67" w14:textId="77777777" w:rsidR="00974A70" w:rsidRPr="000603F3" w:rsidRDefault="00974A70" w:rsidP="00614ADD">
            <w:pPr>
              <w:jc w:val="center"/>
            </w:pPr>
            <w:r w:rsidRPr="000603F3">
              <w:t>YA vs. MA</w:t>
            </w:r>
          </w:p>
        </w:tc>
        <w:tc>
          <w:tcPr>
            <w:tcW w:w="1866" w:type="dxa"/>
            <w:noWrap/>
            <w:hideMark/>
          </w:tcPr>
          <w:p w14:paraId="22BFCB53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1866" w:type="dxa"/>
            <w:noWrap/>
            <w:hideMark/>
          </w:tcPr>
          <w:p w14:paraId="32E80000" w14:textId="77777777" w:rsidR="00974A70" w:rsidRPr="000603F3" w:rsidRDefault="00974A70" w:rsidP="00614ADD">
            <w:pPr>
              <w:jc w:val="center"/>
            </w:pPr>
            <w:r w:rsidRPr="000603F3">
              <w:t>2.71</w:t>
            </w:r>
          </w:p>
        </w:tc>
        <w:tc>
          <w:tcPr>
            <w:tcW w:w="1672" w:type="dxa"/>
            <w:noWrap/>
            <w:hideMark/>
          </w:tcPr>
          <w:p w14:paraId="0954D978" w14:textId="77777777" w:rsidR="00974A70" w:rsidRPr="000603F3" w:rsidRDefault="00974A70" w:rsidP="00614ADD">
            <w:pPr>
              <w:jc w:val="center"/>
            </w:pPr>
            <w:r w:rsidRPr="000603F3">
              <w:t>-3.77 to 2.34</w:t>
            </w:r>
          </w:p>
        </w:tc>
        <w:tc>
          <w:tcPr>
            <w:tcW w:w="856" w:type="dxa"/>
            <w:noWrap/>
            <w:hideMark/>
          </w:tcPr>
          <w:p w14:paraId="17277F6D" w14:textId="77777777" w:rsidR="00974A70" w:rsidRPr="000603F3" w:rsidRDefault="00974A70" w:rsidP="00614ADD">
            <w:pPr>
              <w:jc w:val="center"/>
            </w:pPr>
            <w:r w:rsidRPr="000603F3">
              <w:t>0.911</w:t>
            </w:r>
          </w:p>
        </w:tc>
        <w:tc>
          <w:tcPr>
            <w:tcW w:w="1479" w:type="dxa"/>
            <w:noWrap/>
            <w:hideMark/>
          </w:tcPr>
          <w:p w14:paraId="6150403A" w14:textId="77777777" w:rsidR="00974A70" w:rsidRPr="000603F3" w:rsidRDefault="00974A70" w:rsidP="00614ADD">
            <w:pPr>
              <w:jc w:val="center"/>
            </w:pPr>
            <w:r w:rsidRPr="000603F3">
              <w:t>0.9675</w:t>
            </w:r>
          </w:p>
        </w:tc>
        <w:tc>
          <w:tcPr>
            <w:tcW w:w="966" w:type="dxa"/>
            <w:noWrap/>
            <w:hideMark/>
          </w:tcPr>
          <w:p w14:paraId="5EBCE3C9" w14:textId="77777777" w:rsidR="00974A70" w:rsidRPr="000603F3" w:rsidRDefault="00974A70" w:rsidP="00614ADD">
            <w:pPr>
              <w:jc w:val="center"/>
            </w:pPr>
            <w:r w:rsidRPr="000603F3">
              <w:t>10</w:t>
            </w:r>
          </w:p>
        </w:tc>
        <w:tc>
          <w:tcPr>
            <w:tcW w:w="966" w:type="dxa"/>
            <w:noWrap/>
            <w:hideMark/>
          </w:tcPr>
          <w:p w14:paraId="0F7B7362" w14:textId="77777777" w:rsidR="00974A70" w:rsidRPr="000603F3" w:rsidRDefault="00974A70" w:rsidP="00614ADD">
            <w:pPr>
              <w:jc w:val="center"/>
            </w:pPr>
            <w:r w:rsidRPr="000603F3">
              <w:t>7</w:t>
            </w:r>
          </w:p>
        </w:tc>
      </w:tr>
      <w:tr w:rsidR="00974A70" w:rsidRPr="000603F3" w14:paraId="30C5C140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1F663D79" w14:textId="77777777" w:rsidR="00974A70" w:rsidRPr="000603F3" w:rsidRDefault="00974A70" w:rsidP="00614ADD">
            <w:pPr>
              <w:jc w:val="center"/>
            </w:pPr>
            <w:r w:rsidRPr="000603F3">
              <w:t>YA vs. OA</w:t>
            </w:r>
          </w:p>
        </w:tc>
        <w:tc>
          <w:tcPr>
            <w:tcW w:w="1866" w:type="dxa"/>
            <w:noWrap/>
            <w:hideMark/>
          </w:tcPr>
          <w:p w14:paraId="3051046E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1866" w:type="dxa"/>
            <w:noWrap/>
            <w:hideMark/>
          </w:tcPr>
          <w:p w14:paraId="2F23AFA7" w14:textId="77777777" w:rsidR="00974A70" w:rsidRPr="000603F3" w:rsidRDefault="00974A70" w:rsidP="00614ADD">
            <w:pPr>
              <w:jc w:val="center"/>
            </w:pPr>
            <w:r w:rsidRPr="000603F3">
              <w:t>2.09</w:t>
            </w:r>
          </w:p>
        </w:tc>
        <w:tc>
          <w:tcPr>
            <w:tcW w:w="1672" w:type="dxa"/>
            <w:noWrap/>
            <w:hideMark/>
          </w:tcPr>
          <w:p w14:paraId="07165C48" w14:textId="77777777" w:rsidR="00974A70" w:rsidRPr="000603F3" w:rsidRDefault="00974A70" w:rsidP="00614ADD">
            <w:pPr>
              <w:jc w:val="center"/>
            </w:pPr>
            <w:r w:rsidRPr="000603F3">
              <w:t>-2.80 to 2.62</w:t>
            </w:r>
          </w:p>
        </w:tc>
        <w:tc>
          <w:tcPr>
            <w:tcW w:w="856" w:type="dxa"/>
            <w:noWrap/>
            <w:hideMark/>
          </w:tcPr>
          <w:p w14:paraId="7FDEFBFC" w14:textId="77777777" w:rsidR="00974A70" w:rsidRPr="000603F3" w:rsidRDefault="00974A70" w:rsidP="00614ADD">
            <w:pPr>
              <w:jc w:val="center"/>
            </w:pPr>
            <w:r w:rsidRPr="000603F3">
              <w:t>0.131</w:t>
            </w:r>
          </w:p>
        </w:tc>
        <w:tc>
          <w:tcPr>
            <w:tcW w:w="1479" w:type="dxa"/>
            <w:noWrap/>
            <w:hideMark/>
          </w:tcPr>
          <w:p w14:paraId="2875FDD7" w14:textId="77777777" w:rsidR="00974A70" w:rsidRPr="000603F3" w:rsidRDefault="00974A70" w:rsidP="00614ADD">
            <w:pPr>
              <w:jc w:val="center"/>
            </w:pPr>
            <w:r w:rsidRPr="000603F3">
              <w:t>&gt;0.9999</w:t>
            </w:r>
          </w:p>
        </w:tc>
        <w:tc>
          <w:tcPr>
            <w:tcW w:w="966" w:type="dxa"/>
            <w:noWrap/>
            <w:hideMark/>
          </w:tcPr>
          <w:p w14:paraId="5197EE5B" w14:textId="77777777" w:rsidR="00974A70" w:rsidRPr="000603F3" w:rsidRDefault="00974A70" w:rsidP="00614ADD">
            <w:pPr>
              <w:jc w:val="center"/>
            </w:pPr>
            <w:r w:rsidRPr="000603F3">
              <w:t>10</w:t>
            </w:r>
          </w:p>
        </w:tc>
        <w:tc>
          <w:tcPr>
            <w:tcW w:w="966" w:type="dxa"/>
            <w:noWrap/>
            <w:hideMark/>
          </w:tcPr>
          <w:p w14:paraId="4C9FFD50" w14:textId="77777777" w:rsidR="00974A70" w:rsidRPr="000603F3" w:rsidRDefault="00974A70" w:rsidP="00614ADD">
            <w:pPr>
              <w:jc w:val="center"/>
            </w:pPr>
            <w:r w:rsidRPr="000603F3">
              <w:t>11</w:t>
            </w:r>
          </w:p>
        </w:tc>
      </w:tr>
      <w:tr w:rsidR="00974A70" w:rsidRPr="000603F3" w14:paraId="7DC3BF46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2D939043" w14:textId="77777777" w:rsidR="00974A70" w:rsidRPr="000603F3" w:rsidRDefault="00974A70" w:rsidP="00614ADD">
            <w:pPr>
              <w:jc w:val="center"/>
            </w:pPr>
            <w:r w:rsidRPr="000603F3">
              <w:t>MA vs. OA</w:t>
            </w:r>
          </w:p>
        </w:tc>
        <w:tc>
          <w:tcPr>
            <w:tcW w:w="1866" w:type="dxa"/>
            <w:noWrap/>
            <w:hideMark/>
          </w:tcPr>
          <w:p w14:paraId="11123648" w14:textId="77777777" w:rsidR="00974A70" w:rsidRPr="000603F3" w:rsidRDefault="00974A70" w:rsidP="00614ADD">
            <w:pPr>
              <w:jc w:val="center"/>
            </w:pPr>
            <w:r w:rsidRPr="000603F3">
              <w:t>2.71</w:t>
            </w:r>
          </w:p>
        </w:tc>
        <w:tc>
          <w:tcPr>
            <w:tcW w:w="1866" w:type="dxa"/>
            <w:noWrap/>
            <w:hideMark/>
          </w:tcPr>
          <w:p w14:paraId="02B916C4" w14:textId="77777777" w:rsidR="00974A70" w:rsidRPr="000603F3" w:rsidRDefault="00974A70" w:rsidP="00614ADD">
            <w:pPr>
              <w:jc w:val="center"/>
            </w:pPr>
            <w:r w:rsidRPr="000603F3">
              <w:t>2.09</w:t>
            </w:r>
          </w:p>
        </w:tc>
        <w:tc>
          <w:tcPr>
            <w:tcW w:w="1672" w:type="dxa"/>
            <w:noWrap/>
            <w:hideMark/>
          </w:tcPr>
          <w:p w14:paraId="11AB0FEF" w14:textId="77777777" w:rsidR="00974A70" w:rsidRPr="000603F3" w:rsidRDefault="00974A70" w:rsidP="00614ADD">
            <w:pPr>
              <w:jc w:val="center"/>
            </w:pPr>
            <w:r w:rsidRPr="000603F3">
              <w:t>-2.37 to 3.62</w:t>
            </w:r>
          </w:p>
        </w:tc>
        <w:tc>
          <w:tcPr>
            <w:tcW w:w="856" w:type="dxa"/>
            <w:noWrap/>
            <w:hideMark/>
          </w:tcPr>
          <w:p w14:paraId="6A8EF62D" w14:textId="77777777" w:rsidR="00974A70" w:rsidRPr="000603F3" w:rsidRDefault="00974A70" w:rsidP="00614ADD">
            <w:pPr>
              <w:jc w:val="center"/>
            </w:pPr>
            <w:r w:rsidRPr="000603F3">
              <w:t>0.811</w:t>
            </w:r>
          </w:p>
        </w:tc>
        <w:tc>
          <w:tcPr>
            <w:tcW w:w="1479" w:type="dxa"/>
            <w:noWrap/>
            <w:hideMark/>
          </w:tcPr>
          <w:p w14:paraId="09870F97" w14:textId="77777777" w:rsidR="00974A70" w:rsidRPr="000603F3" w:rsidRDefault="00974A70" w:rsidP="00614ADD">
            <w:pPr>
              <w:jc w:val="center"/>
            </w:pPr>
            <w:r w:rsidRPr="000603F3">
              <w:t>0.9788</w:t>
            </w:r>
          </w:p>
        </w:tc>
        <w:tc>
          <w:tcPr>
            <w:tcW w:w="966" w:type="dxa"/>
            <w:noWrap/>
            <w:hideMark/>
          </w:tcPr>
          <w:p w14:paraId="1D6DD545" w14:textId="77777777" w:rsidR="00974A70" w:rsidRPr="000603F3" w:rsidRDefault="00974A70" w:rsidP="00614ADD">
            <w:pPr>
              <w:jc w:val="center"/>
            </w:pPr>
            <w:r w:rsidRPr="000603F3">
              <w:t>7</w:t>
            </w:r>
          </w:p>
        </w:tc>
        <w:tc>
          <w:tcPr>
            <w:tcW w:w="966" w:type="dxa"/>
            <w:noWrap/>
            <w:hideMark/>
          </w:tcPr>
          <w:p w14:paraId="199B8180" w14:textId="77777777" w:rsidR="00974A70" w:rsidRPr="000603F3" w:rsidRDefault="00974A70" w:rsidP="00614ADD">
            <w:pPr>
              <w:jc w:val="center"/>
            </w:pPr>
            <w:r w:rsidRPr="000603F3">
              <w:t>11</w:t>
            </w:r>
          </w:p>
        </w:tc>
      </w:tr>
      <w:tr w:rsidR="00974A70" w:rsidRPr="000603F3" w14:paraId="680AA089" w14:textId="77777777" w:rsidTr="00614ADD">
        <w:trPr>
          <w:trHeight w:val="320"/>
        </w:trPr>
        <w:tc>
          <w:tcPr>
            <w:tcW w:w="4649" w:type="dxa"/>
            <w:tcBorders>
              <w:bottom w:val="single" w:sz="4" w:space="0" w:color="auto"/>
            </w:tcBorders>
            <w:noWrap/>
            <w:hideMark/>
          </w:tcPr>
          <w:p w14:paraId="598DCDF9" w14:textId="77777777" w:rsidR="00974A70" w:rsidRPr="000603F3" w:rsidRDefault="00974A70" w:rsidP="00614ADD">
            <w:pPr>
              <w:jc w:val="center"/>
            </w:pPr>
          </w:p>
        </w:tc>
        <w:tc>
          <w:tcPr>
            <w:tcW w:w="1866" w:type="dxa"/>
            <w:tcBorders>
              <w:bottom w:val="single" w:sz="4" w:space="0" w:color="auto"/>
            </w:tcBorders>
            <w:noWrap/>
            <w:hideMark/>
          </w:tcPr>
          <w:p w14:paraId="3023B8BA" w14:textId="77777777" w:rsidR="00974A70" w:rsidRPr="000603F3" w:rsidRDefault="00974A70" w:rsidP="00614ADD">
            <w:pPr>
              <w:jc w:val="center"/>
            </w:pPr>
          </w:p>
        </w:tc>
        <w:tc>
          <w:tcPr>
            <w:tcW w:w="1866" w:type="dxa"/>
            <w:tcBorders>
              <w:bottom w:val="single" w:sz="4" w:space="0" w:color="auto"/>
            </w:tcBorders>
            <w:noWrap/>
            <w:hideMark/>
          </w:tcPr>
          <w:p w14:paraId="6572874B" w14:textId="77777777" w:rsidR="00974A70" w:rsidRPr="000603F3" w:rsidRDefault="00974A70" w:rsidP="00614ADD">
            <w:pPr>
              <w:jc w:val="center"/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noWrap/>
            <w:hideMark/>
          </w:tcPr>
          <w:p w14:paraId="75BD2C46" w14:textId="77777777" w:rsidR="00974A70" w:rsidRPr="000603F3" w:rsidRDefault="00974A70" w:rsidP="00614ADD">
            <w:pPr>
              <w:jc w:val="center"/>
            </w:pP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hideMark/>
          </w:tcPr>
          <w:p w14:paraId="75586613" w14:textId="77777777" w:rsidR="00974A70" w:rsidRPr="000603F3" w:rsidRDefault="00974A70" w:rsidP="00614ADD">
            <w:pPr>
              <w:jc w:val="center"/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14:paraId="5B50CF47" w14:textId="77777777" w:rsidR="00974A70" w:rsidRPr="000603F3" w:rsidRDefault="00974A70" w:rsidP="00614ADD">
            <w:pPr>
              <w:jc w:val="center"/>
            </w:pP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462CB1AE" w14:textId="77777777" w:rsidR="00974A70" w:rsidRPr="000603F3" w:rsidRDefault="00974A70" w:rsidP="00614ADD">
            <w:pPr>
              <w:jc w:val="center"/>
            </w:pP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3BA946B7" w14:textId="77777777" w:rsidR="00974A70" w:rsidRPr="000603F3" w:rsidRDefault="00974A70" w:rsidP="00614ADD">
            <w:pPr>
              <w:jc w:val="center"/>
            </w:pPr>
          </w:p>
        </w:tc>
      </w:tr>
      <w:tr w:rsidR="00974A70" w:rsidRPr="000603F3" w14:paraId="19254391" w14:textId="77777777" w:rsidTr="00614ADD">
        <w:trPr>
          <w:trHeight w:val="320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BDA19A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100 microns from soma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D781F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Predicted (LS) mean 1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261BBF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Predicted (LS) mean 2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034A19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95.00% CI of diff.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3E8783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q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16BC2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EFA9AD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N1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D0E2B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N2</w:t>
            </w:r>
          </w:p>
        </w:tc>
      </w:tr>
      <w:tr w:rsidR="00974A70" w:rsidRPr="000603F3" w14:paraId="523B499A" w14:textId="77777777" w:rsidTr="00614ADD">
        <w:trPr>
          <w:trHeight w:val="320"/>
        </w:trPr>
        <w:tc>
          <w:tcPr>
            <w:tcW w:w="4649" w:type="dxa"/>
            <w:tcBorders>
              <w:top w:val="single" w:sz="4" w:space="0" w:color="auto"/>
            </w:tcBorders>
            <w:noWrap/>
            <w:hideMark/>
          </w:tcPr>
          <w:p w14:paraId="459DD124" w14:textId="77777777" w:rsidR="00974A70" w:rsidRPr="000603F3" w:rsidRDefault="00974A70" w:rsidP="00614ADD">
            <w:pPr>
              <w:jc w:val="center"/>
            </w:pPr>
            <w:r w:rsidRPr="000603F3">
              <w:t>PW vs. PB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noWrap/>
            <w:hideMark/>
          </w:tcPr>
          <w:p w14:paraId="526D2626" w14:textId="77777777" w:rsidR="00974A70" w:rsidRPr="000603F3" w:rsidRDefault="00974A70" w:rsidP="00614ADD">
            <w:pPr>
              <w:jc w:val="center"/>
            </w:pPr>
            <w:r w:rsidRPr="000603F3">
              <w:t>6.64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noWrap/>
            <w:hideMark/>
          </w:tcPr>
          <w:p w14:paraId="405D5200" w14:textId="77777777" w:rsidR="00974A70" w:rsidRPr="000603F3" w:rsidRDefault="00974A70" w:rsidP="00614ADD">
            <w:pPr>
              <w:jc w:val="center"/>
            </w:pPr>
            <w:r w:rsidRPr="000603F3">
              <w:t>2.63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noWrap/>
            <w:hideMark/>
          </w:tcPr>
          <w:p w14:paraId="571FADCE" w14:textId="77777777" w:rsidR="00974A70" w:rsidRPr="000603F3" w:rsidRDefault="00974A70" w:rsidP="00614ADD">
            <w:pPr>
              <w:jc w:val="center"/>
            </w:pPr>
            <w:r w:rsidRPr="000603F3">
              <w:t>1.13 to 6.89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755B8F93" w14:textId="77777777" w:rsidR="00974A70" w:rsidRPr="000603F3" w:rsidRDefault="00974A70" w:rsidP="00614ADD">
            <w:pPr>
              <w:jc w:val="center"/>
            </w:pPr>
            <w:r w:rsidRPr="000603F3">
              <w:t>5.43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549FEF24" w14:textId="77777777" w:rsidR="00974A70" w:rsidRPr="000603F3" w:rsidRDefault="00974A70" w:rsidP="00614ADD">
            <w:pPr>
              <w:jc w:val="center"/>
            </w:pPr>
            <w:r w:rsidRPr="000603F3">
              <w:t>0.0016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16A611C5" w14:textId="77777777" w:rsidR="00974A70" w:rsidRPr="000603F3" w:rsidRDefault="00974A70" w:rsidP="00614ADD">
            <w:pPr>
              <w:jc w:val="center"/>
            </w:pPr>
            <w:r w:rsidRPr="000603F3">
              <w:t>1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7C04764C" w14:textId="77777777" w:rsidR="00974A70" w:rsidRPr="000603F3" w:rsidRDefault="00974A70" w:rsidP="00614ADD">
            <w:pPr>
              <w:jc w:val="center"/>
            </w:pPr>
            <w:r w:rsidRPr="000603F3">
              <w:t>8</w:t>
            </w:r>
          </w:p>
        </w:tc>
      </w:tr>
      <w:tr w:rsidR="00974A70" w:rsidRPr="000603F3" w14:paraId="149B4765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47838CDC" w14:textId="77777777" w:rsidR="00974A70" w:rsidRPr="000603F3" w:rsidRDefault="00974A70" w:rsidP="00614ADD">
            <w:pPr>
              <w:jc w:val="center"/>
            </w:pPr>
            <w:r w:rsidRPr="000603F3">
              <w:t>PW vs. YA</w:t>
            </w:r>
          </w:p>
        </w:tc>
        <w:tc>
          <w:tcPr>
            <w:tcW w:w="1866" w:type="dxa"/>
            <w:noWrap/>
            <w:hideMark/>
          </w:tcPr>
          <w:p w14:paraId="1CBFADB0" w14:textId="77777777" w:rsidR="00974A70" w:rsidRPr="000603F3" w:rsidRDefault="00974A70" w:rsidP="00614ADD">
            <w:pPr>
              <w:jc w:val="center"/>
            </w:pPr>
            <w:r w:rsidRPr="000603F3">
              <w:t>6.64</w:t>
            </w:r>
          </w:p>
        </w:tc>
        <w:tc>
          <w:tcPr>
            <w:tcW w:w="1866" w:type="dxa"/>
            <w:noWrap/>
            <w:hideMark/>
          </w:tcPr>
          <w:p w14:paraId="007703A5" w14:textId="77777777" w:rsidR="00974A70" w:rsidRPr="000603F3" w:rsidRDefault="00974A70" w:rsidP="00614ADD">
            <w:pPr>
              <w:jc w:val="center"/>
            </w:pPr>
            <w:r w:rsidRPr="000603F3">
              <w:t>3.78</w:t>
            </w:r>
          </w:p>
        </w:tc>
        <w:tc>
          <w:tcPr>
            <w:tcW w:w="1672" w:type="dxa"/>
            <w:noWrap/>
            <w:hideMark/>
          </w:tcPr>
          <w:p w14:paraId="70D38816" w14:textId="77777777" w:rsidR="00974A70" w:rsidRPr="000603F3" w:rsidRDefault="00974A70" w:rsidP="00614ADD">
            <w:pPr>
              <w:jc w:val="center"/>
            </w:pPr>
            <w:r w:rsidRPr="000603F3">
              <w:t>0.0742 to 5.64</w:t>
            </w:r>
          </w:p>
        </w:tc>
        <w:tc>
          <w:tcPr>
            <w:tcW w:w="856" w:type="dxa"/>
            <w:noWrap/>
            <w:hideMark/>
          </w:tcPr>
          <w:p w14:paraId="7E18A834" w14:textId="77777777" w:rsidR="00974A70" w:rsidRPr="000603F3" w:rsidRDefault="00974A70" w:rsidP="00614ADD">
            <w:pPr>
              <w:jc w:val="center"/>
            </w:pPr>
            <w:r w:rsidRPr="000603F3">
              <w:t>4</w:t>
            </w:r>
          </w:p>
        </w:tc>
        <w:tc>
          <w:tcPr>
            <w:tcW w:w="1479" w:type="dxa"/>
            <w:noWrap/>
            <w:hideMark/>
          </w:tcPr>
          <w:p w14:paraId="12F9D3FF" w14:textId="77777777" w:rsidR="00974A70" w:rsidRPr="000603F3" w:rsidRDefault="00974A70" w:rsidP="00614ADD">
            <w:pPr>
              <w:jc w:val="center"/>
            </w:pPr>
            <w:r w:rsidRPr="000603F3">
              <w:t>0.041</w:t>
            </w:r>
          </w:p>
        </w:tc>
        <w:tc>
          <w:tcPr>
            <w:tcW w:w="966" w:type="dxa"/>
            <w:noWrap/>
            <w:hideMark/>
          </w:tcPr>
          <w:p w14:paraId="15468FEB" w14:textId="77777777" w:rsidR="00974A70" w:rsidRPr="000603F3" w:rsidRDefault="00974A70" w:rsidP="00614ADD">
            <w:pPr>
              <w:jc w:val="center"/>
            </w:pPr>
            <w:r w:rsidRPr="000603F3">
              <w:t>11</w:t>
            </w:r>
          </w:p>
        </w:tc>
        <w:tc>
          <w:tcPr>
            <w:tcW w:w="966" w:type="dxa"/>
            <w:noWrap/>
            <w:hideMark/>
          </w:tcPr>
          <w:p w14:paraId="4F0BD947" w14:textId="77777777" w:rsidR="00974A70" w:rsidRPr="000603F3" w:rsidRDefault="00974A70" w:rsidP="00614ADD">
            <w:pPr>
              <w:jc w:val="center"/>
            </w:pPr>
            <w:r w:rsidRPr="000603F3">
              <w:t>9</w:t>
            </w:r>
          </w:p>
        </w:tc>
      </w:tr>
      <w:tr w:rsidR="00974A70" w:rsidRPr="000603F3" w14:paraId="0CB20E78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240EB5ED" w14:textId="77777777" w:rsidR="00974A70" w:rsidRPr="000603F3" w:rsidRDefault="00974A70" w:rsidP="00614ADD">
            <w:pPr>
              <w:jc w:val="center"/>
            </w:pPr>
            <w:r w:rsidRPr="000603F3">
              <w:t>PW vs. MA</w:t>
            </w:r>
          </w:p>
        </w:tc>
        <w:tc>
          <w:tcPr>
            <w:tcW w:w="1866" w:type="dxa"/>
            <w:noWrap/>
            <w:hideMark/>
          </w:tcPr>
          <w:p w14:paraId="6365FC78" w14:textId="77777777" w:rsidR="00974A70" w:rsidRPr="000603F3" w:rsidRDefault="00974A70" w:rsidP="00614ADD">
            <w:pPr>
              <w:jc w:val="center"/>
            </w:pPr>
            <w:r w:rsidRPr="000603F3">
              <w:t>6.64</w:t>
            </w:r>
          </w:p>
        </w:tc>
        <w:tc>
          <w:tcPr>
            <w:tcW w:w="1866" w:type="dxa"/>
            <w:noWrap/>
            <w:hideMark/>
          </w:tcPr>
          <w:p w14:paraId="5A936A59" w14:textId="77777777" w:rsidR="00974A70" w:rsidRPr="000603F3" w:rsidRDefault="00974A70" w:rsidP="00614ADD">
            <w:pPr>
              <w:jc w:val="center"/>
            </w:pPr>
            <w:r w:rsidRPr="000603F3">
              <w:t>3.33</w:t>
            </w:r>
          </w:p>
        </w:tc>
        <w:tc>
          <w:tcPr>
            <w:tcW w:w="1672" w:type="dxa"/>
            <w:noWrap/>
            <w:hideMark/>
          </w:tcPr>
          <w:p w14:paraId="6463C19B" w14:textId="77777777" w:rsidR="00974A70" w:rsidRPr="000603F3" w:rsidRDefault="00974A70" w:rsidP="00614ADD">
            <w:pPr>
              <w:jc w:val="center"/>
            </w:pPr>
            <w:r w:rsidRPr="000603F3">
              <w:t>0.159 to 6.45</w:t>
            </w:r>
          </w:p>
        </w:tc>
        <w:tc>
          <w:tcPr>
            <w:tcW w:w="856" w:type="dxa"/>
            <w:noWrap/>
            <w:hideMark/>
          </w:tcPr>
          <w:p w14:paraId="62073903" w14:textId="77777777" w:rsidR="00974A70" w:rsidRPr="000603F3" w:rsidRDefault="00974A70" w:rsidP="00614ADD">
            <w:pPr>
              <w:jc w:val="center"/>
            </w:pPr>
            <w:r w:rsidRPr="000603F3">
              <w:t>4.09</w:t>
            </w:r>
          </w:p>
        </w:tc>
        <w:tc>
          <w:tcPr>
            <w:tcW w:w="1479" w:type="dxa"/>
            <w:noWrap/>
            <w:hideMark/>
          </w:tcPr>
          <w:p w14:paraId="4A2322E6" w14:textId="77777777" w:rsidR="00974A70" w:rsidRPr="000603F3" w:rsidRDefault="00974A70" w:rsidP="00614ADD">
            <w:pPr>
              <w:jc w:val="center"/>
            </w:pPr>
            <w:r w:rsidRPr="000603F3">
              <w:t>0.0342</w:t>
            </w:r>
          </w:p>
        </w:tc>
        <w:tc>
          <w:tcPr>
            <w:tcW w:w="966" w:type="dxa"/>
            <w:noWrap/>
            <w:hideMark/>
          </w:tcPr>
          <w:p w14:paraId="40FEA03B" w14:textId="77777777" w:rsidR="00974A70" w:rsidRPr="000603F3" w:rsidRDefault="00974A70" w:rsidP="00614ADD">
            <w:pPr>
              <w:jc w:val="center"/>
            </w:pPr>
            <w:r w:rsidRPr="000603F3">
              <w:t>11</w:t>
            </w:r>
          </w:p>
        </w:tc>
        <w:tc>
          <w:tcPr>
            <w:tcW w:w="966" w:type="dxa"/>
            <w:noWrap/>
            <w:hideMark/>
          </w:tcPr>
          <w:p w14:paraId="0355C6A3" w14:textId="77777777" w:rsidR="00974A70" w:rsidRPr="000603F3" w:rsidRDefault="00974A70" w:rsidP="00614ADD">
            <w:pPr>
              <w:jc w:val="center"/>
            </w:pPr>
            <w:r w:rsidRPr="000603F3">
              <w:t>6</w:t>
            </w:r>
          </w:p>
        </w:tc>
      </w:tr>
      <w:tr w:rsidR="00974A70" w:rsidRPr="000603F3" w14:paraId="3D9033AD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25E1CE5D" w14:textId="77777777" w:rsidR="00974A70" w:rsidRPr="000603F3" w:rsidRDefault="00974A70" w:rsidP="00614ADD">
            <w:pPr>
              <w:jc w:val="center"/>
            </w:pPr>
            <w:r w:rsidRPr="000603F3">
              <w:t>PW vs. OA</w:t>
            </w:r>
          </w:p>
        </w:tc>
        <w:tc>
          <w:tcPr>
            <w:tcW w:w="1866" w:type="dxa"/>
            <w:noWrap/>
            <w:hideMark/>
          </w:tcPr>
          <w:p w14:paraId="62B6852C" w14:textId="77777777" w:rsidR="00974A70" w:rsidRPr="000603F3" w:rsidRDefault="00974A70" w:rsidP="00614ADD">
            <w:pPr>
              <w:jc w:val="center"/>
            </w:pPr>
            <w:r w:rsidRPr="000603F3">
              <w:t>6.64</w:t>
            </w:r>
          </w:p>
        </w:tc>
        <w:tc>
          <w:tcPr>
            <w:tcW w:w="1866" w:type="dxa"/>
            <w:noWrap/>
            <w:hideMark/>
          </w:tcPr>
          <w:p w14:paraId="0F1FDC74" w14:textId="77777777" w:rsidR="00974A70" w:rsidRPr="000603F3" w:rsidRDefault="00974A70" w:rsidP="00614ADD">
            <w:pPr>
              <w:jc w:val="center"/>
            </w:pPr>
            <w:r w:rsidRPr="000603F3">
              <w:t>3.78</w:t>
            </w:r>
          </w:p>
        </w:tc>
        <w:tc>
          <w:tcPr>
            <w:tcW w:w="1672" w:type="dxa"/>
            <w:noWrap/>
            <w:hideMark/>
          </w:tcPr>
          <w:p w14:paraId="5458FE18" w14:textId="77777777" w:rsidR="00974A70" w:rsidRPr="000603F3" w:rsidRDefault="00974A70" w:rsidP="00614ADD">
            <w:pPr>
              <w:jc w:val="center"/>
            </w:pPr>
            <w:r w:rsidRPr="000603F3">
              <w:t>0.0742 to 5.64</w:t>
            </w:r>
          </w:p>
        </w:tc>
        <w:tc>
          <w:tcPr>
            <w:tcW w:w="856" w:type="dxa"/>
            <w:noWrap/>
            <w:hideMark/>
          </w:tcPr>
          <w:p w14:paraId="7518C225" w14:textId="77777777" w:rsidR="00974A70" w:rsidRPr="000603F3" w:rsidRDefault="00974A70" w:rsidP="00614ADD">
            <w:pPr>
              <w:jc w:val="center"/>
            </w:pPr>
            <w:r w:rsidRPr="000603F3">
              <w:t>4</w:t>
            </w:r>
          </w:p>
        </w:tc>
        <w:tc>
          <w:tcPr>
            <w:tcW w:w="1479" w:type="dxa"/>
            <w:noWrap/>
            <w:hideMark/>
          </w:tcPr>
          <w:p w14:paraId="51DD0711" w14:textId="77777777" w:rsidR="00974A70" w:rsidRPr="000603F3" w:rsidRDefault="00974A70" w:rsidP="00614ADD">
            <w:pPr>
              <w:jc w:val="center"/>
            </w:pPr>
            <w:r w:rsidRPr="000603F3">
              <w:t>0.041</w:t>
            </w:r>
          </w:p>
        </w:tc>
        <w:tc>
          <w:tcPr>
            <w:tcW w:w="966" w:type="dxa"/>
            <w:noWrap/>
            <w:hideMark/>
          </w:tcPr>
          <w:p w14:paraId="2764FA28" w14:textId="77777777" w:rsidR="00974A70" w:rsidRPr="000603F3" w:rsidRDefault="00974A70" w:rsidP="00614ADD">
            <w:pPr>
              <w:jc w:val="center"/>
            </w:pPr>
            <w:r w:rsidRPr="000603F3">
              <w:t>11</w:t>
            </w:r>
          </w:p>
        </w:tc>
        <w:tc>
          <w:tcPr>
            <w:tcW w:w="966" w:type="dxa"/>
            <w:noWrap/>
            <w:hideMark/>
          </w:tcPr>
          <w:p w14:paraId="67DDA858" w14:textId="77777777" w:rsidR="00974A70" w:rsidRPr="000603F3" w:rsidRDefault="00974A70" w:rsidP="00614ADD">
            <w:pPr>
              <w:jc w:val="center"/>
            </w:pPr>
            <w:r w:rsidRPr="000603F3">
              <w:t>9</w:t>
            </w:r>
          </w:p>
        </w:tc>
      </w:tr>
      <w:tr w:rsidR="00974A70" w:rsidRPr="000603F3" w14:paraId="4E43F5B6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601B496A" w14:textId="77777777" w:rsidR="00974A70" w:rsidRPr="000603F3" w:rsidRDefault="00974A70" w:rsidP="00614ADD">
            <w:pPr>
              <w:jc w:val="center"/>
            </w:pPr>
            <w:r w:rsidRPr="000603F3">
              <w:t>PB vs. YA</w:t>
            </w:r>
          </w:p>
        </w:tc>
        <w:tc>
          <w:tcPr>
            <w:tcW w:w="1866" w:type="dxa"/>
            <w:noWrap/>
            <w:hideMark/>
          </w:tcPr>
          <w:p w14:paraId="11DC51FC" w14:textId="77777777" w:rsidR="00974A70" w:rsidRPr="000603F3" w:rsidRDefault="00974A70" w:rsidP="00614ADD">
            <w:pPr>
              <w:jc w:val="center"/>
            </w:pPr>
            <w:r w:rsidRPr="000603F3">
              <w:t>2.63</w:t>
            </w:r>
          </w:p>
        </w:tc>
        <w:tc>
          <w:tcPr>
            <w:tcW w:w="1866" w:type="dxa"/>
            <w:noWrap/>
            <w:hideMark/>
          </w:tcPr>
          <w:p w14:paraId="4C41E84B" w14:textId="77777777" w:rsidR="00974A70" w:rsidRPr="000603F3" w:rsidRDefault="00974A70" w:rsidP="00614ADD">
            <w:pPr>
              <w:jc w:val="center"/>
            </w:pPr>
            <w:r w:rsidRPr="000603F3">
              <w:t>3.78</w:t>
            </w:r>
          </w:p>
        </w:tc>
        <w:tc>
          <w:tcPr>
            <w:tcW w:w="1672" w:type="dxa"/>
            <w:noWrap/>
            <w:hideMark/>
          </w:tcPr>
          <w:p w14:paraId="1779647C" w14:textId="77777777" w:rsidR="00974A70" w:rsidRPr="000603F3" w:rsidRDefault="00974A70" w:rsidP="00614ADD">
            <w:pPr>
              <w:jc w:val="center"/>
            </w:pPr>
            <w:r w:rsidRPr="000603F3">
              <w:t>-4.16 to 1.86</w:t>
            </w:r>
          </w:p>
        </w:tc>
        <w:tc>
          <w:tcPr>
            <w:tcW w:w="856" w:type="dxa"/>
            <w:noWrap/>
            <w:hideMark/>
          </w:tcPr>
          <w:p w14:paraId="2710975B" w14:textId="77777777" w:rsidR="00974A70" w:rsidRPr="000603F3" w:rsidRDefault="00974A70" w:rsidP="00614ADD">
            <w:pPr>
              <w:jc w:val="center"/>
            </w:pPr>
            <w:r w:rsidRPr="000603F3">
              <w:t>1.49</w:t>
            </w:r>
          </w:p>
        </w:tc>
        <w:tc>
          <w:tcPr>
            <w:tcW w:w="1479" w:type="dxa"/>
            <w:noWrap/>
            <w:hideMark/>
          </w:tcPr>
          <w:p w14:paraId="428B3B46" w14:textId="77777777" w:rsidR="00974A70" w:rsidRPr="000603F3" w:rsidRDefault="00974A70" w:rsidP="00614ADD">
            <w:pPr>
              <w:jc w:val="center"/>
            </w:pPr>
            <w:r w:rsidRPr="000603F3">
              <w:t>0.8292</w:t>
            </w:r>
          </w:p>
        </w:tc>
        <w:tc>
          <w:tcPr>
            <w:tcW w:w="966" w:type="dxa"/>
            <w:noWrap/>
            <w:hideMark/>
          </w:tcPr>
          <w:p w14:paraId="726DD5A0" w14:textId="77777777" w:rsidR="00974A70" w:rsidRPr="000603F3" w:rsidRDefault="00974A70" w:rsidP="00614ADD">
            <w:pPr>
              <w:jc w:val="center"/>
            </w:pPr>
            <w:r w:rsidRPr="000603F3">
              <w:t>8</w:t>
            </w:r>
          </w:p>
        </w:tc>
        <w:tc>
          <w:tcPr>
            <w:tcW w:w="966" w:type="dxa"/>
            <w:noWrap/>
            <w:hideMark/>
          </w:tcPr>
          <w:p w14:paraId="7AA95C39" w14:textId="77777777" w:rsidR="00974A70" w:rsidRPr="000603F3" w:rsidRDefault="00974A70" w:rsidP="00614ADD">
            <w:pPr>
              <w:jc w:val="center"/>
            </w:pPr>
            <w:r w:rsidRPr="000603F3">
              <w:t>9</w:t>
            </w:r>
          </w:p>
        </w:tc>
      </w:tr>
      <w:tr w:rsidR="00974A70" w:rsidRPr="000603F3" w14:paraId="464B5AA3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20361C76" w14:textId="77777777" w:rsidR="00974A70" w:rsidRPr="000603F3" w:rsidRDefault="00974A70" w:rsidP="00614ADD">
            <w:pPr>
              <w:jc w:val="center"/>
            </w:pPr>
            <w:r w:rsidRPr="000603F3">
              <w:t>PB vs. MA</w:t>
            </w:r>
          </w:p>
        </w:tc>
        <w:tc>
          <w:tcPr>
            <w:tcW w:w="1866" w:type="dxa"/>
            <w:noWrap/>
            <w:hideMark/>
          </w:tcPr>
          <w:p w14:paraId="56EEB06F" w14:textId="77777777" w:rsidR="00974A70" w:rsidRPr="000603F3" w:rsidRDefault="00974A70" w:rsidP="00614ADD">
            <w:pPr>
              <w:jc w:val="center"/>
            </w:pPr>
            <w:r w:rsidRPr="000603F3">
              <w:t>2.63</w:t>
            </w:r>
          </w:p>
        </w:tc>
        <w:tc>
          <w:tcPr>
            <w:tcW w:w="1866" w:type="dxa"/>
            <w:noWrap/>
            <w:hideMark/>
          </w:tcPr>
          <w:p w14:paraId="1DF37CCD" w14:textId="77777777" w:rsidR="00974A70" w:rsidRPr="000603F3" w:rsidRDefault="00974A70" w:rsidP="00614ADD">
            <w:pPr>
              <w:jc w:val="center"/>
            </w:pPr>
            <w:r w:rsidRPr="000603F3">
              <w:t>3.33</w:t>
            </w:r>
          </w:p>
        </w:tc>
        <w:tc>
          <w:tcPr>
            <w:tcW w:w="1672" w:type="dxa"/>
            <w:noWrap/>
            <w:hideMark/>
          </w:tcPr>
          <w:p w14:paraId="21077C39" w14:textId="77777777" w:rsidR="00974A70" w:rsidRPr="000603F3" w:rsidRDefault="00974A70" w:rsidP="00614ADD">
            <w:pPr>
              <w:jc w:val="center"/>
            </w:pPr>
            <w:r w:rsidRPr="000603F3">
              <w:t>-4.05 to 2.64</w:t>
            </w:r>
          </w:p>
        </w:tc>
        <w:tc>
          <w:tcPr>
            <w:tcW w:w="856" w:type="dxa"/>
            <w:noWrap/>
            <w:hideMark/>
          </w:tcPr>
          <w:p w14:paraId="37354F94" w14:textId="77777777" w:rsidR="00974A70" w:rsidRPr="000603F3" w:rsidRDefault="00974A70" w:rsidP="00614ADD">
            <w:pPr>
              <w:jc w:val="center"/>
            </w:pPr>
            <w:r w:rsidRPr="000603F3">
              <w:t>0.825</w:t>
            </w:r>
          </w:p>
        </w:tc>
        <w:tc>
          <w:tcPr>
            <w:tcW w:w="1479" w:type="dxa"/>
            <w:noWrap/>
            <w:hideMark/>
          </w:tcPr>
          <w:p w14:paraId="133AB570" w14:textId="77777777" w:rsidR="00974A70" w:rsidRPr="000603F3" w:rsidRDefault="00974A70" w:rsidP="00614ADD">
            <w:pPr>
              <w:jc w:val="center"/>
            </w:pPr>
            <w:r w:rsidRPr="000603F3">
              <w:t>0.9774</w:t>
            </w:r>
          </w:p>
        </w:tc>
        <w:tc>
          <w:tcPr>
            <w:tcW w:w="966" w:type="dxa"/>
            <w:noWrap/>
            <w:hideMark/>
          </w:tcPr>
          <w:p w14:paraId="4E4F46E7" w14:textId="77777777" w:rsidR="00974A70" w:rsidRPr="000603F3" w:rsidRDefault="00974A70" w:rsidP="00614ADD">
            <w:pPr>
              <w:jc w:val="center"/>
            </w:pPr>
            <w:r w:rsidRPr="000603F3">
              <w:t>8</w:t>
            </w:r>
          </w:p>
        </w:tc>
        <w:tc>
          <w:tcPr>
            <w:tcW w:w="966" w:type="dxa"/>
            <w:noWrap/>
            <w:hideMark/>
          </w:tcPr>
          <w:p w14:paraId="525FF51E" w14:textId="77777777" w:rsidR="00974A70" w:rsidRPr="000603F3" w:rsidRDefault="00974A70" w:rsidP="00614ADD">
            <w:pPr>
              <w:jc w:val="center"/>
            </w:pPr>
            <w:r w:rsidRPr="000603F3">
              <w:t>6</w:t>
            </w:r>
          </w:p>
        </w:tc>
      </w:tr>
      <w:tr w:rsidR="00974A70" w:rsidRPr="000603F3" w14:paraId="2A5DF3AB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53E0F7C7" w14:textId="77777777" w:rsidR="00974A70" w:rsidRPr="000603F3" w:rsidRDefault="00974A70" w:rsidP="00614ADD">
            <w:pPr>
              <w:jc w:val="center"/>
            </w:pPr>
            <w:r w:rsidRPr="000603F3">
              <w:t>PB vs. OA</w:t>
            </w:r>
          </w:p>
        </w:tc>
        <w:tc>
          <w:tcPr>
            <w:tcW w:w="1866" w:type="dxa"/>
            <w:noWrap/>
            <w:hideMark/>
          </w:tcPr>
          <w:p w14:paraId="788E81F4" w14:textId="77777777" w:rsidR="00974A70" w:rsidRPr="000603F3" w:rsidRDefault="00974A70" w:rsidP="00614ADD">
            <w:pPr>
              <w:jc w:val="center"/>
            </w:pPr>
            <w:r w:rsidRPr="000603F3">
              <w:t>2.63</w:t>
            </w:r>
          </w:p>
        </w:tc>
        <w:tc>
          <w:tcPr>
            <w:tcW w:w="1866" w:type="dxa"/>
            <w:noWrap/>
            <w:hideMark/>
          </w:tcPr>
          <w:p w14:paraId="0E1C66BA" w14:textId="77777777" w:rsidR="00974A70" w:rsidRPr="000603F3" w:rsidRDefault="00974A70" w:rsidP="00614ADD">
            <w:pPr>
              <w:jc w:val="center"/>
            </w:pPr>
            <w:r w:rsidRPr="000603F3">
              <w:t>3.78</w:t>
            </w:r>
          </w:p>
        </w:tc>
        <w:tc>
          <w:tcPr>
            <w:tcW w:w="1672" w:type="dxa"/>
            <w:noWrap/>
            <w:hideMark/>
          </w:tcPr>
          <w:p w14:paraId="729DB56C" w14:textId="77777777" w:rsidR="00974A70" w:rsidRPr="000603F3" w:rsidRDefault="00974A70" w:rsidP="00614ADD">
            <w:pPr>
              <w:jc w:val="center"/>
            </w:pPr>
            <w:r w:rsidRPr="000603F3">
              <w:t>-4.16 to 1.86</w:t>
            </w:r>
          </w:p>
        </w:tc>
        <w:tc>
          <w:tcPr>
            <w:tcW w:w="856" w:type="dxa"/>
            <w:noWrap/>
            <w:hideMark/>
          </w:tcPr>
          <w:p w14:paraId="2745F7DB" w14:textId="77777777" w:rsidR="00974A70" w:rsidRPr="000603F3" w:rsidRDefault="00974A70" w:rsidP="00614ADD">
            <w:pPr>
              <w:jc w:val="center"/>
            </w:pPr>
            <w:r w:rsidRPr="000603F3">
              <w:t>1.49</w:t>
            </w:r>
          </w:p>
        </w:tc>
        <w:tc>
          <w:tcPr>
            <w:tcW w:w="1479" w:type="dxa"/>
            <w:noWrap/>
            <w:hideMark/>
          </w:tcPr>
          <w:p w14:paraId="42425D8E" w14:textId="77777777" w:rsidR="00974A70" w:rsidRPr="000603F3" w:rsidRDefault="00974A70" w:rsidP="00614ADD">
            <w:pPr>
              <w:jc w:val="center"/>
            </w:pPr>
            <w:r w:rsidRPr="000603F3">
              <w:t>0.8292</w:t>
            </w:r>
          </w:p>
        </w:tc>
        <w:tc>
          <w:tcPr>
            <w:tcW w:w="966" w:type="dxa"/>
            <w:noWrap/>
            <w:hideMark/>
          </w:tcPr>
          <w:p w14:paraId="070BF7FE" w14:textId="77777777" w:rsidR="00974A70" w:rsidRPr="000603F3" w:rsidRDefault="00974A70" w:rsidP="00614ADD">
            <w:pPr>
              <w:jc w:val="center"/>
            </w:pPr>
            <w:r w:rsidRPr="000603F3">
              <w:t>8</w:t>
            </w:r>
          </w:p>
        </w:tc>
        <w:tc>
          <w:tcPr>
            <w:tcW w:w="966" w:type="dxa"/>
            <w:noWrap/>
            <w:hideMark/>
          </w:tcPr>
          <w:p w14:paraId="713571DC" w14:textId="77777777" w:rsidR="00974A70" w:rsidRPr="000603F3" w:rsidRDefault="00974A70" w:rsidP="00614ADD">
            <w:pPr>
              <w:jc w:val="center"/>
            </w:pPr>
            <w:r w:rsidRPr="000603F3">
              <w:t>9</w:t>
            </w:r>
          </w:p>
        </w:tc>
      </w:tr>
      <w:tr w:rsidR="00974A70" w:rsidRPr="000603F3" w14:paraId="3E64BA88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7159AC6D" w14:textId="77777777" w:rsidR="00974A70" w:rsidRPr="000603F3" w:rsidRDefault="00974A70" w:rsidP="00614ADD">
            <w:pPr>
              <w:jc w:val="center"/>
            </w:pPr>
            <w:r w:rsidRPr="000603F3">
              <w:t>YA vs. MA</w:t>
            </w:r>
          </w:p>
        </w:tc>
        <w:tc>
          <w:tcPr>
            <w:tcW w:w="1866" w:type="dxa"/>
            <w:noWrap/>
            <w:hideMark/>
          </w:tcPr>
          <w:p w14:paraId="1838D27A" w14:textId="77777777" w:rsidR="00974A70" w:rsidRPr="000603F3" w:rsidRDefault="00974A70" w:rsidP="00614ADD">
            <w:pPr>
              <w:jc w:val="center"/>
            </w:pPr>
            <w:r w:rsidRPr="000603F3">
              <w:t>3.78</w:t>
            </w:r>
          </w:p>
        </w:tc>
        <w:tc>
          <w:tcPr>
            <w:tcW w:w="1866" w:type="dxa"/>
            <w:noWrap/>
            <w:hideMark/>
          </w:tcPr>
          <w:p w14:paraId="56EF55FB" w14:textId="77777777" w:rsidR="00974A70" w:rsidRPr="000603F3" w:rsidRDefault="00974A70" w:rsidP="00614ADD">
            <w:pPr>
              <w:jc w:val="center"/>
            </w:pPr>
            <w:r w:rsidRPr="000603F3">
              <w:t>3.33</w:t>
            </w:r>
          </w:p>
        </w:tc>
        <w:tc>
          <w:tcPr>
            <w:tcW w:w="1672" w:type="dxa"/>
            <w:noWrap/>
            <w:hideMark/>
          </w:tcPr>
          <w:p w14:paraId="36C258D9" w14:textId="77777777" w:rsidR="00974A70" w:rsidRPr="000603F3" w:rsidRDefault="00974A70" w:rsidP="00614ADD">
            <w:pPr>
              <w:jc w:val="center"/>
            </w:pPr>
            <w:r w:rsidRPr="000603F3">
              <w:t>-2.82 to 3.71</w:t>
            </w:r>
          </w:p>
        </w:tc>
        <w:tc>
          <w:tcPr>
            <w:tcW w:w="856" w:type="dxa"/>
            <w:noWrap/>
            <w:hideMark/>
          </w:tcPr>
          <w:p w14:paraId="58D74E6E" w14:textId="77777777" w:rsidR="00974A70" w:rsidRPr="000603F3" w:rsidRDefault="00974A70" w:rsidP="00614ADD">
            <w:pPr>
              <w:jc w:val="center"/>
            </w:pPr>
            <w:r w:rsidRPr="000603F3">
              <w:t>0.53</w:t>
            </w:r>
          </w:p>
        </w:tc>
        <w:tc>
          <w:tcPr>
            <w:tcW w:w="1479" w:type="dxa"/>
            <w:noWrap/>
            <w:hideMark/>
          </w:tcPr>
          <w:p w14:paraId="56E8A462" w14:textId="77777777" w:rsidR="00974A70" w:rsidRPr="000603F3" w:rsidRDefault="00974A70" w:rsidP="00614ADD">
            <w:pPr>
              <w:jc w:val="center"/>
            </w:pPr>
            <w:r w:rsidRPr="000603F3">
              <w:t>0.9958</w:t>
            </w:r>
          </w:p>
        </w:tc>
        <w:tc>
          <w:tcPr>
            <w:tcW w:w="966" w:type="dxa"/>
            <w:noWrap/>
            <w:hideMark/>
          </w:tcPr>
          <w:p w14:paraId="35F715F3" w14:textId="77777777" w:rsidR="00974A70" w:rsidRPr="000603F3" w:rsidRDefault="00974A70" w:rsidP="00614ADD">
            <w:pPr>
              <w:jc w:val="center"/>
            </w:pPr>
            <w:r w:rsidRPr="000603F3">
              <w:t>9</w:t>
            </w:r>
          </w:p>
        </w:tc>
        <w:tc>
          <w:tcPr>
            <w:tcW w:w="966" w:type="dxa"/>
            <w:noWrap/>
            <w:hideMark/>
          </w:tcPr>
          <w:p w14:paraId="6311D6A7" w14:textId="77777777" w:rsidR="00974A70" w:rsidRPr="000603F3" w:rsidRDefault="00974A70" w:rsidP="00614ADD">
            <w:pPr>
              <w:jc w:val="center"/>
            </w:pPr>
            <w:r w:rsidRPr="000603F3">
              <w:t>6</w:t>
            </w:r>
          </w:p>
        </w:tc>
      </w:tr>
      <w:tr w:rsidR="00974A70" w:rsidRPr="000603F3" w14:paraId="698FA3F4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3954C288" w14:textId="77777777" w:rsidR="00974A70" w:rsidRPr="000603F3" w:rsidRDefault="00974A70" w:rsidP="00614ADD">
            <w:pPr>
              <w:jc w:val="center"/>
            </w:pPr>
            <w:r w:rsidRPr="000603F3">
              <w:t>YA vs. OA</w:t>
            </w:r>
          </w:p>
        </w:tc>
        <w:tc>
          <w:tcPr>
            <w:tcW w:w="1866" w:type="dxa"/>
            <w:noWrap/>
            <w:hideMark/>
          </w:tcPr>
          <w:p w14:paraId="03B7AE0E" w14:textId="77777777" w:rsidR="00974A70" w:rsidRPr="000603F3" w:rsidRDefault="00974A70" w:rsidP="00614ADD">
            <w:pPr>
              <w:jc w:val="center"/>
            </w:pPr>
            <w:r w:rsidRPr="000603F3">
              <w:t>3.78</w:t>
            </w:r>
          </w:p>
        </w:tc>
        <w:tc>
          <w:tcPr>
            <w:tcW w:w="1866" w:type="dxa"/>
            <w:noWrap/>
            <w:hideMark/>
          </w:tcPr>
          <w:p w14:paraId="389D0FFA" w14:textId="77777777" w:rsidR="00974A70" w:rsidRPr="000603F3" w:rsidRDefault="00974A70" w:rsidP="00614ADD">
            <w:pPr>
              <w:jc w:val="center"/>
            </w:pPr>
            <w:r w:rsidRPr="000603F3">
              <w:t>3.78</w:t>
            </w:r>
          </w:p>
        </w:tc>
        <w:tc>
          <w:tcPr>
            <w:tcW w:w="1672" w:type="dxa"/>
            <w:noWrap/>
            <w:hideMark/>
          </w:tcPr>
          <w:p w14:paraId="7C7AA8D5" w14:textId="77777777" w:rsidR="00974A70" w:rsidRPr="000603F3" w:rsidRDefault="00974A70" w:rsidP="00614ADD">
            <w:pPr>
              <w:jc w:val="center"/>
            </w:pPr>
            <w:r w:rsidRPr="000603F3">
              <w:t>-2.92 to 2.92</w:t>
            </w:r>
          </w:p>
        </w:tc>
        <w:tc>
          <w:tcPr>
            <w:tcW w:w="856" w:type="dxa"/>
            <w:noWrap/>
            <w:hideMark/>
          </w:tcPr>
          <w:p w14:paraId="08ABEA5E" w14:textId="77777777" w:rsidR="00974A70" w:rsidRPr="000603F3" w:rsidRDefault="00974A70" w:rsidP="00614ADD">
            <w:pPr>
              <w:jc w:val="center"/>
            </w:pPr>
            <w:r w:rsidRPr="000603F3">
              <w:t>0</w:t>
            </w:r>
          </w:p>
        </w:tc>
        <w:tc>
          <w:tcPr>
            <w:tcW w:w="1479" w:type="dxa"/>
            <w:noWrap/>
            <w:hideMark/>
          </w:tcPr>
          <w:p w14:paraId="464ADCB5" w14:textId="77777777" w:rsidR="00974A70" w:rsidRPr="000603F3" w:rsidRDefault="00974A70" w:rsidP="00614ADD">
            <w:pPr>
              <w:jc w:val="center"/>
            </w:pPr>
            <w:r w:rsidRPr="000603F3">
              <w:t>&gt;0.9999</w:t>
            </w:r>
          </w:p>
        </w:tc>
        <w:tc>
          <w:tcPr>
            <w:tcW w:w="966" w:type="dxa"/>
            <w:noWrap/>
            <w:hideMark/>
          </w:tcPr>
          <w:p w14:paraId="4101ED50" w14:textId="77777777" w:rsidR="00974A70" w:rsidRPr="000603F3" w:rsidRDefault="00974A70" w:rsidP="00614ADD">
            <w:pPr>
              <w:jc w:val="center"/>
            </w:pPr>
            <w:r w:rsidRPr="000603F3">
              <w:t>9</w:t>
            </w:r>
          </w:p>
        </w:tc>
        <w:tc>
          <w:tcPr>
            <w:tcW w:w="966" w:type="dxa"/>
            <w:noWrap/>
            <w:hideMark/>
          </w:tcPr>
          <w:p w14:paraId="01F9DC93" w14:textId="77777777" w:rsidR="00974A70" w:rsidRPr="000603F3" w:rsidRDefault="00974A70" w:rsidP="00614ADD">
            <w:pPr>
              <w:jc w:val="center"/>
            </w:pPr>
            <w:r w:rsidRPr="000603F3">
              <w:t>9</w:t>
            </w:r>
          </w:p>
        </w:tc>
      </w:tr>
      <w:tr w:rsidR="00974A70" w:rsidRPr="000603F3" w14:paraId="7F13A163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4691BC75" w14:textId="77777777" w:rsidR="00974A70" w:rsidRPr="000603F3" w:rsidRDefault="00974A70" w:rsidP="00614ADD">
            <w:pPr>
              <w:jc w:val="center"/>
            </w:pPr>
            <w:r w:rsidRPr="000603F3">
              <w:t>MA vs. OA</w:t>
            </w:r>
          </w:p>
        </w:tc>
        <w:tc>
          <w:tcPr>
            <w:tcW w:w="1866" w:type="dxa"/>
            <w:noWrap/>
            <w:hideMark/>
          </w:tcPr>
          <w:p w14:paraId="5FF7A5CD" w14:textId="77777777" w:rsidR="00974A70" w:rsidRPr="000603F3" w:rsidRDefault="00974A70" w:rsidP="00614ADD">
            <w:pPr>
              <w:jc w:val="center"/>
            </w:pPr>
            <w:r w:rsidRPr="000603F3">
              <w:t>3.33</w:t>
            </w:r>
          </w:p>
        </w:tc>
        <w:tc>
          <w:tcPr>
            <w:tcW w:w="1866" w:type="dxa"/>
            <w:noWrap/>
            <w:hideMark/>
          </w:tcPr>
          <w:p w14:paraId="3AA08662" w14:textId="77777777" w:rsidR="00974A70" w:rsidRPr="000603F3" w:rsidRDefault="00974A70" w:rsidP="00614ADD">
            <w:pPr>
              <w:jc w:val="center"/>
            </w:pPr>
            <w:r w:rsidRPr="000603F3">
              <w:t>3.78</w:t>
            </w:r>
          </w:p>
        </w:tc>
        <w:tc>
          <w:tcPr>
            <w:tcW w:w="1672" w:type="dxa"/>
            <w:noWrap/>
            <w:hideMark/>
          </w:tcPr>
          <w:p w14:paraId="3B50406F" w14:textId="77777777" w:rsidR="00974A70" w:rsidRPr="000603F3" w:rsidRDefault="00974A70" w:rsidP="00614ADD">
            <w:pPr>
              <w:jc w:val="center"/>
            </w:pPr>
            <w:r w:rsidRPr="000603F3">
              <w:t>-3.71 to 2.82</w:t>
            </w:r>
          </w:p>
        </w:tc>
        <w:tc>
          <w:tcPr>
            <w:tcW w:w="856" w:type="dxa"/>
            <w:noWrap/>
            <w:hideMark/>
          </w:tcPr>
          <w:p w14:paraId="10C4AC35" w14:textId="77777777" w:rsidR="00974A70" w:rsidRPr="000603F3" w:rsidRDefault="00974A70" w:rsidP="00614ADD">
            <w:pPr>
              <w:jc w:val="center"/>
            </w:pPr>
            <w:r w:rsidRPr="000603F3">
              <w:t>0.53</w:t>
            </w:r>
          </w:p>
        </w:tc>
        <w:tc>
          <w:tcPr>
            <w:tcW w:w="1479" w:type="dxa"/>
            <w:noWrap/>
            <w:hideMark/>
          </w:tcPr>
          <w:p w14:paraId="640F2479" w14:textId="77777777" w:rsidR="00974A70" w:rsidRPr="000603F3" w:rsidRDefault="00974A70" w:rsidP="00614ADD">
            <w:pPr>
              <w:jc w:val="center"/>
            </w:pPr>
            <w:r w:rsidRPr="000603F3">
              <w:t>0.9958</w:t>
            </w:r>
          </w:p>
        </w:tc>
        <w:tc>
          <w:tcPr>
            <w:tcW w:w="966" w:type="dxa"/>
            <w:noWrap/>
            <w:hideMark/>
          </w:tcPr>
          <w:p w14:paraId="33F73124" w14:textId="77777777" w:rsidR="00974A70" w:rsidRPr="000603F3" w:rsidRDefault="00974A70" w:rsidP="00614ADD">
            <w:pPr>
              <w:jc w:val="center"/>
            </w:pPr>
            <w:r w:rsidRPr="000603F3">
              <w:t>6</w:t>
            </w:r>
          </w:p>
        </w:tc>
        <w:tc>
          <w:tcPr>
            <w:tcW w:w="966" w:type="dxa"/>
            <w:noWrap/>
            <w:hideMark/>
          </w:tcPr>
          <w:p w14:paraId="2D24FD3C" w14:textId="77777777" w:rsidR="00974A70" w:rsidRPr="000603F3" w:rsidRDefault="00974A70" w:rsidP="00614ADD">
            <w:pPr>
              <w:jc w:val="center"/>
            </w:pPr>
            <w:r w:rsidRPr="000603F3">
              <w:t>9</w:t>
            </w:r>
          </w:p>
        </w:tc>
      </w:tr>
      <w:tr w:rsidR="00974A70" w:rsidRPr="000603F3" w14:paraId="636CC6F1" w14:textId="77777777" w:rsidTr="00614ADD">
        <w:trPr>
          <w:trHeight w:val="320"/>
        </w:trPr>
        <w:tc>
          <w:tcPr>
            <w:tcW w:w="4649" w:type="dxa"/>
            <w:tcBorders>
              <w:bottom w:val="single" w:sz="4" w:space="0" w:color="auto"/>
            </w:tcBorders>
            <w:noWrap/>
            <w:hideMark/>
          </w:tcPr>
          <w:p w14:paraId="2F2354D1" w14:textId="77777777" w:rsidR="00974A70" w:rsidRPr="000603F3" w:rsidRDefault="00974A70" w:rsidP="00614ADD">
            <w:pPr>
              <w:jc w:val="center"/>
            </w:pPr>
          </w:p>
        </w:tc>
        <w:tc>
          <w:tcPr>
            <w:tcW w:w="1866" w:type="dxa"/>
            <w:tcBorders>
              <w:bottom w:val="single" w:sz="4" w:space="0" w:color="auto"/>
            </w:tcBorders>
            <w:noWrap/>
            <w:hideMark/>
          </w:tcPr>
          <w:p w14:paraId="7979A785" w14:textId="77777777" w:rsidR="00974A70" w:rsidRPr="000603F3" w:rsidRDefault="00974A70" w:rsidP="00614ADD">
            <w:pPr>
              <w:jc w:val="center"/>
            </w:pPr>
          </w:p>
        </w:tc>
        <w:tc>
          <w:tcPr>
            <w:tcW w:w="1866" w:type="dxa"/>
            <w:tcBorders>
              <w:bottom w:val="single" w:sz="4" w:space="0" w:color="auto"/>
            </w:tcBorders>
            <w:noWrap/>
            <w:hideMark/>
          </w:tcPr>
          <w:p w14:paraId="4B1C921A" w14:textId="77777777" w:rsidR="00974A70" w:rsidRPr="000603F3" w:rsidRDefault="00974A70" w:rsidP="00614ADD">
            <w:pPr>
              <w:jc w:val="center"/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noWrap/>
            <w:hideMark/>
          </w:tcPr>
          <w:p w14:paraId="221DC1CB" w14:textId="77777777" w:rsidR="00974A70" w:rsidRPr="000603F3" w:rsidRDefault="00974A70" w:rsidP="00614ADD">
            <w:pPr>
              <w:jc w:val="center"/>
            </w:pP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hideMark/>
          </w:tcPr>
          <w:p w14:paraId="6AA0541F" w14:textId="77777777" w:rsidR="00974A70" w:rsidRPr="000603F3" w:rsidRDefault="00974A70" w:rsidP="00614ADD">
            <w:pPr>
              <w:jc w:val="center"/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14:paraId="23C81F20" w14:textId="77777777" w:rsidR="00974A70" w:rsidRPr="000603F3" w:rsidRDefault="00974A70" w:rsidP="00614ADD">
            <w:pPr>
              <w:jc w:val="center"/>
            </w:pP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4F5EDDC0" w14:textId="77777777" w:rsidR="00974A70" w:rsidRPr="000603F3" w:rsidRDefault="00974A70" w:rsidP="00614ADD">
            <w:pPr>
              <w:jc w:val="center"/>
            </w:pP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056DE166" w14:textId="77777777" w:rsidR="00974A70" w:rsidRPr="000603F3" w:rsidRDefault="00974A70" w:rsidP="00614ADD">
            <w:pPr>
              <w:jc w:val="center"/>
            </w:pPr>
          </w:p>
        </w:tc>
      </w:tr>
      <w:tr w:rsidR="00974A70" w:rsidRPr="000603F3" w14:paraId="4557C181" w14:textId="77777777" w:rsidTr="00614ADD">
        <w:trPr>
          <w:trHeight w:val="320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8F0ED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150 microns from soma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DFAB15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Predicted (LS) mean 1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32F8D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Predicted (LS) mean 2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415C7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95.00% CI of diff.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34602B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q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5A022E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</w:t>
            </w:r>
            <w:r w:rsidRPr="000603F3">
              <w:rPr>
                <w:b/>
                <w:bCs/>
              </w:rPr>
              <w:t>alu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246CE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N1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2F7C3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N2</w:t>
            </w:r>
          </w:p>
        </w:tc>
      </w:tr>
      <w:tr w:rsidR="00974A70" w:rsidRPr="000603F3" w14:paraId="65999DD8" w14:textId="77777777" w:rsidTr="00614ADD">
        <w:trPr>
          <w:trHeight w:val="320"/>
        </w:trPr>
        <w:tc>
          <w:tcPr>
            <w:tcW w:w="4649" w:type="dxa"/>
            <w:tcBorders>
              <w:top w:val="single" w:sz="4" w:space="0" w:color="auto"/>
            </w:tcBorders>
            <w:noWrap/>
            <w:hideMark/>
          </w:tcPr>
          <w:p w14:paraId="52A742E6" w14:textId="77777777" w:rsidR="00974A70" w:rsidRPr="000603F3" w:rsidRDefault="00974A70" w:rsidP="00614ADD">
            <w:pPr>
              <w:jc w:val="center"/>
            </w:pPr>
            <w:r w:rsidRPr="000603F3">
              <w:t>PW vs. PB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noWrap/>
            <w:hideMark/>
          </w:tcPr>
          <w:p w14:paraId="75BE494B" w14:textId="77777777" w:rsidR="00974A70" w:rsidRPr="000603F3" w:rsidRDefault="00974A70" w:rsidP="00614ADD">
            <w:pPr>
              <w:jc w:val="center"/>
            </w:pPr>
            <w:r w:rsidRPr="000603F3">
              <w:t>3.9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noWrap/>
            <w:hideMark/>
          </w:tcPr>
          <w:p w14:paraId="200EB6FD" w14:textId="77777777" w:rsidR="00974A70" w:rsidRPr="000603F3" w:rsidRDefault="00974A70" w:rsidP="00614ADD">
            <w:pPr>
              <w:jc w:val="center"/>
            </w:pPr>
            <w:r w:rsidRPr="000603F3">
              <w:t>2.14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noWrap/>
            <w:hideMark/>
          </w:tcPr>
          <w:p w14:paraId="6F8EBB3C" w14:textId="77777777" w:rsidR="00974A70" w:rsidRPr="000603F3" w:rsidRDefault="00974A70" w:rsidP="00614ADD">
            <w:pPr>
              <w:jc w:val="center"/>
            </w:pPr>
            <w:r w:rsidRPr="000603F3">
              <w:t>-1.30 to 4.81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51B1D6E5" w14:textId="77777777" w:rsidR="00974A70" w:rsidRPr="000603F3" w:rsidRDefault="00974A70" w:rsidP="00614ADD">
            <w:pPr>
              <w:jc w:val="center"/>
            </w:pPr>
            <w:r w:rsidRPr="000603F3">
              <w:t>2.24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2E8DF0D3" w14:textId="77777777" w:rsidR="00974A70" w:rsidRPr="000603F3" w:rsidRDefault="00974A70" w:rsidP="00614ADD">
            <w:pPr>
              <w:jc w:val="center"/>
            </w:pPr>
            <w:r w:rsidRPr="000603F3">
              <w:t>0.5087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165C9C22" w14:textId="77777777" w:rsidR="00974A70" w:rsidRPr="000603F3" w:rsidRDefault="00974A70" w:rsidP="00614ADD">
            <w:pPr>
              <w:jc w:val="center"/>
            </w:pPr>
            <w:r w:rsidRPr="000603F3">
              <w:t>10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79DE70C8" w14:textId="77777777" w:rsidR="00974A70" w:rsidRPr="000603F3" w:rsidRDefault="00974A70" w:rsidP="00614ADD">
            <w:pPr>
              <w:jc w:val="center"/>
            </w:pPr>
            <w:r w:rsidRPr="000603F3">
              <w:t>7</w:t>
            </w:r>
          </w:p>
        </w:tc>
      </w:tr>
      <w:tr w:rsidR="00974A70" w:rsidRPr="000603F3" w14:paraId="3DE76D20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5149449B" w14:textId="77777777" w:rsidR="00974A70" w:rsidRPr="000603F3" w:rsidRDefault="00974A70" w:rsidP="00614ADD">
            <w:pPr>
              <w:jc w:val="center"/>
            </w:pPr>
            <w:r w:rsidRPr="000603F3">
              <w:t>PW vs. YA</w:t>
            </w:r>
          </w:p>
        </w:tc>
        <w:tc>
          <w:tcPr>
            <w:tcW w:w="1866" w:type="dxa"/>
            <w:noWrap/>
            <w:hideMark/>
          </w:tcPr>
          <w:p w14:paraId="02D9BFAF" w14:textId="77777777" w:rsidR="00974A70" w:rsidRPr="000603F3" w:rsidRDefault="00974A70" w:rsidP="00614ADD">
            <w:pPr>
              <w:jc w:val="center"/>
            </w:pPr>
            <w:r w:rsidRPr="000603F3">
              <w:t>3.9</w:t>
            </w:r>
          </w:p>
        </w:tc>
        <w:tc>
          <w:tcPr>
            <w:tcW w:w="1866" w:type="dxa"/>
            <w:noWrap/>
            <w:hideMark/>
          </w:tcPr>
          <w:p w14:paraId="769B5A16" w14:textId="77777777" w:rsidR="00974A70" w:rsidRPr="000603F3" w:rsidRDefault="00974A70" w:rsidP="00614ADD">
            <w:pPr>
              <w:jc w:val="center"/>
            </w:pPr>
            <w:r w:rsidRPr="000603F3">
              <w:t>3.75</w:t>
            </w:r>
          </w:p>
        </w:tc>
        <w:tc>
          <w:tcPr>
            <w:tcW w:w="1672" w:type="dxa"/>
            <w:noWrap/>
            <w:hideMark/>
          </w:tcPr>
          <w:p w14:paraId="40DC0311" w14:textId="77777777" w:rsidR="00974A70" w:rsidRPr="000603F3" w:rsidRDefault="00974A70" w:rsidP="00614ADD">
            <w:pPr>
              <w:jc w:val="center"/>
            </w:pPr>
            <w:r w:rsidRPr="000603F3">
              <w:t>-2.79 to 3.09</w:t>
            </w:r>
          </w:p>
        </w:tc>
        <w:tc>
          <w:tcPr>
            <w:tcW w:w="856" w:type="dxa"/>
            <w:noWrap/>
            <w:hideMark/>
          </w:tcPr>
          <w:p w14:paraId="536E845B" w14:textId="77777777" w:rsidR="00974A70" w:rsidRPr="000603F3" w:rsidRDefault="00974A70" w:rsidP="00614ADD">
            <w:pPr>
              <w:jc w:val="center"/>
            </w:pPr>
            <w:r w:rsidRPr="000603F3">
              <w:t>0.199</w:t>
            </w:r>
          </w:p>
        </w:tc>
        <w:tc>
          <w:tcPr>
            <w:tcW w:w="1479" w:type="dxa"/>
            <w:noWrap/>
            <w:hideMark/>
          </w:tcPr>
          <w:p w14:paraId="51D88773" w14:textId="77777777" w:rsidR="00974A70" w:rsidRPr="000603F3" w:rsidRDefault="00974A70" w:rsidP="00614ADD">
            <w:pPr>
              <w:jc w:val="center"/>
            </w:pPr>
            <w:r w:rsidRPr="000603F3">
              <w:t>&gt;0.9999</w:t>
            </w:r>
          </w:p>
        </w:tc>
        <w:tc>
          <w:tcPr>
            <w:tcW w:w="966" w:type="dxa"/>
            <w:noWrap/>
            <w:hideMark/>
          </w:tcPr>
          <w:p w14:paraId="7AD1324C" w14:textId="77777777" w:rsidR="00974A70" w:rsidRPr="000603F3" w:rsidRDefault="00974A70" w:rsidP="00614ADD">
            <w:pPr>
              <w:jc w:val="center"/>
            </w:pPr>
            <w:r w:rsidRPr="000603F3">
              <w:t>10</w:t>
            </w:r>
          </w:p>
        </w:tc>
        <w:tc>
          <w:tcPr>
            <w:tcW w:w="966" w:type="dxa"/>
            <w:noWrap/>
            <w:hideMark/>
          </w:tcPr>
          <w:p w14:paraId="4683808D" w14:textId="77777777" w:rsidR="00974A70" w:rsidRPr="000603F3" w:rsidRDefault="00974A70" w:rsidP="00614ADD">
            <w:pPr>
              <w:jc w:val="center"/>
            </w:pPr>
            <w:r w:rsidRPr="000603F3">
              <w:t>8</w:t>
            </w:r>
          </w:p>
        </w:tc>
      </w:tr>
      <w:tr w:rsidR="00974A70" w:rsidRPr="000603F3" w14:paraId="6C491B37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72523E89" w14:textId="77777777" w:rsidR="00974A70" w:rsidRPr="000603F3" w:rsidRDefault="00974A70" w:rsidP="00614ADD">
            <w:pPr>
              <w:jc w:val="center"/>
            </w:pPr>
            <w:r w:rsidRPr="000603F3">
              <w:t>PW vs. MA</w:t>
            </w:r>
          </w:p>
        </w:tc>
        <w:tc>
          <w:tcPr>
            <w:tcW w:w="1866" w:type="dxa"/>
            <w:noWrap/>
            <w:hideMark/>
          </w:tcPr>
          <w:p w14:paraId="58360CC6" w14:textId="77777777" w:rsidR="00974A70" w:rsidRPr="000603F3" w:rsidRDefault="00974A70" w:rsidP="00614ADD">
            <w:pPr>
              <w:jc w:val="center"/>
            </w:pPr>
            <w:r w:rsidRPr="000603F3">
              <w:t>3.9</w:t>
            </w:r>
          </w:p>
        </w:tc>
        <w:tc>
          <w:tcPr>
            <w:tcW w:w="1866" w:type="dxa"/>
            <w:noWrap/>
            <w:hideMark/>
          </w:tcPr>
          <w:p w14:paraId="2C94DD46" w14:textId="77777777" w:rsidR="00974A70" w:rsidRPr="000603F3" w:rsidRDefault="00974A70" w:rsidP="00614ADD">
            <w:pPr>
              <w:jc w:val="center"/>
            </w:pPr>
            <w:r w:rsidRPr="000603F3">
              <w:t>4.8</w:t>
            </w:r>
          </w:p>
        </w:tc>
        <w:tc>
          <w:tcPr>
            <w:tcW w:w="1672" w:type="dxa"/>
            <w:noWrap/>
            <w:hideMark/>
          </w:tcPr>
          <w:p w14:paraId="65F99BFF" w14:textId="77777777" w:rsidR="00974A70" w:rsidRPr="000603F3" w:rsidRDefault="00974A70" w:rsidP="00614ADD">
            <w:pPr>
              <w:jc w:val="center"/>
            </w:pPr>
            <w:r w:rsidRPr="000603F3">
              <w:t>-4.29 to 2.49</w:t>
            </w:r>
          </w:p>
        </w:tc>
        <w:tc>
          <w:tcPr>
            <w:tcW w:w="856" w:type="dxa"/>
            <w:noWrap/>
            <w:hideMark/>
          </w:tcPr>
          <w:p w14:paraId="33E2701C" w14:textId="77777777" w:rsidR="00974A70" w:rsidRPr="000603F3" w:rsidRDefault="00974A70" w:rsidP="00614ADD">
            <w:pPr>
              <w:jc w:val="center"/>
            </w:pPr>
            <w:r w:rsidRPr="000603F3">
              <w:t>1.03</w:t>
            </w:r>
          </w:p>
        </w:tc>
        <w:tc>
          <w:tcPr>
            <w:tcW w:w="1479" w:type="dxa"/>
            <w:noWrap/>
            <w:hideMark/>
          </w:tcPr>
          <w:p w14:paraId="10F3C049" w14:textId="77777777" w:rsidR="00974A70" w:rsidRPr="000603F3" w:rsidRDefault="00974A70" w:rsidP="00614ADD">
            <w:pPr>
              <w:jc w:val="center"/>
            </w:pPr>
            <w:r w:rsidRPr="000603F3">
              <w:t>0.9492</w:t>
            </w:r>
          </w:p>
        </w:tc>
        <w:tc>
          <w:tcPr>
            <w:tcW w:w="966" w:type="dxa"/>
            <w:noWrap/>
            <w:hideMark/>
          </w:tcPr>
          <w:p w14:paraId="72246963" w14:textId="77777777" w:rsidR="00974A70" w:rsidRPr="000603F3" w:rsidRDefault="00974A70" w:rsidP="00614ADD">
            <w:pPr>
              <w:jc w:val="center"/>
            </w:pPr>
            <w:r w:rsidRPr="000603F3">
              <w:t>10</w:t>
            </w:r>
          </w:p>
        </w:tc>
        <w:tc>
          <w:tcPr>
            <w:tcW w:w="966" w:type="dxa"/>
            <w:noWrap/>
            <w:hideMark/>
          </w:tcPr>
          <w:p w14:paraId="79EBF5FE" w14:textId="77777777" w:rsidR="00974A70" w:rsidRPr="000603F3" w:rsidRDefault="00974A70" w:rsidP="00614ADD">
            <w:pPr>
              <w:jc w:val="center"/>
            </w:pPr>
            <w:r w:rsidRPr="000603F3">
              <w:t>5</w:t>
            </w:r>
          </w:p>
        </w:tc>
      </w:tr>
      <w:tr w:rsidR="00974A70" w:rsidRPr="000603F3" w14:paraId="7D3B1FA8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4BA5F641" w14:textId="77777777" w:rsidR="00974A70" w:rsidRPr="000603F3" w:rsidRDefault="00974A70" w:rsidP="00614ADD">
            <w:pPr>
              <w:jc w:val="center"/>
            </w:pPr>
            <w:r w:rsidRPr="000603F3">
              <w:t>PW vs. OA</w:t>
            </w:r>
          </w:p>
        </w:tc>
        <w:tc>
          <w:tcPr>
            <w:tcW w:w="1866" w:type="dxa"/>
            <w:noWrap/>
            <w:hideMark/>
          </w:tcPr>
          <w:p w14:paraId="38E4FD65" w14:textId="77777777" w:rsidR="00974A70" w:rsidRPr="000603F3" w:rsidRDefault="00974A70" w:rsidP="00614ADD">
            <w:pPr>
              <w:jc w:val="center"/>
            </w:pPr>
            <w:r w:rsidRPr="000603F3">
              <w:t>3.9</w:t>
            </w:r>
          </w:p>
        </w:tc>
        <w:tc>
          <w:tcPr>
            <w:tcW w:w="1866" w:type="dxa"/>
            <w:noWrap/>
            <w:hideMark/>
          </w:tcPr>
          <w:p w14:paraId="43D9E71B" w14:textId="77777777" w:rsidR="00974A70" w:rsidRPr="000603F3" w:rsidRDefault="00974A70" w:rsidP="00614ADD">
            <w:pPr>
              <w:jc w:val="center"/>
            </w:pPr>
            <w:r w:rsidRPr="000603F3">
              <w:t>5.22</w:t>
            </w:r>
          </w:p>
        </w:tc>
        <w:tc>
          <w:tcPr>
            <w:tcW w:w="1672" w:type="dxa"/>
            <w:noWrap/>
            <w:hideMark/>
          </w:tcPr>
          <w:p w14:paraId="1983C15D" w14:textId="77777777" w:rsidR="00974A70" w:rsidRPr="000603F3" w:rsidRDefault="00974A70" w:rsidP="00614ADD">
            <w:pPr>
              <w:jc w:val="center"/>
            </w:pPr>
            <w:r w:rsidRPr="000603F3">
              <w:t>-4.17 to 1.52</w:t>
            </w:r>
          </w:p>
        </w:tc>
        <w:tc>
          <w:tcPr>
            <w:tcW w:w="856" w:type="dxa"/>
            <w:noWrap/>
            <w:hideMark/>
          </w:tcPr>
          <w:p w14:paraId="6E9DDC5B" w14:textId="77777777" w:rsidR="00974A70" w:rsidRPr="000603F3" w:rsidRDefault="00974A70" w:rsidP="00614ADD">
            <w:pPr>
              <w:jc w:val="center"/>
            </w:pPr>
            <w:r w:rsidRPr="000603F3">
              <w:t>1.81</w:t>
            </w:r>
          </w:p>
        </w:tc>
        <w:tc>
          <w:tcPr>
            <w:tcW w:w="1479" w:type="dxa"/>
            <w:noWrap/>
            <w:hideMark/>
          </w:tcPr>
          <w:p w14:paraId="391B8B84" w14:textId="77777777" w:rsidR="00974A70" w:rsidRPr="000603F3" w:rsidRDefault="00974A70" w:rsidP="00614ADD">
            <w:pPr>
              <w:jc w:val="center"/>
            </w:pPr>
            <w:r w:rsidRPr="000603F3">
              <w:t>0.7042</w:t>
            </w:r>
          </w:p>
        </w:tc>
        <w:tc>
          <w:tcPr>
            <w:tcW w:w="966" w:type="dxa"/>
            <w:noWrap/>
            <w:hideMark/>
          </w:tcPr>
          <w:p w14:paraId="70C4158D" w14:textId="77777777" w:rsidR="00974A70" w:rsidRPr="000603F3" w:rsidRDefault="00974A70" w:rsidP="00614ADD">
            <w:pPr>
              <w:jc w:val="center"/>
            </w:pPr>
            <w:r w:rsidRPr="000603F3">
              <w:t>10</w:t>
            </w:r>
          </w:p>
        </w:tc>
        <w:tc>
          <w:tcPr>
            <w:tcW w:w="966" w:type="dxa"/>
            <w:noWrap/>
            <w:hideMark/>
          </w:tcPr>
          <w:p w14:paraId="2D7BB0D1" w14:textId="77777777" w:rsidR="00974A70" w:rsidRPr="000603F3" w:rsidRDefault="00974A70" w:rsidP="00614ADD">
            <w:pPr>
              <w:jc w:val="center"/>
            </w:pPr>
            <w:r w:rsidRPr="000603F3">
              <w:t>9</w:t>
            </w:r>
          </w:p>
        </w:tc>
      </w:tr>
      <w:tr w:rsidR="00974A70" w:rsidRPr="000603F3" w14:paraId="5D88CC19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603A7926" w14:textId="77777777" w:rsidR="00974A70" w:rsidRPr="000603F3" w:rsidRDefault="00974A70" w:rsidP="00614ADD">
            <w:pPr>
              <w:jc w:val="center"/>
            </w:pPr>
            <w:r w:rsidRPr="000603F3">
              <w:t>PB vs. YA</w:t>
            </w:r>
          </w:p>
        </w:tc>
        <w:tc>
          <w:tcPr>
            <w:tcW w:w="1866" w:type="dxa"/>
            <w:noWrap/>
            <w:hideMark/>
          </w:tcPr>
          <w:p w14:paraId="3E469014" w14:textId="77777777" w:rsidR="00974A70" w:rsidRPr="000603F3" w:rsidRDefault="00974A70" w:rsidP="00614ADD">
            <w:pPr>
              <w:jc w:val="center"/>
            </w:pPr>
            <w:r w:rsidRPr="000603F3">
              <w:t>2.14</w:t>
            </w:r>
          </w:p>
        </w:tc>
        <w:tc>
          <w:tcPr>
            <w:tcW w:w="1866" w:type="dxa"/>
            <w:noWrap/>
            <w:hideMark/>
          </w:tcPr>
          <w:p w14:paraId="341230F9" w14:textId="77777777" w:rsidR="00974A70" w:rsidRPr="000603F3" w:rsidRDefault="00974A70" w:rsidP="00614ADD">
            <w:pPr>
              <w:jc w:val="center"/>
            </w:pPr>
            <w:r w:rsidRPr="000603F3">
              <w:t>3.75</w:t>
            </w:r>
          </w:p>
        </w:tc>
        <w:tc>
          <w:tcPr>
            <w:tcW w:w="1672" w:type="dxa"/>
            <w:noWrap/>
            <w:hideMark/>
          </w:tcPr>
          <w:p w14:paraId="38ED94E7" w14:textId="77777777" w:rsidR="00974A70" w:rsidRPr="000603F3" w:rsidRDefault="00974A70" w:rsidP="00614ADD">
            <w:pPr>
              <w:jc w:val="center"/>
            </w:pPr>
            <w:r w:rsidRPr="000603F3">
              <w:t>-4.81 to 1.60</w:t>
            </w:r>
          </w:p>
        </w:tc>
        <w:tc>
          <w:tcPr>
            <w:tcW w:w="856" w:type="dxa"/>
            <w:noWrap/>
            <w:hideMark/>
          </w:tcPr>
          <w:p w14:paraId="0D763099" w14:textId="77777777" w:rsidR="00974A70" w:rsidRPr="000603F3" w:rsidRDefault="00974A70" w:rsidP="00614ADD">
            <w:pPr>
              <w:jc w:val="center"/>
            </w:pPr>
            <w:r w:rsidRPr="000603F3">
              <w:t>1.95</w:t>
            </w:r>
          </w:p>
        </w:tc>
        <w:tc>
          <w:tcPr>
            <w:tcW w:w="1479" w:type="dxa"/>
            <w:noWrap/>
            <w:hideMark/>
          </w:tcPr>
          <w:p w14:paraId="0A33066C" w14:textId="77777777" w:rsidR="00974A70" w:rsidRPr="000603F3" w:rsidRDefault="00974A70" w:rsidP="00614ADD">
            <w:pPr>
              <w:jc w:val="center"/>
            </w:pPr>
            <w:r w:rsidRPr="000603F3">
              <w:t>0.6408</w:t>
            </w:r>
          </w:p>
        </w:tc>
        <w:tc>
          <w:tcPr>
            <w:tcW w:w="966" w:type="dxa"/>
            <w:noWrap/>
            <w:hideMark/>
          </w:tcPr>
          <w:p w14:paraId="628A107C" w14:textId="77777777" w:rsidR="00974A70" w:rsidRPr="000603F3" w:rsidRDefault="00974A70" w:rsidP="00614ADD">
            <w:pPr>
              <w:jc w:val="center"/>
            </w:pPr>
            <w:r w:rsidRPr="000603F3">
              <w:t>7</w:t>
            </w:r>
          </w:p>
        </w:tc>
        <w:tc>
          <w:tcPr>
            <w:tcW w:w="966" w:type="dxa"/>
            <w:noWrap/>
            <w:hideMark/>
          </w:tcPr>
          <w:p w14:paraId="65A7482D" w14:textId="77777777" w:rsidR="00974A70" w:rsidRPr="000603F3" w:rsidRDefault="00974A70" w:rsidP="00614ADD">
            <w:pPr>
              <w:jc w:val="center"/>
            </w:pPr>
            <w:r w:rsidRPr="000603F3">
              <w:t>8</w:t>
            </w:r>
          </w:p>
        </w:tc>
      </w:tr>
      <w:tr w:rsidR="00974A70" w:rsidRPr="000603F3" w14:paraId="67978B92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640ACE8B" w14:textId="77777777" w:rsidR="00974A70" w:rsidRPr="000603F3" w:rsidRDefault="00974A70" w:rsidP="00614ADD">
            <w:pPr>
              <w:jc w:val="center"/>
            </w:pPr>
            <w:r w:rsidRPr="000603F3">
              <w:t>PB vs. MA</w:t>
            </w:r>
          </w:p>
        </w:tc>
        <w:tc>
          <w:tcPr>
            <w:tcW w:w="1866" w:type="dxa"/>
            <w:noWrap/>
            <w:hideMark/>
          </w:tcPr>
          <w:p w14:paraId="0DA2A72E" w14:textId="77777777" w:rsidR="00974A70" w:rsidRPr="000603F3" w:rsidRDefault="00974A70" w:rsidP="00614ADD">
            <w:pPr>
              <w:jc w:val="center"/>
            </w:pPr>
            <w:r w:rsidRPr="000603F3">
              <w:t>2.14</w:t>
            </w:r>
          </w:p>
        </w:tc>
        <w:tc>
          <w:tcPr>
            <w:tcW w:w="1866" w:type="dxa"/>
            <w:noWrap/>
            <w:hideMark/>
          </w:tcPr>
          <w:p w14:paraId="33F44CC7" w14:textId="77777777" w:rsidR="00974A70" w:rsidRPr="000603F3" w:rsidRDefault="00974A70" w:rsidP="00614ADD">
            <w:pPr>
              <w:jc w:val="center"/>
            </w:pPr>
            <w:r w:rsidRPr="000603F3">
              <w:t>4.8</w:t>
            </w:r>
          </w:p>
        </w:tc>
        <w:tc>
          <w:tcPr>
            <w:tcW w:w="1672" w:type="dxa"/>
            <w:noWrap/>
            <w:hideMark/>
          </w:tcPr>
          <w:p w14:paraId="3E32498E" w14:textId="77777777" w:rsidR="00974A70" w:rsidRPr="000603F3" w:rsidRDefault="00974A70" w:rsidP="00614ADD">
            <w:pPr>
              <w:jc w:val="center"/>
            </w:pPr>
            <w:r w:rsidRPr="000603F3">
              <w:t>-6.28 to 0.970</w:t>
            </w:r>
          </w:p>
        </w:tc>
        <w:tc>
          <w:tcPr>
            <w:tcW w:w="856" w:type="dxa"/>
            <w:noWrap/>
            <w:hideMark/>
          </w:tcPr>
          <w:p w14:paraId="2A3CAF91" w14:textId="77777777" w:rsidR="00974A70" w:rsidRPr="000603F3" w:rsidRDefault="00974A70" w:rsidP="00614ADD">
            <w:pPr>
              <w:jc w:val="center"/>
            </w:pPr>
            <w:r w:rsidRPr="000603F3">
              <w:t>2.85</w:t>
            </w:r>
          </w:p>
        </w:tc>
        <w:tc>
          <w:tcPr>
            <w:tcW w:w="1479" w:type="dxa"/>
            <w:noWrap/>
            <w:hideMark/>
          </w:tcPr>
          <w:p w14:paraId="7528257D" w14:textId="77777777" w:rsidR="00974A70" w:rsidRPr="000603F3" w:rsidRDefault="00974A70" w:rsidP="00614ADD">
            <w:pPr>
              <w:jc w:val="center"/>
            </w:pPr>
            <w:r w:rsidRPr="000603F3">
              <w:t>0.2616</w:t>
            </w:r>
          </w:p>
        </w:tc>
        <w:tc>
          <w:tcPr>
            <w:tcW w:w="966" w:type="dxa"/>
            <w:noWrap/>
            <w:hideMark/>
          </w:tcPr>
          <w:p w14:paraId="2033281E" w14:textId="77777777" w:rsidR="00974A70" w:rsidRPr="000603F3" w:rsidRDefault="00974A70" w:rsidP="00614ADD">
            <w:pPr>
              <w:jc w:val="center"/>
            </w:pPr>
            <w:r w:rsidRPr="000603F3">
              <w:t>7</w:t>
            </w:r>
          </w:p>
        </w:tc>
        <w:tc>
          <w:tcPr>
            <w:tcW w:w="966" w:type="dxa"/>
            <w:noWrap/>
            <w:hideMark/>
          </w:tcPr>
          <w:p w14:paraId="6596DC8A" w14:textId="77777777" w:rsidR="00974A70" w:rsidRPr="000603F3" w:rsidRDefault="00974A70" w:rsidP="00614ADD">
            <w:pPr>
              <w:jc w:val="center"/>
            </w:pPr>
            <w:r w:rsidRPr="000603F3">
              <w:t>5</w:t>
            </w:r>
          </w:p>
        </w:tc>
      </w:tr>
      <w:tr w:rsidR="00974A70" w:rsidRPr="000603F3" w14:paraId="36D846E2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3BD26064" w14:textId="77777777" w:rsidR="00974A70" w:rsidRPr="000603F3" w:rsidRDefault="00974A70" w:rsidP="00614ADD">
            <w:pPr>
              <w:jc w:val="center"/>
            </w:pPr>
            <w:r w:rsidRPr="000603F3">
              <w:t>PB vs. OA</w:t>
            </w:r>
          </w:p>
        </w:tc>
        <w:tc>
          <w:tcPr>
            <w:tcW w:w="1866" w:type="dxa"/>
            <w:noWrap/>
            <w:hideMark/>
          </w:tcPr>
          <w:p w14:paraId="10C8BBF1" w14:textId="77777777" w:rsidR="00974A70" w:rsidRPr="000603F3" w:rsidRDefault="00974A70" w:rsidP="00614ADD">
            <w:pPr>
              <w:jc w:val="center"/>
            </w:pPr>
            <w:r w:rsidRPr="000603F3">
              <w:t>2.14</w:t>
            </w:r>
          </w:p>
        </w:tc>
        <w:tc>
          <w:tcPr>
            <w:tcW w:w="1866" w:type="dxa"/>
            <w:noWrap/>
            <w:hideMark/>
          </w:tcPr>
          <w:p w14:paraId="7FDEB755" w14:textId="77777777" w:rsidR="00974A70" w:rsidRPr="000603F3" w:rsidRDefault="00974A70" w:rsidP="00614ADD">
            <w:pPr>
              <w:jc w:val="center"/>
            </w:pPr>
            <w:r w:rsidRPr="000603F3">
              <w:t>5.22</w:t>
            </w:r>
          </w:p>
        </w:tc>
        <w:tc>
          <w:tcPr>
            <w:tcW w:w="1672" w:type="dxa"/>
            <w:noWrap/>
            <w:hideMark/>
          </w:tcPr>
          <w:p w14:paraId="1E2C2D38" w14:textId="77777777" w:rsidR="00974A70" w:rsidRPr="000603F3" w:rsidRDefault="00974A70" w:rsidP="00614ADD">
            <w:pPr>
              <w:jc w:val="center"/>
            </w:pPr>
            <w:r w:rsidRPr="000603F3">
              <w:t>-6.20 to 0.0426</w:t>
            </w:r>
          </w:p>
        </w:tc>
        <w:tc>
          <w:tcPr>
            <w:tcW w:w="856" w:type="dxa"/>
            <w:noWrap/>
            <w:hideMark/>
          </w:tcPr>
          <w:p w14:paraId="1FCF820E" w14:textId="77777777" w:rsidR="00974A70" w:rsidRPr="000603F3" w:rsidRDefault="00974A70" w:rsidP="00614ADD">
            <w:pPr>
              <w:jc w:val="center"/>
            </w:pPr>
            <w:r w:rsidRPr="000603F3">
              <w:t>3.84</w:t>
            </w:r>
          </w:p>
        </w:tc>
        <w:tc>
          <w:tcPr>
            <w:tcW w:w="1479" w:type="dxa"/>
            <w:noWrap/>
            <w:hideMark/>
          </w:tcPr>
          <w:p w14:paraId="76BD1C37" w14:textId="77777777" w:rsidR="00974A70" w:rsidRPr="000603F3" w:rsidRDefault="00974A70" w:rsidP="00614ADD">
            <w:pPr>
              <w:jc w:val="center"/>
            </w:pPr>
            <w:r w:rsidRPr="000603F3">
              <w:t>0.0552</w:t>
            </w:r>
          </w:p>
        </w:tc>
        <w:tc>
          <w:tcPr>
            <w:tcW w:w="966" w:type="dxa"/>
            <w:noWrap/>
            <w:hideMark/>
          </w:tcPr>
          <w:p w14:paraId="4FF04E9C" w14:textId="77777777" w:rsidR="00974A70" w:rsidRPr="000603F3" w:rsidRDefault="00974A70" w:rsidP="00614ADD">
            <w:pPr>
              <w:jc w:val="center"/>
            </w:pPr>
            <w:r w:rsidRPr="000603F3">
              <w:t>7</w:t>
            </w:r>
          </w:p>
        </w:tc>
        <w:tc>
          <w:tcPr>
            <w:tcW w:w="966" w:type="dxa"/>
            <w:noWrap/>
            <w:hideMark/>
          </w:tcPr>
          <w:p w14:paraId="51048E6A" w14:textId="77777777" w:rsidR="00974A70" w:rsidRPr="000603F3" w:rsidRDefault="00974A70" w:rsidP="00614ADD">
            <w:pPr>
              <w:jc w:val="center"/>
            </w:pPr>
            <w:r w:rsidRPr="000603F3">
              <w:t>9</w:t>
            </w:r>
          </w:p>
        </w:tc>
      </w:tr>
      <w:tr w:rsidR="00974A70" w:rsidRPr="000603F3" w14:paraId="15DC0D45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222425CB" w14:textId="77777777" w:rsidR="00974A70" w:rsidRPr="000603F3" w:rsidRDefault="00974A70" w:rsidP="00614ADD">
            <w:pPr>
              <w:jc w:val="center"/>
            </w:pPr>
            <w:r w:rsidRPr="000603F3">
              <w:t>YA vs. MA</w:t>
            </w:r>
          </w:p>
        </w:tc>
        <w:tc>
          <w:tcPr>
            <w:tcW w:w="1866" w:type="dxa"/>
            <w:noWrap/>
            <w:hideMark/>
          </w:tcPr>
          <w:p w14:paraId="5FCAA07B" w14:textId="77777777" w:rsidR="00974A70" w:rsidRPr="000603F3" w:rsidRDefault="00974A70" w:rsidP="00614ADD">
            <w:pPr>
              <w:jc w:val="center"/>
            </w:pPr>
            <w:r w:rsidRPr="000603F3">
              <w:t>3.75</w:t>
            </w:r>
          </w:p>
        </w:tc>
        <w:tc>
          <w:tcPr>
            <w:tcW w:w="1866" w:type="dxa"/>
            <w:noWrap/>
            <w:hideMark/>
          </w:tcPr>
          <w:p w14:paraId="7B7B7050" w14:textId="77777777" w:rsidR="00974A70" w:rsidRPr="000603F3" w:rsidRDefault="00974A70" w:rsidP="00614ADD">
            <w:pPr>
              <w:jc w:val="center"/>
            </w:pPr>
            <w:r w:rsidRPr="000603F3">
              <w:t>4.8</w:t>
            </w:r>
          </w:p>
        </w:tc>
        <w:tc>
          <w:tcPr>
            <w:tcW w:w="1672" w:type="dxa"/>
            <w:noWrap/>
            <w:hideMark/>
          </w:tcPr>
          <w:p w14:paraId="4990A0E7" w14:textId="77777777" w:rsidR="00974A70" w:rsidRPr="000603F3" w:rsidRDefault="00974A70" w:rsidP="00614ADD">
            <w:pPr>
              <w:jc w:val="center"/>
            </w:pPr>
            <w:r w:rsidRPr="000603F3">
              <w:t>-4.58 to 2.48</w:t>
            </w:r>
          </w:p>
        </w:tc>
        <w:tc>
          <w:tcPr>
            <w:tcW w:w="856" w:type="dxa"/>
            <w:noWrap/>
            <w:hideMark/>
          </w:tcPr>
          <w:p w14:paraId="4C7990B7" w14:textId="77777777" w:rsidR="00974A70" w:rsidRPr="000603F3" w:rsidRDefault="00974A70" w:rsidP="00614ADD">
            <w:pPr>
              <w:jc w:val="center"/>
            </w:pPr>
            <w:r w:rsidRPr="000603F3">
              <w:t>1.16</w:t>
            </w:r>
          </w:p>
        </w:tc>
        <w:tc>
          <w:tcPr>
            <w:tcW w:w="1479" w:type="dxa"/>
            <w:noWrap/>
            <w:hideMark/>
          </w:tcPr>
          <w:p w14:paraId="6EB18B4D" w14:textId="77777777" w:rsidR="00974A70" w:rsidRPr="000603F3" w:rsidRDefault="00974A70" w:rsidP="00614ADD">
            <w:pPr>
              <w:jc w:val="center"/>
            </w:pPr>
            <w:r w:rsidRPr="000603F3">
              <w:t>0.9246</w:t>
            </w:r>
          </w:p>
        </w:tc>
        <w:tc>
          <w:tcPr>
            <w:tcW w:w="966" w:type="dxa"/>
            <w:noWrap/>
            <w:hideMark/>
          </w:tcPr>
          <w:p w14:paraId="2C3A0C79" w14:textId="77777777" w:rsidR="00974A70" w:rsidRPr="000603F3" w:rsidRDefault="00974A70" w:rsidP="00614ADD">
            <w:pPr>
              <w:jc w:val="center"/>
            </w:pPr>
            <w:r w:rsidRPr="000603F3">
              <w:t>8</w:t>
            </w:r>
          </w:p>
        </w:tc>
        <w:tc>
          <w:tcPr>
            <w:tcW w:w="966" w:type="dxa"/>
            <w:noWrap/>
            <w:hideMark/>
          </w:tcPr>
          <w:p w14:paraId="49FD4F67" w14:textId="77777777" w:rsidR="00974A70" w:rsidRPr="000603F3" w:rsidRDefault="00974A70" w:rsidP="00614ADD">
            <w:pPr>
              <w:jc w:val="center"/>
            </w:pPr>
            <w:r w:rsidRPr="000603F3">
              <w:t>5</w:t>
            </w:r>
          </w:p>
        </w:tc>
      </w:tr>
      <w:tr w:rsidR="00974A70" w:rsidRPr="000603F3" w14:paraId="7E8C00D1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35F5C44B" w14:textId="77777777" w:rsidR="00974A70" w:rsidRPr="000603F3" w:rsidRDefault="00974A70" w:rsidP="00614ADD">
            <w:pPr>
              <w:jc w:val="center"/>
            </w:pPr>
            <w:r w:rsidRPr="000603F3">
              <w:t>YA vs. OA</w:t>
            </w:r>
          </w:p>
        </w:tc>
        <w:tc>
          <w:tcPr>
            <w:tcW w:w="1866" w:type="dxa"/>
            <w:noWrap/>
            <w:hideMark/>
          </w:tcPr>
          <w:p w14:paraId="30783BE0" w14:textId="77777777" w:rsidR="00974A70" w:rsidRPr="000603F3" w:rsidRDefault="00974A70" w:rsidP="00614ADD">
            <w:pPr>
              <w:jc w:val="center"/>
            </w:pPr>
            <w:r w:rsidRPr="000603F3">
              <w:t>3.75</w:t>
            </w:r>
          </w:p>
        </w:tc>
        <w:tc>
          <w:tcPr>
            <w:tcW w:w="1866" w:type="dxa"/>
            <w:noWrap/>
            <w:hideMark/>
          </w:tcPr>
          <w:p w14:paraId="0F9DD6EC" w14:textId="77777777" w:rsidR="00974A70" w:rsidRPr="000603F3" w:rsidRDefault="00974A70" w:rsidP="00614ADD">
            <w:pPr>
              <w:jc w:val="center"/>
            </w:pPr>
            <w:r w:rsidRPr="000603F3">
              <w:t>5.22</w:t>
            </w:r>
          </w:p>
        </w:tc>
        <w:tc>
          <w:tcPr>
            <w:tcW w:w="1672" w:type="dxa"/>
            <w:noWrap/>
            <w:hideMark/>
          </w:tcPr>
          <w:p w14:paraId="354AC758" w14:textId="77777777" w:rsidR="00974A70" w:rsidRPr="000603F3" w:rsidRDefault="00974A70" w:rsidP="00614ADD">
            <w:pPr>
              <w:jc w:val="center"/>
            </w:pPr>
            <w:r w:rsidRPr="000603F3">
              <w:t>-4.48 to 1.54</w:t>
            </w:r>
          </w:p>
        </w:tc>
        <w:tc>
          <w:tcPr>
            <w:tcW w:w="856" w:type="dxa"/>
            <w:noWrap/>
            <w:hideMark/>
          </w:tcPr>
          <w:p w14:paraId="10CE49DF" w14:textId="77777777" w:rsidR="00974A70" w:rsidRPr="000603F3" w:rsidRDefault="00974A70" w:rsidP="00614ADD">
            <w:pPr>
              <w:jc w:val="center"/>
            </w:pPr>
            <w:r w:rsidRPr="000603F3">
              <w:t>1.91</w:t>
            </w:r>
          </w:p>
        </w:tc>
        <w:tc>
          <w:tcPr>
            <w:tcW w:w="1479" w:type="dxa"/>
            <w:noWrap/>
            <w:hideMark/>
          </w:tcPr>
          <w:p w14:paraId="54F4ADC0" w14:textId="77777777" w:rsidR="00974A70" w:rsidRPr="000603F3" w:rsidRDefault="00974A70" w:rsidP="00614ADD">
            <w:pPr>
              <w:jc w:val="center"/>
            </w:pPr>
            <w:r w:rsidRPr="000603F3">
              <w:t>0.6621</w:t>
            </w:r>
          </w:p>
        </w:tc>
        <w:tc>
          <w:tcPr>
            <w:tcW w:w="966" w:type="dxa"/>
            <w:noWrap/>
            <w:hideMark/>
          </w:tcPr>
          <w:p w14:paraId="49BA925D" w14:textId="77777777" w:rsidR="00974A70" w:rsidRPr="000603F3" w:rsidRDefault="00974A70" w:rsidP="00614ADD">
            <w:pPr>
              <w:jc w:val="center"/>
            </w:pPr>
            <w:r w:rsidRPr="000603F3">
              <w:t>8</w:t>
            </w:r>
          </w:p>
        </w:tc>
        <w:tc>
          <w:tcPr>
            <w:tcW w:w="966" w:type="dxa"/>
            <w:noWrap/>
            <w:hideMark/>
          </w:tcPr>
          <w:p w14:paraId="158DDE0B" w14:textId="77777777" w:rsidR="00974A70" w:rsidRPr="000603F3" w:rsidRDefault="00974A70" w:rsidP="00614ADD">
            <w:pPr>
              <w:jc w:val="center"/>
            </w:pPr>
            <w:r w:rsidRPr="000603F3">
              <w:t>9</w:t>
            </w:r>
          </w:p>
        </w:tc>
      </w:tr>
      <w:tr w:rsidR="00974A70" w:rsidRPr="000603F3" w14:paraId="23914B51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5C08544D" w14:textId="77777777" w:rsidR="00974A70" w:rsidRPr="000603F3" w:rsidRDefault="00974A70" w:rsidP="00614ADD">
            <w:pPr>
              <w:jc w:val="center"/>
            </w:pPr>
            <w:r w:rsidRPr="000603F3">
              <w:t>MA vs. OA</w:t>
            </w:r>
          </w:p>
        </w:tc>
        <w:tc>
          <w:tcPr>
            <w:tcW w:w="1866" w:type="dxa"/>
            <w:noWrap/>
            <w:hideMark/>
          </w:tcPr>
          <w:p w14:paraId="4696E9E9" w14:textId="77777777" w:rsidR="00974A70" w:rsidRPr="000603F3" w:rsidRDefault="00974A70" w:rsidP="00614ADD">
            <w:pPr>
              <w:jc w:val="center"/>
            </w:pPr>
            <w:r w:rsidRPr="000603F3">
              <w:t>4.8</w:t>
            </w:r>
          </w:p>
        </w:tc>
        <w:tc>
          <w:tcPr>
            <w:tcW w:w="1866" w:type="dxa"/>
            <w:noWrap/>
            <w:hideMark/>
          </w:tcPr>
          <w:p w14:paraId="2698649D" w14:textId="77777777" w:rsidR="00974A70" w:rsidRPr="000603F3" w:rsidRDefault="00974A70" w:rsidP="00614ADD">
            <w:pPr>
              <w:jc w:val="center"/>
            </w:pPr>
            <w:r w:rsidRPr="000603F3">
              <w:t>5.22</w:t>
            </w:r>
          </w:p>
        </w:tc>
        <w:tc>
          <w:tcPr>
            <w:tcW w:w="1672" w:type="dxa"/>
            <w:noWrap/>
            <w:hideMark/>
          </w:tcPr>
          <w:p w14:paraId="3F58B420" w14:textId="77777777" w:rsidR="00974A70" w:rsidRPr="000603F3" w:rsidRDefault="00974A70" w:rsidP="00614ADD">
            <w:pPr>
              <w:jc w:val="center"/>
            </w:pPr>
            <w:r w:rsidRPr="000603F3">
              <w:t>-3.88 to 3.03</w:t>
            </w:r>
          </w:p>
        </w:tc>
        <w:tc>
          <w:tcPr>
            <w:tcW w:w="856" w:type="dxa"/>
            <w:noWrap/>
            <w:hideMark/>
          </w:tcPr>
          <w:p w14:paraId="49030857" w14:textId="77777777" w:rsidR="00974A70" w:rsidRPr="000603F3" w:rsidRDefault="00974A70" w:rsidP="00614ADD">
            <w:pPr>
              <w:jc w:val="center"/>
            </w:pPr>
            <w:r w:rsidRPr="000603F3">
              <w:t>0.476</w:t>
            </w:r>
          </w:p>
        </w:tc>
        <w:tc>
          <w:tcPr>
            <w:tcW w:w="1479" w:type="dxa"/>
            <w:noWrap/>
            <w:hideMark/>
          </w:tcPr>
          <w:p w14:paraId="1463CDD8" w14:textId="77777777" w:rsidR="00974A70" w:rsidRPr="000603F3" w:rsidRDefault="00974A70" w:rsidP="00614ADD">
            <w:pPr>
              <w:jc w:val="center"/>
            </w:pPr>
            <w:r w:rsidRPr="000603F3">
              <w:t>0.9972</w:t>
            </w:r>
          </w:p>
        </w:tc>
        <w:tc>
          <w:tcPr>
            <w:tcW w:w="966" w:type="dxa"/>
            <w:noWrap/>
            <w:hideMark/>
          </w:tcPr>
          <w:p w14:paraId="53DCA1F2" w14:textId="77777777" w:rsidR="00974A70" w:rsidRPr="000603F3" w:rsidRDefault="00974A70" w:rsidP="00614ADD">
            <w:pPr>
              <w:jc w:val="center"/>
            </w:pPr>
            <w:r w:rsidRPr="000603F3">
              <w:t>5</w:t>
            </w:r>
          </w:p>
        </w:tc>
        <w:tc>
          <w:tcPr>
            <w:tcW w:w="966" w:type="dxa"/>
            <w:noWrap/>
            <w:hideMark/>
          </w:tcPr>
          <w:p w14:paraId="523DAFE2" w14:textId="77777777" w:rsidR="00974A70" w:rsidRPr="000603F3" w:rsidRDefault="00974A70" w:rsidP="00614ADD">
            <w:pPr>
              <w:jc w:val="center"/>
            </w:pPr>
            <w:r w:rsidRPr="000603F3">
              <w:t>9</w:t>
            </w:r>
          </w:p>
        </w:tc>
      </w:tr>
      <w:tr w:rsidR="00974A70" w:rsidRPr="000603F3" w14:paraId="19F502BB" w14:textId="77777777" w:rsidTr="00614ADD">
        <w:trPr>
          <w:trHeight w:val="320"/>
        </w:trPr>
        <w:tc>
          <w:tcPr>
            <w:tcW w:w="4649" w:type="dxa"/>
            <w:tcBorders>
              <w:bottom w:val="single" w:sz="4" w:space="0" w:color="auto"/>
            </w:tcBorders>
            <w:noWrap/>
            <w:hideMark/>
          </w:tcPr>
          <w:p w14:paraId="18033094" w14:textId="77777777" w:rsidR="00974A70" w:rsidRPr="000603F3" w:rsidRDefault="00974A70" w:rsidP="00614ADD">
            <w:pPr>
              <w:jc w:val="center"/>
            </w:pPr>
          </w:p>
        </w:tc>
        <w:tc>
          <w:tcPr>
            <w:tcW w:w="1866" w:type="dxa"/>
            <w:tcBorders>
              <w:bottom w:val="single" w:sz="4" w:space="0" w:color="auto"/>
            </w:tcBorders>
            <w:noWrap/>
            <w:hideMark/>
          </w:tcPr>
          <w:p w14:paraId="4D6B628D" w14:textId="77777777" w:rsidR="00974A70" w:rsidRPr="000603F3" w:rsidRDefault="00974A70" w:rsidP="00614ADD">
            <w:pPr>
              <w:jc w:val="center"/>
            </w:pPr>
          </w:p>
        </w:tc>
        <w:tc>
          <w:tcPr>
            <w:tcW w:w="1866" w:type="dxa"/>
            <w:tcBorders>
              <w:bottom w:val="single" w:sz="4" w:space="0" w:color="auto"/>
            </w:tcBorders>
            <w:noWrap/>
            <w:hideMark/>
          </w:tcPr>
          <w:p w14:paraId="2BB08B53" w14:textId="77777777" w:rsidR="00974A70" w:rsidRPr="000603F3" w:rsidRDefault="00974A70" w:rsidP="00614ADD">
            <w:pPr>
              <w:jc w:val="center"/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noWrap/>
            <w:hideMark/>
          </w:tcPr>
          <w:p w14:paraId="2EDDA94C" w14:textId="77777777" w:rsidR="00974A70" w:rsidRPr="000603F3" w:rsidRDefault="00974A70" w:rsidP="00614ADD">
            <w:pPr>
              <w:jc w:val="center"/>
            </w:pP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hideMark/>
          </w:tcPr>
          <w:p w14:paraId="08B4A0A7" w14:textId="77777777" w:rsidR="00974A70" w:rsidRPr="000603F3" w:rsidRDefault="00974A70" w:rsidP="00614ADD">
            <w:pPr>
              <w:jc w:val="center"/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14:paraId="1483EA8E" w14:textId="77777777" w:rsidR="00974A70" w:rsidRPr="000603F3" w:rsidRDefault="00974A70" w:rsidP="00614ADD">
            <w:pPr>
              <w:jc w:val="center"/>
            </w:pP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23CA12CB" w14:textId="77777777" w:rsidR="00974A70" w:rsidRPr="000603F3" w:rsidRDefault="00974A70" w:rsidP="00614ADD">
            <w:pPr>
              <w:jc w:val="center"/>
            </w:pP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1A3FBAFC" w14:textId="77777777" w:rsidR="00974A70" w:rsidRPr="000603F3" w:rsidRDefault="00974A70" w:rsidP="00614ADD">
            <w:pPr>
              <w:jc w:val="center"/>
            </w:pPr>
          </w:p>
        </w:tc>
      </w:tr>
      <w:tr w:rsidR="00974A70" w:rsidRPr="000603F3" w14:paraId="11C234C0" w14:textId="77777777" w:rsidTr="00614ADD">
        <w:trPr>
          <w:trHeight w:val="320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687B6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200 microns from soma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4151C5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Predicted (LS) mean 1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EAC7AF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Predicted (LS) mean 2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FB6B99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95.00% CI of diff.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BC36B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q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64BCDB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</w:t>
            </w:r>
            <w:r w:rsidRPr="000603F3">
              <w:rPr>
                <w:b/>
                <w:bCs/>
              </w:rPr>
              <w:t>alu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AE075B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N1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D1A2E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N2</w:t>
            </w:r>
          </w:p>
        </w:tc>
      </w:tr>
      <w:tr w:rsidR="00974A70" w:rsidRPr="000603F3" w14:paraId="63A77C26" w14:textId="77777777" w:rsidTr="00614ADD">
        <w:trPr>
          <w:trHeight w:val="320"/>
        </w:trPr>
        <w:tc>
          <w:tcPr>
            <w:tcW w:w="4649" w:type="dxa"/>
            <w:tcBorders>
              <w:top w:val="single" w:sz="4" w:space="0" w:color="auto"/>
            </w:tcBorders>
            <w:noWrap/>
            <w:hideMark/>
          </w:tcPr>
          <w:p w14:paraId="626E5BA7" w14:textId="77777777" w:rsidR="00974A70" w:rsidRPr="000603F3" w:rsidRDefault="00974A70" w:rsidP="00614ADD">
            <w:pPr>
              <w:jc w:val="center"/>
            </w:pPr>
            <w:r w:rsidRPr="000603F3">
              <w:t>PW vs. PB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noWrap/>
            <w:hideMark/>
          </w:tcPr>
          <w:p w14:paraId="3EBEEE75" w14:textId="77777777" w:rsidR="00974A70" w:rsidRPr="000603F3" w:rsidRDefault="00974A70" w:rsidP="00614ADD">
            <w:pPr>
              <w:jc w:val="center"/>
            </w:pPr>
            <w:r w:rsidRPr="000603F3">
              <w:t>4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noWrap/>
            <w:hideMark/>
          </w:tcPr>
          <w:p w14:paraId="3DCEE1B6" w14:textId="77777777" w:rsidR="00974A70" w:rsidRPr="000603F3" w:rsidRDefault="00974A70" w:rsidP="00614ADD">
            <w:pPr>
              <w:jc w:val="center"/>
            </w:pPr>
            <w:r w:rsidRPr="000603F3">
              <w:t>1.33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noWrap/>
            <w:hideMark/>
          </w:tcPr>
          <w:p w14:paraId="44B5C97A" w14:textId="77777777" w:rsidR="00974A70" w:rsidRPr="000603F3" w:rsidRDefault="00974A70" w:rsidP="00614ADD">
            <w:pPr>
              <w:jc w:val="center"/>
            </w:pPr>
            <w:r w:rsidRPr="000603F3">
              <w:t>-1.53 to 6.86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0CFF164E" w14:textId="77777777" w:rsidR="00974A70" w:rsidRPr="000603F3" w:rsidRDefault="00974A70" w:rsidP="00614ADD">
            <w:pPr>
              <w:jc w:val="center"/>
            </w:pPr>
            <w:r w:rsidRPr="000603F3">
              <w:t>2.48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31075EAA" w14:textId="77777777" w:rsidR="00974A70" w:rsidRPr="000603F3" w:rsidRDefault="00974A70" w:rsidP="00614ADD">
            <w:pPr>
              <w:jc w:val="center"/>
            </w:pPr>
            <w:r w:rsidRPr="000603F3">
              <w:t>0.4053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02C77FAC" w14:textId="77777777" w:rsidR="00974A70" w:rsidRPr="000603F3" w:rsidRDefault="00974A70" w:rsidP="00614ADD">
            <w:pPr>
              <w:jc w:val="center"/>
            </w:pPr>
            <w:r w:rsidRPr="000603F3">
              <w:t>8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3A7989C7" w14:textId="77777777" w:rsidR="00974A70" w:rsidRPr="000603F3" w:rsidRDefault="00974A70" w:rsidP="00614ADD">
            <w:pPr>
              <w:jc w:val="center"/>
            </w:pPr>
            <w:r w:rsidRPr="000603F3">
              <w:t>3</w:t>
            </w:r>
          </w:p>
        </w:tc>
      </w:tr>
      <w:tr w:rsidR="00974A70" w:rsidRPr="000603F3" w14:paraId="1711BC88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2B529B04" w14:textId="77777777" w:rsidR="00974A70" w:rsidRPr="000603F3" w:rsidRDefault="00974A70" w:rsidP="00614ADD">
            <w:pPr>
              <w:jc w:val="center"/>
            </w:pPr>
            <w:r w:rsidRPr="000603F3">
              <w:t>PW vs. YA</w:t>
            </w:r>
          </w:p>
        </w:tc>
        <w:tc>
          <w:tcPr>
            <w:tcW w:w="1866" w:type="dxa"/>
            <w:noWrap/>
            <w:hideMark/>
          </w:tcPr>
          <w:p w14:paraId="1B11C0CC" w14:textId="77777777" w:rsidR="00974A70" w:rsidRPr="000603F3" w:rsidRDefault="00974A70" w:rsidP="00614ADD">
            <w:pPr>
              <w:jc w:val="center"/>
            </w:pPr>
            <w:r w:rsidRPr="000603F3">
              <w:t>4</w:t>
            </w:r>
          </w:p>
        </w:tc>
        <w:tc>
          <w:tcPr>
            <w:tcW w:w="1866" w:type="dxa"/>
            <w:noWrap/>
            <w:hideMark/>
          </w:tcPr>
          <w:p w14:paraId="131E0B82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1672" w:type="dxa"/>
            <w:noWrap/>
            <w:hideMark/>
          </w:tcPr>
          <w:p w14:paraId="02AC32F4" w14:textId="77777777" w:rsidR="00974A70" w:rsidRPr="000603F3" w:rsidRDefault="00974A70" w:rsidP="00614ADD">
            <w:pPr>
              <w:jc w:val="center"/>
            </w:pPr>
            <w:r w:rsidRPr="000603F3">
              <w:t>-1.35 to 5.35</w:t>
            </w:r>
          </w:p>
        </w:tc>
        <w:tc>
          <w:tcPr>
            <w:tcW w:w="856" w:type="dxa"/>
            <w:noWrap/>
            <w:hideMark/>
          </w:tcPr>
          <w:p w14:paraId="232B5B03" w14:textId="77777777" w:rsidR="00974A70" w:rsidRPr="000603F3" w:rsidRDefault="00974A70" w:rsidP="00614ADD">
            <w:pPr>
              <w:jc w:val="center"/>
            </w:pPr>
            <w:r w:rsidRPr="000603F3">
              <w:t>2.33</w:t>
            </w:r>
          </w:p>
        </w:tc>
        <w:tc>
          <w:tcPr>
            <w:tcW w:w="1479" w:type="dxa"/>
            <w:noWrap/>
            <w:hideMark/>
          </w:tcPr>
          <w:p w14:paraId="514F478D" w14:textId="77777777" w:rsidR="00974A70" w:rsidRPr="000603F3" w:rsidRDefault="00974A70" w:rsidP="00614ADD">
            <w:pPr>
              <w:jc w:val="center"/>
            </w:pPr>
            <w:r w:rsidRPr="000603F3">
              <w:t>0.4697</w:t>
            </w:r>
          </w:p>
        </w:tc>
        <w:tc>
          <w:tcPr>
            <w:tcW w:w="966" w:type="dxa"/>
            <w:noWrap/>
            <w:hideMark/>
          </w:tcPr>
          <w:p w14:paraId="6978C54F" w14:textId="77777777" w:rsidR="00974A70" w:rsidRPr="000603F3" w:rsidRDefault="00974A70" w:rsidP="00614ADD">
            <w:pPr>
              <w:jc w:val="center"/>
            </w:pPr>
            <w:r w:rsidRPr="000603F3">
              <w:t>8</w:t>
            </w:r>
          </w:p>
        </w:tc>
        <w:tc>
          <w:tcPr>
            <w:tcW w:w="966" w:type="dxa"/>
            <w:noWrap/>
            <w:hideMark/>
          </w:tcPr>
          <w:p w14:paraId="593666C7" w14:textId="77777777" w:rsidR="00974A70" w:rsidRPr="000603F3" w:rsidRDefault="00974A70" w:rsidP="00614ADD">
            <w:pPr>
              <w:jc w:val="center"/>
            </w:pPr>
            <w:r w:rsidRPr="000603F3">
              <w:t>6</w:t>
            </w:r>
          </w:p>
        </w:tc>
      </w:tr>
      <w:tr w:rsidR="00974A70" w:rsidRPr="000603F3" w14:paraId="0D007763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1E7A77E3" w14:textId="77777777" w:rsidR="00974A70" w:rsidRPr="000603F3" w:rsidRDefault="00974A70" w:rsidP="00614ADD">
            <w:pPr>
              <w:jc w:val="center"/>
            </w:pPr>
            <w:r w:rsidRPr="000603F3">
              <w:t>PW vs. MA</w:t>
            </w:r>
          </w:p>
        </w:tc>
        <w:tc>
          <w:tcPr>
            <w:tcW w:w="1866" w:type="dxa"/>
            <w:noWrap/>
            <w:hideMark/>
          </w:tcPr>
          <w:p w14:paraId="5B560812" w14:textId="77777777" w:rsidR="00974A70" w:rsidRPr="000603F3" w:rsidRDefault="00974A70" w:rsidP="00614ADD">
            <w:pPr>
              <w:jc w:val="center"/>
            </w:pPr>
            <w:r w:rsidRPr="000603F3">
              <w:t>4</w:t>
            </w:r>
          </w:p>
        </w:tc>
        <w:tc>
          <w:tcPr>
            <w:tcW w:w="1866" w:type="dxa"/>
            <w:noWrap/>
            <w:hideMark/>
          </w:tcPr>
          <w:p w14:paraId="0E8074C2" w14:textId="77777777" w:rsidR="00974A70" w:rsidRPr="000603F3" w:rsidRDefault="00974A70" w:rsidP="00614ADD">
            <w:pPr>
              <w:jc w:val="center"/>
            </w:pPr>
            <w:r w:rsidRPr="000603F3">
              <w:t>5</w:t>
            </w:r>
          </w:p>
        </w:tc>
        <w:tc>
          <w:tcPr>
            <w:tcW w:w="1672" w:type="dxa"/>
            <w:noWrap/>
            <w:hideMark/>
          </w:tcPr>
          <w:p w14:paraId="710BDE43" w14:textId="77777777" w:rsidR="00974A70" w:rsidRPr="000603F3" w:rsidRDefault="00974A70" w:rsidP="00614ADD">
            <w:pPr>
              <w:jc w:val="center"/>
            </w:pPr>
            <w:r w:rsidRPr="000603F3">
              <w:t>-5.90 to 3.90</w:t>
            </w:r>
          </w:p>
        </w:tc>
        <w:tc>
          <w:tcPr>
            <w:tcW w:w="856" w:type="dxa"/>
            <w:noWrap/>
            <w:hideMark/>
          </w:tcPr>
          <w:p w14:paraId="6F5A9B7C" w14:textId="77777777" w:rsidR="00974A70" w:rsidRPr="000603F3" w:rsidRDefault="00974A70" w:rsidP="00614ADD">
            <w:pPr>
              <w:jc w:val="center"/>
            </w:pPr>
            <w:r w:rsidRPr="000603F3">
              <w:t>0.795</w:t>
            </w:r>
          </w:p>
        </w:tc>
        <w:tc>
          <w:tcPr>
            <w:tcW w:w="1479" w:type="dxa"/>
            <w:noWrap/>
            <w:hideMark/>
          </w:tcPr>
          <w:p w14:paraId="020BDA83" w14:textId="77777777" w:rsidR="00974A70" w:rsidRPr="000603F3" w:rsidRDefault="00974A70" w:rsidP="00614ADD">
            <w:pPr>
              <w:jc w:val="center"/>
            </w:pPr>
            <w:r w:rsidRPr="000603F3">
              <w:t>0.9803</w:t>
            </w:r>
          </w:p>
        </w:tc>
        <w:tc>
          <w:tcPr>
            <w:tcW w:w="966" w:type="dxa"/>
            <w:noWrap/>
            <w:hideMark/>
          </w:tcPr>
          <w:p w14:paraId="1BCA8DD0" w14:textId="77777777" w:rsidR="00974A70" w:rsidRPr="000603F3" w:rsidRDefault="00974A70" w:rsidP="00614ADD">
            <w:pPr>
              <w:jc w:val="center"/>
            </w:pPr>
            <w:r w:rsidRPr="000603F3">
              <w:t>8</w:t>
            </w:r>
          </w:p>
        </w:tc>
        <w:tc>
          <w:tcPr>
            <w:tcW w:w="966" w:type="dxa"/>
            <w:noWrap/>
            <w:hideMark/>
          </w:tcPr>
          <w:p w14:paraId="44AF1D36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</w:tr>
      <w:tr w:rsidR="00974A70" w:rsidRPr="000603F3" w14:paraId="39A5B830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65F0D17A" w14:textId="77777777" w:rsidR="00974A70" w:rsidRPr="000603F3" w:rsidRDefault="00974A70" w:rsidP="00614ADD">
            <w:pPr>
              <w:jc w:val="center"/>
            </w:pPr>
            <w:r w:rsidRPr="000603F3">
              <w:t>PW vs. OA</w:t>
            </w:r>
          </w:p>
        </w:tc>
        <w:tc>
          <w:tcPr>
            <w:tcW w:w="1866" w:type="dxa"/>
            <w:noWrap/>
            <w:hideMark/>
          </w:tcPr>
          <w:p w14:paraId="62A11E38" w14:textId="77777777" w:rsidR="00974A70" w:rsidRPr="000603F3" w:rsidRDefault="00974A70" w:rsidP="00614ADD">
            <w:pPr>
              <w:jc w:val="center"/>
            </w:pPr>
            <w:r w:rsidRPr="000603F3">
              <w:t>4</w:t>
            </w:r>
          </w:p>
        </w:tc>
        <w:tc>
          <w:tcPr>
            <w:tcW w:w="1866" w:type="dxa"/>
            <w:noWrap/>
            <w:hideMark/>
          </w:tcPr>
          <w:p w14:paraId="5A112F92" w14:textId="77777777" w:rsidR="00974A70" w:rsidRPr="000603F3" w:rsidRDefault="00974A70" w:rsidP="00614ADD">
            <w:pPr>
              <w:jc w:val="center"/>
            </w:pPr>
            <w:r w:rsidRPr="000603F3">
              <w:t>4</w:t>
            </w:r>
          </w:p>
        </w:tc>
        <w:tc>
          <w:tcPr>
            <w:tcW w:w="1672" w:type="dxa"/>
            <w:noWrap/>
            <w:hideMark/>
          </w:tcPr>
          <w:p w14:paraId="605ADD16" w14:textId="77777777" w:rsidR="00974A70" w:rsidRPr="000603F3" w:rsidRDefault="00974A70" w:rsidP="00614ADD">
            <w:pPr>
              <w:jc w:val="center"/>
            </w:pPr>
            <w:r w:rsidRPr="000603F3">
              <w:t>-3.35 to 3.35</w:t>
            </w:r>
          </w:p>
        </w:tc>
        <w:tc>
          <w:tcPr>
            <w:tcW w:w="856" w:type="dxa"/>
            <w:noWrap/>
            <w:hideMark/>
          </w:tcPr>
          <w:p w14:paraId="18E08829" w14:textId="77777777" w:rsidR="00974A70" w:rsidRPr="000603F3" w:rsidRDefault="00974A70" w:rsidP="00614ADD">
            <w:pPr>
              <w:jc w:val="center"/>
            </w:pPr>
            <w:r w:rsidRPr="000603F3">
              <w:t>0</w:t>
            </w:r>
          </w:p>
        </w:tc>
        <w:tc>
          <w:tcPr>
            <w:tcW w:w="1479" w:type="dxa"/>
            <w:noWrap/>
            <w:hideMark/>
          </w:tcPr>
          <w:p w14:paraId="78D44756" w14:textId="77777777" w:rsidR="00974A70" w:rsidRPr="000603F3" w:rsidRDefault="00974A70" w:rsidP="00614ADD">
            <w:pPr>
              <w:jc w:val="center"/>
            </w:pPr>
            <w:r w:rsidRPr="000603F3">
              <w:t>&gt;0.9999</w:t>
            </w:r>
          </w:p>
        </w:tc>
        <w:tc>
          <w:tcPr>
            <w:tcW w:w="966" w:type="dxa"/>
            <w:noWrap/>
            <w:hideMark/>
          </w:tcPr>
          <w:p w14:paraId="02C1A229" w14:textId="77777777" w:rsidR="00974A70" w:rsidRPr="000603F3" w:rsidRDefault="00974A70" w:rsidP="00614ADD">
            <w:pPr>
              <w:jc w:val="center"/>
            </w:pPr>
            <w:r w:rsidRPr="000603F3">
              <w:t>8</w:t>
            </w:r>
          </w:p>
        </w:tc>
        <w:tc>
          <w:tcPr>
            <w:tcW w:w="966" w:type="dxa"/>
            <w:noWrap/>
            <w:hideMark/>
          </w:tcPr>
          <w:p w14:paraId="5976B25E" w14:textId="77777777" w:rsidR="00974A70" w:rsidRPr="000603F3" w:rsidRDefault="00974A70" w:rsidP="00614ADD">
            <w:pPr>
              <w:jc w:val="center"/>
            </w:pPr>
            <w:r w:rsidRPr="000603F3">
              <w:t>6</w:t>
            </w:r>
          </w:p>
        </w:tc>
      </w:tr>
      <w:tr w:rsidR="00974A70" w:rsidRPr="000603F3" w14:paraId="427234CF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2597D378" w14:textId="77777777" w:rsidR="00974A70" w:rsidRPr="000603F3" w:rsidRDefault="00974A70" w:rsidP="00614ADD">
            <w:pPr>
              <w:jc w:val="center"/>
            </w:pPr>
            <w:r w:rsidRPr="000603F3">
              <w:t>PB vs. YA</w:t>
            </w:r>
          </w:p>
        </w:tc>
        <w:tc>
          <w:tcPr>
            <w:tcW w:w="1866" w:type="dxa"/>
            <w:noWrap/>
            <w:hideMark/>
          </w:tcPr>
          <w:p w14:paraId="4C9867C1" w14:textId="77777777" w:rsidR="00974A70" w:rsidRPr="000603F3" w:rsidRDefault="00974A70" w:rsidP="00614ADD">
            <w:pPr>
              <w:jc w:val="center"/>
            </w:pPr>
            <w:r w:rsidRPr="000603F3">
              <w:t>1.33</w:t>
            </w:r>
          </w:p>
        </w:tc>
        <w:tc>
          <w:tcPr>
            <w:tcW w:w="1866" w:type="dxa"/>
            <w:noWrap/>
            <w:hideMark/>
          </w:tcPr>
          <w:p w14:paraId="0DD123B2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1672" w:type="dxa"/>
            <w:noWrap/>
            <w:hideMark/>
          </w:tcPr>
          <w:p w14:paraId="2B530934" w14:textId="77777777" w:rsidR="00974A70" w:rsidRPr="000603F3" w:rsidRDefault="00974A70" w:rsidP="00614ADD">
            <w:pPr>
              <w:jc w:val="center"/>
            </w:pPr>
            <w:r w:rsidRPr="000603F3">
              <w:t>-5.05 to 3.71</w:t>
            </w:r>
          </w:p>
        </w:tc>
        <w:tc>
          <w:tcPr>
            <w:tcW w:w="856" w:type="dxa"/>
            <w:noWrap/>
            <w:hideMark/>
          </w:tcPr>
          <w:p w14:paraId="2B94E9CE" w14:textId="77777777" w:rsidR="00974A70" w:rsidRPr="000603F3" w:rsidRDefault="00974A70" w:rsidP="00614ADD">
            <w:pPr>
              <w:jc w:val="center"/>
            </w:pPr>
            <w:r w:rsidRPr="000603F3">
              <w:t>0.593</w:t>
            </w:r>
          </w:p>
        </w:tc>
        <w:tc>
          <w:tcPr>
            <w:tcW w:w="1479" w:type="dxa"/>
            <w:noWrap/>
            <w:hideMark/>
          </w:tcPr>
          <w:p w14:paraId="0ADA5C7B" w14:textId="77777777" w:rsidR="00974A70" w:rsidRPr="000603F3" w:rsidRDefault="00974A70" w:rsidP="00614ADD">
            <w:pPr>
              <w:jc w:val="center"/>
            </w:pPr>
            <w:r w:rsidRPr="000603F3">
              <w:t>0.9935</w:t>
            </w:r>
          </w:p>
        </w:tc>
        <w:tc>
          <w:tcPr>
            <w:tcW w:w="966" w:type="dxa"/>
            <w:noWrap/>
            <w:hideMark/>
          </w:tcPr>
          <w:p w14:paraId="761A8996" w14:textId="77777777" w:rsidR="00974A70" w:rsidRPr="000603F3" w:rsidRDefault="00974A70" w:rsidP="00614ADD">
            <w:pPr>
              <w:jc w:val="center"/>
            </w:pPr>
            <w:r w:rsidRPr="000603F3">
              <w:t>3</w:t>
            </w:r>
          </w:p>
        </w:tc>
        <w:tc>
          <w:tcPr>
            <w:tcW w:w="966" w:type="dxa"/>
            <w:noWrap/>
            <w:hideMark/>
          </w:tcPr>
          <w:p w14:paraId="731D3474" w14:textId="77777777" w:rsidR="00974A70" w:rsidRPr="000603F3" w:rsidRDefault="00974A70" w:rsidP="00614ADD">
            <w:pPr>
              <w:jc w:val="center"/>
            </w:pPr>
            <w:r w:rsidRPr="000603F3">
              <w:t>6</w:t>
            </w:r>
          </w:p>
        </w:tc>
      </w:tr>
      <w:tr w:rsidR="00974A70" w:rsidRPr="000603F3" w14:paraId="2AEDCC12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3260CDFB" w14:textId="77777777" w:rsidR="00974A70" w:rsidRPr="000603F3" w:rsidRDefault="00974A70" w:rsidP="00614ADD">
            <w:pPr>
              <w:jc w:val="center"/>
            </w:pPr>
            <w:r w:rsidRPr="000603F3">
              <w:t>PB vs. MA</w:t>
            </w:r>
          </w:p>
        </w:tc>
        <w:tc>
          <w:tcPr>
            <w:tcW w:w="1866" w:type="dxa"/>
            <w:noWrap/>
            <w:hideMark/>
          </w:tcPr>
          <w:p w14:paraId="46CAD56C" w14:textId="77777777" w:rsidR="00974A70" w:rsidRPr="000603F3" w:rsidRDefault="00974A70" w:rsidP="00614ADD">
            <w:pPr>
              <w:jc w:val="center"/>
            </w:pPr>
            <w:r w:rsidRPr="000603F3">
              <w:t>1.33</w:t>
            </w:r>
          </w:p>
        </w:tc>
        <w:tc>
          <w:tcPr>
            <w:tcW w:w="1866" w:type="dxa"/>
            <w:noWrap/>
            <w:hideMark/>
          </w:tcPr>
          <w:p w14:paraId="6E6A75C2" w14:textId="77777777" w:rsidR="00974A70" w:rsidRPr="000603F3" w:rsidRDefault="00974A70" w:rsidP="00614ADD">
            <w:pPr>
              <w:jc w:val="center"/>
            </w:pPr>
            <w:r w:rsidRPr="000603F3">
              <w:t>5</w:t>
            </w:r>
          </w:p>
        </w:tc>
        <w:tc>
          <w:tcPr>
            <w:tcW w:w="1672" w:type="dxa"/>
            <w:noWrap/>
            <w:hideMark/>
          </w:tcPr>
          <w:p w14:paraId="05349867" w14:textId="77777777" w:rsidR="00974A70" w:rsidRPr="000603F3" w:rsidRDefault="00974A70" w:rsidP="00614ADD">
            <w:pPr>
              <w:jc w:val="center"/>
            </w:pPr>
            <w:r w:rsidRPr="000603F3">
              <w:t>-9.32 to 1.99</w:t>
            </w:r>
          </w:p>
        </w:tc>
        <w:tc>
          <w:tcPr>
            <w:tcW w:w="856" w:type="dxa"/>
            <w:noWrap/>
            <w:hideMark/>
          </w:tcPr>
          <w:p w14:paraId="4DC763BC" w14:textId="77777777" w:rsidR="00974A70" w:rsidRPr="000603F3" w:rsidRDefault="00974A70" w:rsidP="00614ADD">
            <w:pPr>
              <w:jc w:val="center"/>
            </w:pPr>
            <w:r w:rsidRPr="000603F3">
              <w:t>2.53</w:t>
            </w:r>
          </w:p>
        </w:tc>
        <w:tc>
          <w:tcPr>
            <w:tcW w:w="1479" w:type="dxa"/>
            <w:noWrap/>
            <w:hideMark/>
          </w:tcPr>
          <w:p w14:paraId="754A059A" w14:textId="77777777" w:rsidR="00974A70" w:rsidRPr="000603F3" w:rsidRDefault="00974A70" w:rsidP="00614ADD">
            <w:pPr>
              <w:jc w:val="center"/>
            </w:pPr>
            <w:r w:rsidRPr="000603F3">
              <w:t>0.3849</w:t>
            </w:r>
          </w:p>
        </w:tc>
        <w:tc>
          <w:tcPr>
            <w:tcW w:w="966" w:type="dxa"/>
            <w:noWrap/>
            <w:hideMark/>
          </w:tcPr>
          <w:p w14:paraId="33C5CAC6" w14:textId="77777777" w:rsidR="00974A70" w:rsidRPr="000603F3" w:rsidRDefault="00974A70" w:rsidP="00614ADD">
            <w:pPr>
              <w:jc w:val="center"/>
            </w:pPr>
            <w:r w:rsidRPr="000603F3">
              <w:t>3</w:t>
            </w:r>
          </w:p>
        </w:tc>
        <w:tc>
          <w:tcPr>
            <w:tcW w:w="966" w:type="dxa"/>
            <w:noWrap/>
            <w:hideMark/>
          </w:tcPr>
          <w:p w14:paraId="4600E213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</w:tr>
      <w:tr w:rsidR="00974A70" w:rsidRPr="000603F3" w14:paraId="3BBBED2C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7FBA87DB" w14:textId="77777777" w:rsidR="00974A70" w:rsidRPr="000603F3" w:rsidRDefault="00974A70" w:rsidP="00614ADD">
            <w:pPr>
              <w:jc w:val="center"/>
            </w:pPr>
            <w:r w:rsidRPr="000603F3">
              <w:t>PB vs. OA</w:t>
            </w:r>
          </w:p>
        </w:tc>
        <w:tc>
          <w:tcPr>
            <w:tcW w:w="1866" w:type="dxa"/>
            <w:noWrap/>
            <w:hideMark/>
          </w:tcPr>
          <w:p w14:paraId="31FADB0A" w14:textId="77777777" w:rsidR="00974A70" w:rsidRPr="000603F3" w:rsidRDefault="00974A70" w:rsidP="00614ADD">
            <w:pPr>
              <w:jc w:val="center"/>
            </w:pPr>
            <w:r w:rsidRPr="000603F3">
              <w:t>1.33</w:t>
            </w:r>
          </w:p>
        </w:tc>
        <w:tc>
          <w:tcPr>
            <w:tcW w:w="1866" w:type="dxa"/>
            <w:noWrap/>
            <w:hideMark/>
          </w:tcPr>
          <w:p w14:paraId="7FB1D97C" w14:textId="77777777" w:rsidR="00974A70" w:rsidRPr="000603F3" w:rsidRDefault="00974A70" w:rsidP="00614ADD">
            <w:pPr>
              <w:jc w:val="center"/>
            </w:pPr>
            <w:r w:rsidRPr="000603F3">
              <w:t>4</w:t>
            </w:r>
          </w:p>
        </w:tc>
        <w:tc>
          <w:tcPr>
            <w:tcW w:w="1672" w:type="dxa"/>
            <w:noWrap/>
            <w:hideMark/>
          </w:tcPr>
          <w:p w14:paraId="64F1557E" w14:textId="77777777" w:rsidR="00974A70" w:rsidRPr="000603F3" w:rsidRDefault="00974A70" w:rsidP="00614ADD">
            <w:pPr>
              <w:jc w:val="center"/>
            </w:pPr>
            <w:r w:rsidRPr="000603F3">
              <w:t>-7.05 to 1.71</w:t>
            </w:r>
          </w:p>
        </w:tc>
        <w:tc>
          <w:tcPr>
            <w:tcW w:w="856" w:type="dxa"/>
            <w:noWrap/>
            <w:hideMark/>
          </w:tcPr>
          <w:p w14:paraId="1969AEBF" w14:textId="77777777" w:rsidR="00974A70" w:rsidRPr="000603F3" w:rsidRDefault="00974A70" w:rsidP="00614ADD">
            <w:pPr>
              <w:jc w:val="center"/>
            </w:pPr>
            <w:r w:rsidRPr="000603F3">
              <w:t>2.37</w:t>
            </w:r>
          </w:p>
        </w:tc>
        <w:tc>
          <w:tcPr>
            <w:tcW w:w="1479" w:type="dxa"/>
            <w:noWrap/>
            <w:hideMark/>
          </w:tcPr>
          <w:p w14:paraId="0661A56A" w14:textId="77777777" w:rsidR="00974A70" w:rsidRPr="000603F3" w:rsidRDefault="00974A70" w:rsidP="00614ADD">
            <w:pPr>
              <w:jc w:val="center"/>
            </w:pPr>
            <w:r w:rsidRPr="000603F3">
              <w:t>0.4508</w:t>
            </w:r>
          </w:p>
        </w:tc>
        <w:tc>
          <w:tcPr>
            <w:tcW w:w="966" w:type="dxa"/>
            <w:noWrap/>
            <w:hideMark/>
          </w:tcPr>
          <w:p w14:paraId="6B1386AE" w14:textId="77777777" w:rsidR="00974A70" w:rsidRPr="000603F3" w:rsidRDefault="00974A70" w:rsidP="00614ADD">
            <w:pPr>
              <w:jc w:val="center"/>
            </w:pPr>
            <w:r w:rsidRPr="000603F3">
              <w:t>3</w:t>
            </w:r>
          </w:p>
        </w:tc>
        <w:tc>
          <w:tcPr>
            <w:tcW w:w="966" w:type="dxa"/>
            <w:noWrap/>
            <w:hideMark/>
          </w:tcPr>
          <w:p w14:paraId="6722C3BC" w14:textId="77777777" w:rsidR="00974A70" w:rsidRPr="000603F3" w:rsidRDefault="00974A70" w:rsidP="00614ADD">
            <w:pPr>
              <w:jc w:val="center"/>
            </w:pPr>
            <w:r w:rsidRPr="000603F3">
              <w:t>6</w:t>
            </w:r>
          </w:p>
        </w:tc>
      </w:tr>
      <w:tr w:rsidR="00974A70" w:rsidRPr="000603F3" w14:paraId="48B5D84E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33867DB6" w14:textId="77777777" w:rsidR="00974A70" w:rsidRPr="000603F3" w:rsidRDefault="00974A70" w:rsidP="00614ADD">
            <w:pPr>
              <w:jc w:val="center"/>
            </w:pPr>
            <w:r w:rsidRPr="000603F3">
              <w:t>YA vs. MA</w:t>
            </w:r>
          </w:p>
        </w:tc>
        <w:tc>
          <w:tcPr>
            <w:tcW w:w="1866" w:type="dxa"/>
            <w:noWrap/>
            <w:hideMark/>
          </w:tcPr>
          <w:p w14:paraId="499188F5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1866" w:type="dxa"/>
            <w:noWrap/>
            <w:hideMark/>
          </w:tcPr>
          <w:p w14:paraId="6F3FF0AC" w14:textId="77777777" w:rsidR="00974A70" w:rsidRPr="000603F3" w:rsidRDefault="00974A70" w:rsidP="00614ADD">
            <w:pPr>
              <w:jc w:val="center"/>
            </w:pPr>
            <w:r w:rsidRPr="000603F3">
              <w:t>5</w:t>
            </w:r>
          </w:p>
        </w:tc>
        <w:tc>
          <w:tcPr>
            <w:tcW w:w="1672" w:type="dxa"/>
            <w:noWrap/>
            <w:hideMark/>
          </w:tcPr>
          <w:p w14:paraId="0300F63E" w14:textId="77777777" w:rsidR="00974A70" w:rsidRPr="000603F3" w:rsidRDefault="00974A70" w:rsidP="00614ADD">
            <w:pPr>
              <w:jc w:val="center"/>
            </w:pPr>
            <w:r w:rsidRPr="000603F3">
              <w:t>-8.06 to 2.06</w:t>
            </w:r>
          </w:p>
        </w:tc>
        <w:tc>
          <w:tcPr>
            <w:tcW w:w="856" w:type="dxa"/>
            <w:noWrap/>
            <w:hideMark/>
          </w:tcPr>
          <w:p w14:paraId="56F35076" w14:textId="77777777" w:rsidR="00974A70" w:rsidRPr="000603F3" w:rsidRDefault="00974A70" w:rsidP="00614ADD">
            <w:pPr>
              <w:jc w:val="center"/>
            </w:pPr>
            <w:r w:rsidRPr="000603F3">
              <w:t>2.31</w:t>
            </w:r>
          </w:p>
        </w:tc>
        <w:tc>
          <w:tcPr>
            <w:tcW w:w="1479" w:type="dxa"/>
            <w:noWrap/>
            <w:hideMark/>
          </w:tcPr>
          <w:p w14:paraId="4F629197" w14:textId="77777777" w:rsidR="00974A70" w:rsidRPr="000603F3" w:rsidRDefault="00974A70" w:rsidP="00614ADD">
            <w:pPr>
              <w:jc w:val="center"/>
            </w:pPr>
            <w:r w:rsidRPr="000603F3">
              <w:t>0.4779</w:t>
            </w:r>
          </w:p>
        </w:tc>
        <w:tc>
          <w:tcPr>
            <w:tcW w:w="966" w:type="dxa"/>
            <w:noWrap/>
            <w:hideMark/>
          </w:tcPr>
          <w:p w14:paraId="13782CB8" w14:textId="77777777" w:rsidR="00974A70" w:rsidRPr="000603F3" w:rsidRDefault="00974A70" w:rsidP="00614ADD">
            <w:pPr>
              <w:jc w:val="center"/>
            </w:pPr>
            <w:r w:rsidRPr="000603F3">
              <w:t>6</w:t>
            </w:r>
          </w:p>
        </w:tc>
        <w:tc>
          <w:tcPr>
            <w:tcW w:w="966" w:type="dxa"/>
            <w:noWrap/>
            <w:hideMark/>
          </w:tcPr>
          <w:p w14:paraId="045840AD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</w:tr>
      <w:tr w:rsidR="00974A70" w:rsidRPr="000603F3" w14:paraId="5EB2EAAF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03380FAB" w14:textId="77777777" w:rsidR="00974A70" w:rsidRPr="000603F3" w:rsidRDefault="00974A70" w:rsidP="00614ADD">
            <w:pPr>
              <w:jc w:val="center"/>
            </w:pPr>
            <w:r w:rsidRPr="000603F3">
              <w:t>YA vs. OA</w:t>
            </w:r>
          </w:p>
        </w:tc>
        <w:tc>
          <w:tcPr>
            <w:tcW w:w="1866" w:type="dxa"/>
            <w:noWrap/>
            <w:hideMark/>
          </w:tcPr>
          <w:p w14:paraId="18BDB2BE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1866" w:type="dxa"/>
            <w:noWrap/>
            <w:hideMark/>
          </w:tcPr>
          <w:p w14:paraId="407EEF87" w14:textId="77777777" w:rsidR="00974A70" w:rsidRPr="000603F3" w:rsidRDefault="00974A70" w:rsidP="00614ADD">
            <w:pPr>
              <w:jc w:val="center"/>
            </w:pPr>
            <w:r w:rsidRPr="000603F3">
              <w:t>4</w:t>
            </w:r>
          </w:p>
        </w:tc>
        <w:tc>
          <w:tcPr>
            <w:tcW w:w="1672" w:type="dxa"/>
            <w:noWrap/>
            <w:hideMark/>
          </w:tcPr>
          <w:p w14:paraId="60B7E9FA" w14:textId="77777777" w:rsidR="00974A70" w:rsidRPr="000603F3" w:rsidRDefault="00974A70" w:rsidP="00614ADD">
            <w:pPr>
              <w:jc w:val="center"/>
            </w:pPr>
            <w:r w:rsidRPr="000603F3">
              <w:t>-5.58 to 1.58</w:t>
            </w:r>
          </w:p>
        </w:tc>
        <w:tc>
          <w:tcPr>
            <w:tcW w:w="856" w:type="dxa"/>
            <w:noWrap/>
            <w:hideMark/>
          </w:tcPr>
          <w:p w14:paraId="0A981728" w14:textId="77777777" w:rsidR="00974A70" w:rsidRPr="000603F3" w:rsidRDefault="00974A70" w:rsidP="00614ADD">
            <w:pPr>
              <w:jc w:val="center"/>
            </w:pPr>
            <w:r w:rsidRPr="000603F3">
              <w:t>2.18</w:t>
            </w:r>
          </w:p>
        </w:tc>
        <w:tc>
          <w:tcPr>
            <w:tcW w:w="1479" w:type="dxa"/>
            <w:noWrap/>
            <w:hideMark/>
          </w:tcPr>
          <w:p w14:paraId="07BD0C43" w14:textId="77777777" w:rsidR="00974A70" w:rsidRPr="000603F3" w:rsidRDefault="00974A70" w:rsidP="00614ADD">
            <w:pPr>
              <w:jc w:val="center"/>
            </w:pPr>
            <w:r w:rsidRPr="000603F3">
              <w:t>0.5377</w:t>
            </w:r>
          </w:p>
        </w:tc>
        <w:tc>
          <w:tcPr>
            <w:tcW w:w="966" w:type="dxa"/>
            <w:noWrap/>
            <w:hideMark/>
          </w:tcPr>
          <w:p w14:paraId="7A8C18B0" w14:textId="77777777" w:rsidR="00974A70" w:rsidRPr="000603F3" w:rsidRDefault="00974A70" w:rsidP="00614ADD">
            <w:pPr>
              <w:jc w:val="center"/>
            </w:pPr>
            <w:r w:rsidRPr="000603F3">
              <w:t>6</w:t>
            </w:r>
          </w:p>
        </w:tc>
        <w:tc>
          <w:tcPr>
            <w:tcW w:w="966" w:type="dxa"/>
            <w:noWrap/>
            <w:hideMark/>
          </w:tcPr>
          <w:p w14:paraId="6B9C1A89" w14:textId="77777777" w:rsidR="00974A70" w:rsidRPr="000603F3" w:rsidRDefault="00974A70" w:rsidP="00614ADD">
            <w:pPr>
              <w:jc w:val="center"/>
            </w:pPr>
            <w:r w:rsidRPr="000603F3">
              <w:t>6</w:t>
            </w:r>
          </w:p>
        </w:tc>
      </w:tr>
      <w:tr w:rsidR="00974A70" w:rsidRPr="000603F3" w14:paraId="5E973012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10E23197" w14:textId="77777777" w:rsidR="00974A70" w:rsidRPr="000603F3" w:rsidRDefault="00974A70" w:rsidP="00614ADD">
            <w:pPr>
              <w:jc w:val="center"/>
            </w:pPr>
            <w:r w:rsidRPr="000603F3">
              <w:t>MA vs. OA</w:t>
            </w:r>
          </w:p>
        </w:tc>
        <w:tc>
          <w:tcPr>
            <w:tcW w:w="1866" w:type="dxa"/>
            <w:noWrap/>
            <w:hideMark/>
          </w:tcPr>
          <w:p w14:paraId="5095248D" w14:textId="77777777" w:rsidR="00974A70" w:rsidRPr="000603F3" w:rsidRDefault="00974A70" w:rsidP="00614ADD">
            <w:pPr>
              <w:jc w:val="center"/>
            </w:pPr>
            <w:r w:rsidRPr="000603F3">
              <w:t>5</w:t>
            </w:r>
          </w:p>
        </w:tc>
        <w:tc>
          <w:tcPr>
            <w:tcW w:w="1866" w:type="dxa"/>
            <w:noWrap/>
            <w:hideMark/>
          </w:tcPr>
          <w:p w14:paraId="04A825FE" w14:textId="77777777" w:rsidR="00974A70" w:rsidRPr="000603F3" w:rsidRDefault="00974A70" w:rsidP="00614ADD">
            <w:pPr>
              <w:jc w:val="center"/>
            </w:pPr>
            <w:r w:rsidRPr="000603F3">
              <w:t>4</w:t>
            </w:r>
          </w:p>
        </w:tc>
        <w:tc>
          <w:tcPr>
            <w:tcW w:w="1672" w:type="dxa"/>
            <w:noWrap/>
            <w:hideMark/>
          </w:tcPr>
          <w:p w14:paraId="41C642E9" w14:textId="77777777" w:rsidR="00974A70" w:rsidRPr="000603F3" w:rsidRDefault="00974A70" w:rsidP="00614ADD">
            <w:pPr>
              <w:jc w:val="center"/>
            </w:pPr>
            <w:r w:rsidRPr="000603F3">
              <w:t>-4.06 to 6.06</w:t>
            </w:r>
          </w:p>
        </w:tc>
        <w:tc>
          <w:tcPr>
            <w:tcW w:w="856" w:type="dxa"/>
            <w:noWrap/>
            <w:hideMark/>
          </w:tcPr>
          <w:p w14:paraId="6E01C2FA" w14:textId="77777777" w:rsidR="00974A70" w:rsidRPr="000603F3" w:rsidRDefault="00974A70" w:rsidP="00614ADD">
            <w:pPr>
              <w:jc w:val="center"/>
            </w:pPr>
            <w:r w:rsidRPr="000603F3">
              <w:t>0.77</w:t>
            </w:r>
          </w:p>
        </w:tc>
        <w:tc>
          <w:tcPr>
            <w:tcW w:w="1479" w:type="dxa"/>
            <w:noWrap/>
            <w:hideMark/>
          </w:tcPr>
          <w:p w14:paraId="54A1E4F5" w14:textId="77777777" w:rsidR="00974A70" w:rsidRPr="000603F3" w:rsidRDefault="00974A70" w:rsidP="00614ADD">
            <w:pPr>
              <w:jc w:val="center"/>
            </w:pPr>
            <w:r w:rsidRPr="000603F3">
              <w:t>0.9825</w:t>
            </w:r>
          </w:p>
        </w:tc>
        <w:tc>
          <w:tcPr>
            <w:tcW w:w="966" w:type="dxa"/>
            <w:noWrap/>
            <w:hideMark/>
          </w:tcPr>
          <w:p w14:paraId="61D979AC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966" w:type="dxa"/>
            <w:noWrap/>
            <w:hideMark/>
          </w:tcPr>
          <w:p w14:paraId="6F1DA02F" w14:textId="77777777" w:rsidR="00974A70" w:rsidRPr="000603F3" w:rsidRDefault="00974A70" w:rsidP="00614ADD">
            <w:pPr>
              <w:jc w:val="center"/>
            </w:pPr>
            <w:r w:rsidRPr="000603F3">
              <w:t>6</w:t>
            </w:r>
          </w:p>
        </w:tc>
      </w:tr>
      <w:tr w:rsidR="00974A70" w:rsidRPr="000603F3" w14:paraId="17A3E57A" w14:textId="77777777" w:rsidTr="00614ADD">
        <w:trPr>
          <w:trHeight w:val="320"/>
        </w:trPr>
        <w:tc>
          <w:tcPr>
            <w:tcW w:w="4649" w:type="dxa"/>
            <w:tcBorders>
              <w:bottom w:val="single" w:sz="4" w:space="0" w:color="auto"/>
            </w:tcBorders>
            <w:noWrap/>
            <w:hideMark/>
          </w:tcPr>
          <w:p w14:paraId="691C0C43" w14:textId="77777777" w:rsidR="00974A70" w:rsidRPr="000603F3" w:rsidRDefault="00974A70" w:rsidP="00614ADD">
            <w:pPr>
              <w:jc w:val="center"/>
            </w:pPr>
          </w:p>
        </w:tc>
        <w:tc>
          <w:tcPr>
            <w:tcW w:w="1866" w:type="dxa"/>
            <w:tcBorders>
              <w:bottom w:val="single" w:sz="4" w:space="0" w:color="auto"/>
            </w:tcBorders>
            <w:noWrap/>
            <w:hideMark/>
          </w:tcPr>
          <w:p w14:paraId="740F4B7D" w14:textId="77777777" w:rsidR="00974A70" w:rsidRPr="000603F3" w:rsidRDefault="00974A70" w:rsidP="00614ADD">
            <w:pPr>
              <w:jc w:val="center"/>
            </w:pPr>
          </w:p>
        </w:tc>
        <w:tc>
          <w:tcPr>
            <w:tcW w:w="1866" w:type="dxa"/>
            <w:tcBorders>
              <w:bottom w:val="single" w:sz="4" w:space="0" w:color="auto"/>
            </w:tcBorders>
            <w:noWrap/>
            <w:hideMark/>
          </w:tcPr>
          <w:p w14:paraId="09D002DC" w14:textId="77777777" w:rsidR="00974A70" w:rsidRPr="000603F3" w:rsidRDefault="00974A70" w:rsidP="00614ADD">
            <w:pPr>
              <w:jc w:val="center"/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noWrap/>
            <w:hideMark/>
          </w:tcPr>
          <w:p w14:paraId="0C0A5C8F" w14:textId="77777777" w:rsidR="00974A70" w:rsidRPr="000603F3" w:rsidRDefault="00974A70" w:rsidP="00614ADD">
            <w:pPr>
              <w:jc w:val="center"/>
            </w:pP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hideMark/>
          </w:tcPr>
          <w:p w14:paraId="048D9AFE" w14:textId="77777777" w:rsidR="00974A70" w:rsidRPr="000603F3" w:rsidRDefault="00974A70" w:rsidP="00614ADD">
            <w:pPr>
              <w:jc w:val="center"/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14:paraId="477FA8DD" w14:textId="77777777" w:rsidR="00974A70" w:rsidRPr="000603F3" w:rsidRDefault="00974A70" w:rsidP="00614ADD">
            <w:pPr>
              <w:jc w:val="center"/>
            </w:pP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077DEEAB" w14:textId="77777777" w:rsidR="00974A70" w:rsidRPr="000603F3" w:rsidRDefault="00974A70" w:rsidP="00614ADD">
            <w:pPr>
              <w:jc w:val="center"/>
            </w:pP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0539DB6F" w14:textId="77777777" w:rsidR="00974A70" w:rsidRPr="000603F3" w:rsidRDefault="00974A70" w:rsidP="00614ADD">
            <w:pPr>
              <w:jc w:val="center"/>
            </w:pPr>
          </w:p>
        </w:tc>
      </w:tr>
      <w:tr w:rsidR="00974A70" w:rsidRPr="000603F3" w14:paraId="27AE37F6" w14:textId="77777777" w:rsidTr="00614ADD">
        <w:trPr>
          <w:trHeight w:val="320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A73CFC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250 microns from soma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DB43D8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Predicted (LS) mean 1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C6AD6E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Predicted (LS) mean 2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82775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95.00% CI of diff.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E8CD2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q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D1B8C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</w:t>
            </w:r>
            <w:r w:rsidRPr="000603F3">
              <w:rPr>
                <w:b/>
                <w:bCs/>
              </w:rPr>
              <w:t>alu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5699BC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N1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548CE6" w14:textId="77777777" w:rsidR="00974A70" w:rsidRPr="000603F3" w:rsidRDefault="00974A70" w:rsidP="00614ADD">
            <w:pPr>
              <w:jc w:val="center"/>
              <w:rPr>
                <w:b/>
                <w:bCs/>
              </w:rPr>
            </w:pPr>
            <w:r w:rsidRPr="000603F3">
              <w:rPr>
                <w:b/>
                <w:bCs/>
              </w:rPr>
              <w:t>N2</w:t>
            </w:r>
          </w:p>
        </w:tc>
      </w:tr>
      <w:tr w:rsidR="00974A70" w:rsidRPr="000603F3" w14:paraId="3547F5E6" w14:textId="77777777" w:rsidTr="00614ADD">
        <w:trPr>
          <w:trHeight w:val="320"/>
        </w:trPr>
        <w:tc>
          <w:tcPr>
            <w:tcW w:w="4649" w:type="dxa"/>
            <w:tcBorders>
              <w:top w:val="single" w:sz="4" w:space="0" w:color="auto"/>
            </w:tcBorders>
            <w:noWrap/>
            <w:hideMark/>
          </w:tcPr>
          <w:p w14:paraId="61A59B20" w14:textId="77777777" w:rsidR="00974A70" w:rsidRPr="000603F3" w:rsidRDefault="00974A70" w:rsidP="00614ADD">
            <w:pPr>
              <w:jc w:val="center"/>
            </w:pPr>
            <w:r w:rsidRPr="000603F3">
              <w:t>PW vs. PB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noWrap/>
            <w:hideMark/>
          </w:tcPr>
          <w:p w14:paraId="293D14C3" w14:textId="77777777" w:rsidR="00974A70" w:rsidRPr="000603F3" w:rsidRDefault="00974A70" w:rsidP="00614ADD">
            <w:pPr>
              <w:jc w:val="center"/>
            </w:pPr>
            <w:r w:rsidRPr="000603F3">
              <w:t>2.29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noWrap/>
            <w:hideMark/>
          </w:tcPr>
          <w:p w14:paraId="2752332A" w14:textId="77777777" w:rsidR="00974A70" w:rsidRPr="000603F3" w:rsidRDefault="00974A70" w:rsidP="00614ADD">
            <w:pPr>
              <w:jc w:val="center"/>
            </w:pPr>
            <w:r w:rsidRPr="000603F3">
              <w:t>1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noWrap/>
            <w:hideMark/>
          </w:tcPr>
          <w:p w14:paraId="1781A030" w14:textId="77777777" w:rsidR="00974A70" w:rsidRPr="000603F3" w:rsidRDefault="00974A70" w:rsidP="00614ADD">
            <w:pPr>
              <w:jc w:val="center"/>
            </w:pPr>
            <w:r w:rsidRPr="000603F3">
              <w:t>-3.68 to 6.25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62EB0151" w14:textId="77777777" w:rsidR="00974A70" w:rsidRPr="000603F3" w:rsidRDefault="00974A70" w:rsidP="00614ADD">
            <w:pPr>
              <w:jc w:val="center"/>
            </w:pPr>
            <w:r w:rsidRPr="000603F3">
              <w:t>1.01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6C9E5CE3" w14:textId="77777777" w:rsidR="00974A70" w:rsidRPr="000603F3" w:rsidRDefault="00974A70" w:rsidP="00614ADD">
            <w:pPr>
              <w:jc w:val="center"/>
            </w:pPr>
            <w:r w:rsidRPr="000603F3">
              <w:t>0.9533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125E4FDA" w14:textId="77777777" w:rsidR="00974A70" w:rsidRPr="000603F3" w:rsidRDefault="00974A70" w:rsidP="00614ADD">
            <w:pPr>
              <w:jc w:val="center"/>
            </w:pPr>
            <w:r w:rsidRPr="000603F3">
              <w:t>7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472A1A83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</w:tr>
      <w:tr w:rsidR="00974A70" w:rsidRPr="000603F3" w14:paraId="7F75D51B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24B13805" w14:textId="77777777" w:rsidR="00974A70" w:rsidRPr="000603F3" w:rsidRDefault="00974A70" w:rsidP="00614ADD">
            <w:pPr>
              <w:jc w:val="center"/>
            </w:pPr>
            <w:r w:rsidRPr="000603F3">
              <w:t>PW vs. YA</w:t>
            </w:r>
          </w:p>
        </w:tc>
        <w:tc>
          <w:tcPr>
            <w:tcW w:w="1866" w:type="dxa"/>
            <w:noWrap/>
            <w:hideMark/>
          </w:tcPr>
          <w:p w14:paraId="3DBEEBE3" w14:textId="77777777" w:rsidR="00974A70" w:rsidRPr="000603F3" w:rsidRDefault="00974A70" w:rsidP="00614ADD">
            <w:pPr>
              <w:jc w:val="center"/>
            </w:pPr>
            <w:r w:rsidRPr="000603F3">
              <w:t>2.29</w:t>
            </w:r>
          </w:p>
        </w:tc>
        <w:tc>
          <w:tcPr>
            <w:tcW w:w="1866" w:type="dxa"/>
            <w:noWrap/>
            <w:hideMark/>
          </w:tcPr>
          <w:p w14:paraId="606C35A9" w14:textId="77777777" w:rsidR="00974A70" w:rsidRPr="000603F3" w:rsidRDefault="00974A70" w:rsidP="00614ADD">
            <w:pPr>
              <w:jc w:val="center"/>
            </w:pPr>
            <w:r w:rsidRPr="000603F3">
              <w:t>1.33</w:t>
            </w:r>
          </w:p>
        </w:tc>
        <w:tc>
          <w:tcPr>
            <w:tcW w:w="1672" w:type="dxa"/>
            <w:noWrap/>
            <w:hideMark/>
          </w:tcPr>
          <w:p w14:paraId="32537833" w14:textId="77777777" w:rsidR="00974A70" w:rsidRPr="000603F3" w:rsidRDefault="00974A70" w:rsidP="00614ADD">
            <w:pPr>
              <w:jc w:val="center"/>
            </w:pPr>
            <w:r w:rsidRPr="000603F3">
              <w:t>-3.32 to 5.23</w:t>
            </w:r>
          </w:p>
        </w:tc>
        <w:tc>
          <w:tcPr>
            <w:tcW w:w="856" w:type="dxa"/>
            <w:noWrap/>
            <w:hideMark/>
          </w:tcPr>
          <w:p w14:paraId="47371445" w14:textId="77777777" w:rsidR="00974A70" w:rsidRPr="000603F3" w:rsidRDefault="00974A70" w:rsidP="00614ADD">
            <w:pPr>
              <w:jc w:val="center"/>
            </w:pPr>
            <w:r w:rsidRPr="000603F3">
              <w:t>0.868</w:t>
            </w:r>
          </w:p>
        </w:tc>
        <w:tc>
          <w:tcPr>
            <w:tcW w:w="1479" w:type="dxa"/>
            <w:noWrap/>
            <w:hideMark/>
          </w:tcPr>
          <w:p w14:paraId="27116971" w14:textId="77777777" w:rsidR="00974A70" w:rsidRPr="000603F3" w:rsidRDefault="00974A70" w:rsidP="00614ADD">
            <w:pPr>
              <w:jc w:val="center"/>
            </w:pPr>
            <w:r w:rsidRPr="000603F3">
              <w:t>0.9728</w:t>
            </w:r>
          </w:p>
        </w:tc>
        <w:tc>
          <w:tcPr>
            <w:tcW w:w="966" w:type="dxa"/>
            <w:noWrap/>
            <w:hideMark/>
          </w:tcPr>
          <w:p w14:paraId="6206EDBD" w14:textId="77777777" w:rsidR="00974A70" w:rsidRPr="000603F3" w:rsidRDefault="00974A70" w:rsidP="00614ADD">
            <w:pPr>
              <w:jc w:val="center"/>
            </w:pPr>
            <w:r w:rsidRPr="000603F3">
              <w:t>7</w:t>
            </w:r>
          </w:p>
        </w:tc>
        <w:tc>
          <w:tcPr>
            <w:tcW w:w="966" w:type="dxa"/>
            <w:noWrap/>
            <w:hideMark/>
          </w:tcPr>
          <w:p w14:paraId="3EDB55C2" w14:textId="77777777" w:rsidR="00974A70" w:rsidRPr="000603F3" w:rsidRDefault="00974A70" w:rsidP="00614ADD">
            <w:pPr>
              <w:jc w:val="center"/>
            </w:pPr>
            <w:r w:rsidRPr="000603F3">
              <w:t>3</w:t>
            </w:r>
          </w:p>
        </w:tc>
      </w:tr>
      <w:tr w:rsidR="00974A70" w:rsidRPr="000603F3" w14:paraId="4611BEAB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667D60A5" w14:textId="77777777" w:rsidR="00974A70" w:rsidRPr="000603F3" w:rsidRDefault="00974A70" w:rsidP="00614ADD">
            <w:pPr>
              <w:jc w:val="center"/>
            </w:pPr>
            <w:r w:rsidRPr="000603F3">
              <w:lastRenderedPageBreak/>
              <w:t>PW vs. MA</w:t>
            </w:r>
          </w:p>
        </w:tc>
        <w:tc>
          <w:tcPr>
            <w:tcW w:w="1866" w:type="dxa"/>
            <w:noWrap/>
            <w:hideMark/>
          </w:tcPr>
          <w:p w14:paraId="72F19319" w14:textId="77777777" w:rsidR="00974A70" w:rsidRPr="000603F3" w:rsidRDefault="00974A70" w:rsidP="00614ADD">
            <w:pPr>
              <w:jc w:val="center"/>
            </w:pPr>
            <w:r w:rsidRPr="000603F3">
              <w:t>2.29</w:t>
            </w:r>
          </w:p>
        </w:tc>
        <w:tc>
          <w:tcPr>
            <w:tcW w:w="1866" w:type="dxa"/>
            <w:noWrap/>
            <w:hideMark/>
          </w:tcPr>
          <w:p w14:paraId="38A51B45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1672" w:type="dxa"/>
            <w:noWrap/>
            <w:hideMark/>
          </w:tcPr>
          <w:p w14:paraId="31140334" w14:textId="77777777" w:rsidR="00974A70" w:rsidRPr="000603F3" w:rsidRDefault="00974A70" w:rsidP="00614ADD">
            <w:pPr>
              <w:jc w:val="center"/>
            </w:pPr>
            <w:r w:rsidRPr="000603F3">
              <w:t>-6.34 to 6.91</w:t>
            </w:r>
          </w:p>
        </w:tc>
        <w:tc>
          <w:tcPr>
            <w:tcW w:w="856" w:type="dxa"/>
            <w:noWrap/>
            <w:hideMark/>
          </w:tcPr>
          <w:p w14:paraId="67CBB343" w14:textId="77777777" w:rsidR="00974A70" w:rsidRPr="000603F3" w:rsidRDefault="00974A70" w:rsidP="00614ADD">
            <w:pPr>
              <w:jc w:val="center"/>
            </w:pPr>
            <w:r w:rsidRPr="000603F3">
              <w:t>0.168</w:t>
            </w:r>
          </w:p>
        </w:tc>
        <w:tc>
          <w:tcPr>
            <w:tcW w:w="1479" w:type="dxa"/>
            <w:noWrap/>
            <w:hideMark/>
          </w:tcPr>
          <w:p w14:paraId="0CA8F539" w14:textId="77777777" w:rsidR="00974A70" w:rsidRPr="000603F3" w:rsidRDefault="00974A70" w:rsidP="00614ADD">
            <w:pPr>
              <w:jc w:val="center"/>
            </w:pPr>
            <w:r w:rsidRPr="000603F3">
              <w:t>&gt;0.9999</w:t>
            </w:r>
          </w:p>
        </w:tc>
        <w:tc>
          <w:tcPr>
            <w:tcW w:w="966" w:type="dxa"/>
            <w:noWrap/>
            <w:hideMark/>
          </w:tcPr>
          <w:p w14:paraId="48D4440E" w14:textId="77777777" w:rsidR="00974A70" w:rsidRPr="000603F3" w:rsidRDefault="00974A70" w:rsidP="00614ADD">
            <w:pPr>
              <w:jc w:val="center"/>
            </w:pPr>
            <w:r w:rsidRPr="000603F3">
              <w:t>7</w:t>
            </w:r>
          </w:p>
        </w:tc>
        <w:tc>
          <w:tcPr>
            <w:tcW w:w="966" w:type="dxa"/>
            <w:noWrap/>
            <w:hideMark/>
          </w:tcPr>
          <w:p w14:paraId="12439758" w14:textId="77777777" w:rsidR="00974A70" w:rsidRPr="000603F3" w:rsidRDefault="00974A70" w:rsidP="00614ADD">
            <w:pPr>
              <w:jc w:val="center"/>
            </w:pPr>
            <w:r w:rsidRPr="000603F3">
              <w:t>1</w:t>
            </w:r>
          </w:p>
        </w:tc>
      </w:tr>
      <w:tr w:rsidR="00974A70" w:rsidRPr="000603F3" w14:paraId="41FD4EF0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31CC8CB3" w14:textId="77777777" w:rsidR="00974A70" w:rsidRPr="000603F3" w:rsidRDefault="00974A70" w:rsidP="00614ADD">
            <w:pPr>
              <w:jc w:val="center"/>
            </w:pPr>
            <w:r w:rsidRPr="000603F3">
              <w:t>PW vs. OA</w:t>
            </w:r>
          </w:p>
        </w:tc>
        <w:tc>
          <w:tcPr>
            <w:tcW w:w="1866" w:type="dxa"/>
            <w:noWrap/>
            <w:hideMark/>
          </w:tcPr>
          <w:p w14:paraId="0F3E7C0F" w14:textId="77777777" w:rsidR="00974A70" w:rsidRPr="000603F3" w:rsidRDefault="00974A70" w:rsidP="00614ADD">
            <w:pPr>
              <w:jc w:val="center"/>
            </w:pPr>
            <w:r w:rsidRPr="000603F3">
              <w:t>2.29</w:t>
            </w:r>
          </w:p>
        </w:tc>
        <w:tc>
          <w:tcPr>
            <w:tcW w:w="1866" w:type="dxa"/>
            <w:noWrap/>
            <w:hideMark/>
          </w:tcPr>
          <w:p w14:paraId="6B29F46F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1672" w:type="dxa"/>
            <w:noWrap/>
            <w:hideMark/>
          </w:tcPr>
          <w:p w14:paraId="43932DE0" w14:textId="77777777" w:rsidR="00974A70" w:rsidRPr="000603F3" w:rsidRDefault="00974A70" w:rsidP="00614ADD">
            <w:pPr>
              <w:jc w:val="center"/>
            </w:pPr>
            <w:r w:rsidRPr="000603F3">
              <w:t>-3.60 to 4.17</w:t>
            </w:r>
          </w:p>
        </w:tc>
        <w:tc>
          <w:tcPr>
            <w:tcW w:w="856" w:type="dxa"/>
            <w:noWrap/>
            <w:hideMark/>
          </w:tcPr>
          <w:p w14:paraId="0053C544" w14:textId="77777777" w:rsidR="00974A70" w:rsidRPr="000603F3" w:rsidRDefault="00974A70" w:rsidP="00614ADD">
            <w:pPr>
              <w:jc w:val="center"/>
            </w:pPr>
            <w:r w:rsidRPr="000603F3">
              <w:t>0.287</w:t>
            </w:r>
          </w:p>
        </w:tc>
        <w:tc>
          <w:tcPr>
            <w:tcW w:w="1479" w:type="dxa"/>
            <w:noWrap/>
            <w:hideMark/>
          </w:tcPr>
          <w:p w14:paraId="28C381D8" w14:textId="77777777" w:rsidR="00974A70" w:rsidRPr="000603F3" w:rsidRDefault="00974A70" w:rsidP="00614ADD">
            <w:pPr>
              <w:jc w:val="center"/>
            </w:pPr>
            <w:r w:rsidRPr="000603F3">
              <w:t>0.9996</w:t>
            </w:r>
          </w:p>
        </w:tc>
        <w:tc>
          <w:tcPr>
            <w:tcW w:w="966" w:type="dxa"/>
            <w:noWrap/>
            <w:hideMark/>
          </w:tcPr>
          <w:p w14:paraId="6F590187" w14:textId="77777777" w:rsidR="00974A70" w:rsidRPr="000603F3" w:rsidRDefault="00974A70" w:rsidP="00614ADD">
            <w:pPr>
              <w:jc w:val="center"/>
            </w:pPr>
            <w:r w:rsidRPr="000603F3">
              <w:t>7</w:t>
            </w:r>
          </w:p>
        </w:tc>
        <w:tc>
          <w:tcPr>
            <w:tcW w:w="966" w:type="dxa"/>
            <w:noWrap/>
            <w:hideMark/>
          </w:tcPr>
          <w:p w14:paraId="449C79E6" w14:textId="77777777" w:rsidR="00974A70" w:rsidRPr="000603F3" w:rsidRDefault="00974A70" w:rsidP="00614ADD">
            <w:pPr>
              <w:jc w:val="center"/>
            </w:pPr>
            <w:r w:rsidRPr="000603F3">
              <w:t>4</w:t>
            </w:r>
          </w:p>
        </w:tc>
      </w:tr>
      <w:tr w:rsidR="00974A70" w:rsidRPr="000603F3" w14:paraId="0F8DBA31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2DCA139F" w14:textId="77777777" w:rsidR="00974A70" w:rsidRPr="000603F3" w:rsidRDefault="00974A70" w:rsidP="00614ADD">
            <w:pPr>
              <w:jc w:val="center"/>
            </w:pPr>
            <w:r w:rsidRPr="000603F3">
              <w:t>PB vs. YA</w:t>
            </w:r>
          </w:p>
        </w:tc>
        <w:tc>
          <w:tcPr>
            <w:tcW w:w="1866" w:type="dxa"/>
            <w:noWrap/>
            <w:hideMark/>
          </w:tcPr>
          <w:p w14:paraId="3C5F8AB6" w14:textId="77777777" w:rsidR="00974A70" w:rsidRPr="000603F3" w:rsidRDefault="00974A70" w:rsidP="00614ADD">
            <w:pPr>
              <w:jc w:val="center"/>
            </w:pPr>
            <w:r w:rsidRPr="000603F3">
              <w:t>1</w:t>
            </w:r>
          </w:p>
        </w:tc>
        <w:tc>
          <w:tcPr>
            <w:tcW w:w="1866" w:type="dxa"/>
            <w:noWrap/>
            <w:hideMark/>
          </w:tcPr>
          <w:p w14:paraId="38593AB0" w14:textId="77777777" w:rsidR="00974A70" w:rsidRPr="000603F3" w:rsidRDefault="00974A70" w:rsidP="00614ADD">
            <w:pPr>
              <w:jc w:val="center"/>
            </w:pPr>
            <w:r w:rsidRPr="000603F3">
              <w:t>1.33</w:t>
            </w:r>
          </w:p>
        </w:tc>
        <w:tc>
          <w:tcPr>
            <w:tcW w:w="1672" w:type="dxa"/>
            <w:noWrap/>
            <w:hideMark/>
          </w:tcPr>
          <w:p w14:paraId="522D5238" w14:textId="77777777" w:rsidR="00974A70" w:rsidRPr="000603F3" w:rsidRDefault="00974A70" w:rsidP="00614ADD">
            <w:pPr>
              <w:jc w:val="center"/>
            </w:pPr>
            <w:r w:rsidRPr="000603F3">
              <w:t>-5.99 to 5.32</w:t>
            </w:r>
          </w:p>
        </w:tc>
        <w:tc>
          <w:tcPr>
            <w:tcW w:w="856" w:type="dxa"/>
            <w:noWrap/>
            <w:hideMark/>
          </w:tcPr>
          <w:p w14:paraId="2FB817D8" w14:textId="77777777" w:rsidR="00974A70" w:rsidRPr="000603F3" w:rsidRDefault="00974A70" w:rsidP="00614ADD">
            <w:pPr>
              <w:jc w:val="center"/>
            </w:pPr>
            <w:r w:rsidRPr="000603F3">
              <w:t>0.23</w:t>
            </w:r>
          </w:p>
        </w:tc>
        <w:tc>
          <w:tcPr>
            <w:tcW w:w="1479" w:type="dxa"/>
            <w:noWrap/>
            <w:hideMark/>
          </w:tcPr>
          <w:p w14:paraId="447789B8" w14:textId="77777777" w:rsidR="00974A70" w:rsidRPr="000603F3" w:rsidRDefault="00974A70" w:rsidP="00614ADD">
            <w:pPr>
              <w:jc w:val="center"/>
            </w:pPr>
            <w:r w:rsidRPr="000603F3">
              <w:t>0.9998</w:t>
            </w:r>
          </w:p>
        </w:tc>
        <w:tc>
          <w:tcPr>
            <w:tcW w:w="966" w:type="dxa"/>
            <w:noWrap/>
            <w:hideMark/>
          </w:tcPr>
          <w:p w14:paraId="38EB1FED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966" w:type="dxa"/>
            <w:noWrap/>
            <w:hideMark/>
          </w:tcPr>
          <w:p w14:paraId="2F3496E6" w14:textId="77777777" w:rsidR="00974A70" w:rsidRPr="000603F3" w:rsidRDefault="00974A70" w:rsidP="00614ADD">
            <w:pPr>
              <w:jc w:val="center"/>
            </w:pPr>
            <w:r w:rsidRPr="000603F3">
              <w:t>3</w:t>
            </w:r>
          </w:p>
        </w:tc>
      </w:tr>
      <w:tr w:rsidR="00974A70" w:rsidRPr="000603F3" w14:paraId="479C8673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4B2CABF6" w14:textId="77777777" w:rsidR="00974A70" w:rsidRPr="000603F3" w:rsidRDefault="00974A70" w:rsidP="00614ADD">
            <w:pPr>
              <w:jc w:val="center"/>
            </w:pPr>
            <w:r w:rsidRPr="000603F3">
              <w:t>PB vs. MA</w:t>
            </w:r>
          </w:p>
        </w:tc>
        <w:tc>
          <w:tcPr>
            <w:tcW w:w="1866" w:type="dxa"/>
            <w:noWrap/>
            <w:hideMark/>
          </w:tcPr>
          <w:p w14:paraId="0BCDE51F" w14:textId="77777777" w:rsidR="00974A70" w:rsidRPr="000603F3" w:rsidRDefault="00974A70" w:rsidP="00614ADD">
            <w:pPr>
              <w:jc w:val="center"/>
            </w:pPr>
            <w:r w:rsidRPr="000603F3">
              <w:t>1</w:t>
            </w:r>
          </w:p>
        </w:tc>
        <w:tc>
          <w:tcPr>
            <w:tcW w:w="1866" w:type="dxa"/>
            <w:noWrap/>
            <w:hideMark/>
          </w:tcPr>
          <w:p w14:paraId="74DB8730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1672" w:type="dxa"/>
            <w:noWrap/>
            <w:hideMark/>
          </w:tcPr>
          <w:p w14:paraId="24DE2DBB" w14:textId="77777777" w:rsidR="00974A70" w:rsidRPr="000603F3" w:rsidRDefault="00974A70" w:rsidP="00614ADD">
            <w:pPr>
              <w:jc w:val="center"/>
            </w:pPr>
            <w:r w:rsidRPr="000603F3">
              <w:t>-8.59 to 6.59</w:t>
            </w:r>
          </w:p>
        </w:tc>
        <w:tc>
          <w:tcPr>
            <w:tcW w:w="856" w:type="dxa"/>
            <w:noWrap/>
            <w:hideMark/>
          </w:tcPr>
          <w:p w14:paraId="7A8D2AFC" w14:textId="77777777" w:rsidR="00974A70" w:rsidRPr="000603F3" w:rsidRDefault="00974A70" w:rsidP="00614ADD">
            <w:pPr>
              <w:jc w:val="center"/>
            </w:pPr>
            <w:r w:rsidRPr="000603F3">
              <w:t>0.513</w:t>
            </w:r>
          </w:p>
        </w:tc>
        <w:tc>
          <w:tcPr>
            <w:tcW w:w="1479" w:type="dxa"/>
            <w:noWrap/>
            <w:hideMark/>
          </w:tcPr>
          <w:p w14:paraId="14B6ED67" w14:textId="77777777" w:rsidR="00974A70" w:rsidRPr="000603F3" w:rsidRDefault="00974A70" w:rsidP="00614ADD">
            <w:pPr>
              <w:jc w:val="center"/>
            </w:pPr>
            <w:r w:rsidRPr="000603F3">
              <w:t>0.9963</w:t>
            </w:r>
          </w:p>
        </w:tc>
        <w:tc>
          <w:tcPr>
            <w:tcW w:w="966" w:type="dxa"/>
            <w:noWrap/>
            <w:hideMark/>
          </w:tcPr>
          <w:p w14:paraId="48BE3274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966" w:type="dxa"/>
            <w:noWrap/>
            <w:hideMark/>
          </w:tcPr>
          <w:p w14:paraId="43A26229" w14:textId="77777777" w:rsidR="00974A70" w:rsidRPr="000603F3" w:rsidRDefault="00974A70" w:rsidP="00614ADD">
            <w:pPr>
              <w:jc w:val="center"/>
            </w:pPr>
            <w:r w:rsidRPr="000603F3">
              <w:t>1</w:t>
            </w:r>
          </w:p>
        </w:tc>
      </w:tr>
      <w:tr w:rsidR="00974A70" w:rsidRPr="000603F3" w14:paraId="6BD9A48C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5ADED586" w14:textId="77777777" w:rsidR="00974A70" w:rsidRPr="000603F3" w:rsidRDefault="00974A70" w:rsidP="00614ADD">
            <w:pPr>
              <w:jc w:val="center"/>
            </w:pPr>
            <w:r w:rsidRPr="000603F3">
              <w:t>PB vs. OA</w:t>
            </w:r>
          </w:p>
        </w:tc>
        <w:tc>
          <w:tcPr>
            <w:tcW w:w="1866" w:type="dxa"/>
            <w:noWrap/>
            <w:hideMark/>
          </w:tcPr>
          <w:p w14:paraId="31B2572A" w14:textId="77777777" w:rsidR="00974A70" w:rsidRPr="000603F3" w:rsidRDefault="00974A70" w:rsidP="00614ADD">
            <w:pPr>
              <w:jc w:val="center"/>
            </w:pPr>
            <w:r w:rsidRPr="000603F3">
              <w:t>1</w:t>
            </w:r>
          </w:p>
        </w:tc>
        <w:tc>
          <w:tcPr>
            <w:tcW w:w="1866" w:type="dxa"/>
            <w:noWrap/>
            <w:hideMark/>
          </w:tcPr>
          <w:p w14:paraId="21C6A5CD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1672" w:type="dxa"/>
            <w:noWrap/>
            <w:hideMark/>
          </w:tcPr>
          <w:p w14:paraId="5CD35E25" w14:textId="77777777" w:rsidR="00974A70" w:rsidRPr="000603F3" w:rsidRDefault="00974A70" w:rsidP="00614ADD">
            <w:pPr>
              <w:jc w:val="center"/>
            </w:pPr>
            <w:r w:rsidRPr="000603F3">
              <w:t>-6.36 to 4.36</w:t>
            </w:r>
          </w:p>
        </w:tc>
        <w:tc>
          <w:tcPr>
            <w:tcW w:w="856" w:type="dxa"/>
            <w:noWrap/>
            <w:hideMark/>
          </w:tcPr>
          <w:p w14:paraId="33CFA5E2" w14:textId="77777777" w:rsidR="00974A70" w:rsidRPr="000603F3" w:rsidRDefault="00974A70" w:rsidP="00614ADD">
            <w:pPr>
              <w:jc w:val="center"/>
            </w:pPr>
            <w:r w:rsidRPr="000603F3">
              <w:t>0.726</w:t>
            </w:r>
          </w:p>
        </w:tc>
        <w:tc>
          <w:tcPr>
            <w:tcW w:w="1479" w:type="dxa"/>
            <w:noWrap/>
            <w:hideMark/>
          </w:tcPr>
          <w:p w14:paraId="401B8CEB" w14:textId="77777777" w:rsidR="00974A70" w:rsidRPr="000603F3" w:rsidRDefault="00974A70" w:rsidP="00614ADD">
            <w:pPr>
              <w:jc w:val="center"/>
            </w:pPr>
            <w:r w:rsidRPr="000603F3">
              <w:t>0.986</w:t>
            </w:r>
          </w:p>
        </w:tc>
        <w:tc>
          <w:tcPr>
            <w:tcW w:w="966" w:type="dxa"/>
            <w:noWrap/>
            <w:hideMark/>
          </w:tcPr>
          <w:p w14:paraId="7BF9E796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966" w:type="dxa"/>
            <w:noWrap/>
            <w:hideMark/>
          </w:tcPr>
          <w:p w14:paraId="3D366BFD" w14:textId="77777777" w:rsidR="00974A70" w:rsidRPr="000603F3" w:rsidRDefault="00974A70" w:rsidP="00614ADD">
            <w:pPr>
              <w:jc w:val="center"/>
            </w:pPr>
            <w:r w:rsidRPr="000603F3">
              <w:t>4</w:t>
            </w:r>
          </w:p>
        </w:tc>
      </w:tr>
      <w:tr w:rsidR="00974A70" w:rsidRPr="000603F3" w14:paraId="4180CF34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178A6E52" w14:textId="77777777" w:rsidR="00974A70" w:rsidRPr="000603F3" w:rsidRDefault="00974A70" w:rsidP="00614ADD">
            <w:pPr>
              <w:jc w:val="center"/>
            </w:pPr>
            <w:r w:rsidRPr="000603F3">
              <w:t>YA vs. MA</w:t>
            </w:r>
          </w:p>
        </w:tc>
        <w:tc>
          <w:tcPr>
            <w:tcW w:w="1866" w:type="dxa"/>
            <w:noWrap/>
            <w:hideMark/>
          </w:tcPr>
          <w:p w14:paraId="34B70300" w14:textId="77777777" w:rsidR="00974A70" w:rsidRPr="000603F3" w:rsidRDefault="00974A70" w:rsidP="00614ADD">
            <w:pPr>
              <w:jc w:val="center"/>
            </w:pPr>
            <w:r w:rsidRPr="000603F3">
              <w:t>1.33</w:t>
            </w:r>
          </w:p>
        </w:tc>
        <w:tc>
          <w:tcPr>
            <w:tcW w:w="1866" w:type="dxa"/>
            <w:noWrap/>
            <w:hideMark/>
          </w:tcPr>
          <w:p w14:paraId="6BFAEE37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1672" w:type="dxa"/>
            <w:noWrap/>
            <w:hideMark/>
          </w:tcPr>
          <w:p w14:paraId="14919E4F" w14:textId="77777777" w:rsidR="00974A70" w:rsidRPr="000603F3" w:rsidRDefault="00974A70" w:rsidP="00614ADD">
            <w:pPr>
              <w:jc w:val="center"/>
            </w:pPr>
            <w:r w:rsidRPr="000603F3">
              <w:t>-7.82 to 6.49</w:t>
            </w:r>
          </w:p>
        </w:tc>
        <w:tc>
          <w:tcPr>
            <w:tcW w:w="856" w:type="dxa"/>
            <w:noWrap/>
            <w:hideMark/>
          </w:tcPr>
          <w:p w14:paraId="3172E696" w14:textId="77777777" w:rsidR="00974A70" w:rsidRPr="000603F3" w:rsidRDefault="00974A70" w:rsidP="00614ADD">
            <w:pPr>
              <w:jc w:val="center"/>
            </w:pPr>
            <w:r w:rsidRPr="000603F3">
              <w:t>0.363</w:t>
            </w:r>
          </w:p>
        </w:tc>
        <w:tc>
          <w:tcPr>
            <w:tcW w:w="1479" w:type="dxa"/>
            <w:noWrap/>
            <w:hideMark/>
          </w:tcPr>
          <w:p w14:paraId="2004D093" w14:textId="77777777" w:rsidR="00974A70" w:rsidRPr="000603F3" w:rsidRDefault="00974A70" w:rsidP="00614ADD">
            <w:pPr>
              <w:jc w:val="center"/>
            </w:pPr>
            <w:r w:rsidRPr="000603F3">
              <w:t>0.999</w:t>
            </w:r>
          </w:p>
        </w:tc>
        <w:tc>
          <w:tcPr>
            <w:tcW w:w="966" w:type="dxa"/>
            <w:noWrap/>
            <w:hideMark/>
          </w:tcPr>
          <w:p w14:paraId="73C26733" w14:textId="77777777" w:rsidR="00974A70" w:rsidRPr="000603F3" w:rsidRDefault="00974A70" w:rsidP="00614ADD">
            <w:pPr>
              <w:jc w:val="center"/>
            </w:pPr>
            <w:r w:rsidRPr="000603F3">
              <w:t>3</w:t>
            </w:r>
          </w:p>
        </w:tc>
        <w:tc>
          <w:tcPr>
            <w:tcW w:w="966" w:type="dxa"/>
            <w:noWrap/>
            <w:hideMark/>
          </w:tcPr>
          <w:p w14:paraId="03FDFA87" w14:textId="77777777" w:rsidR="00974A70" w:rsidRPr="000603F3" w:rsidRDefault="00974A70" w:rsidP="00614ADD">
            <w:pPr>
              <w:jc w:val="center"/>
            </w:pPr>
            <w:r w:rsidRPr="000603F3">
              <w:t>1</w:t>
            </w:r>
          </w:p>
        </w:tc>
      </w:tr>
      <w:tr w:rsidR="00974A70" w:rsidRPr="000603F3" w14:paraId="570ADADF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0599E6A5" w14:textId="77777777" w:rsidR="00974A70" w:rsidRPr="000603F3" w:rsidRDefault="00974A70" w:rsidP="00614ADD">
            <w:pPr>
              <w:jc w:val="center"/>
            </w:pPr>
            <w:r w:rsidRPr="000603F3">
              <w:t>YA vs. OA</w:t>
            </w:r>
          </w:p>
        </w:tc>
        <w:tc>
          <w:tcPr>
            <w:tcW w:w="1866" w:type="dxa"/>
            <w:noWrap/>
            <w:hideMark/>
          </w:tcPr>
          <w:p w14:paraId="7C31F8DE" w14:textId="77777777" w:rsidR="00974A70" w:rsidRPr="000603F3" w:rsidRDefault="00974A70" w:rsidP="00614ADD">
            <w:pPr>
              <w:jc w:val="center"/>
            </w:pPr>
            <w:r w:rsidRPr="000603F3">
              <w:t>1.33</w:t>
            </w:r>
          </w:p>
        </w:tc>
        <w:tc>
          <w:tcPr>
            <w:tcW w:w="1866" w:type="dxa"/>
            <w:noWrap/>
            <w:hideMark/>
          </w:tcPr>
          <w:p w14:paraId="24254DF1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1672" w:type="dxa"/>
            <w:noWrap/>
            <w:hideMark/>
          </w:tcPr>
          <w:p w14:paraId="462BE29A" w14:textId="77777777" w:rsidR="00974A70" w:rsidRPr="000603F3" w:rsidRDefault="00974A70" w:rsidP="00614ADD">
            <w:pPr>
              <w:jc w:val="center"/>
            </w:pPr>
            <w:r w:rsidRPr="000603F3">
              <w:t>-5.40 to 4.06</w:t>
            </w:r>
          </w:p>
        </w:tc>
        <w:tc>
          <w:tcPr>
            <w:tcW w:w="856" w:type="dxa"/>
            <w:noWrap/>
            <w:hideMark/>
          </w:tcPr>
          <w:p w14:paraId="1CA115CC" w14:textId="77777777" w:rsidR="00974A70" w:rsidRPr="000603F3" w:rsidRDefault="00974A70" w:rsidP="00614ADD">
            <w:pPr>
              <w:jc w:val="center"/>
            </w:pPr>
            <w:r w:rsidRPr="000603F3">
              <w:t>0.549</w:t>
            </w:r>
          </w:p>
        </w:tc>
        <w:tc>
          <w:tcPr>
            <w:tcW w:w="1479" w:type="dxa"/>
            <w:noWrap/>
            <w:hideMark/>
          </w:tcPr>
          <w:p w14:paraId="6ACE0381" w14:textId="77777777" w:rsidR="00974A70" w:rsidRPr="000603F3" w:rsidRDefault="00974A70" w:rsidP="00614ADD">
            <w:pPr>
              <w:jc w:val="center"/>
            </w:pPr>
            <w:r w:rsidRPr="000603F3">
              <w:t>0.9952</w:t>
            </w:r>
          </w:p>
        </w:tc>
        <w:tc>
          <w:tcPr>
            <w:tcW w:w="966" w:type="dxa"/>
            <w:noWrap/>
            <w:hideMark/>
          </w:tcPr>
          <w:p w14:paraId="7C69683E" w14:textId="77777777" w:rsidR="00974A70" w:rsidRPr="000603F3" w:rsidRDefault="00974A70" w:rsidP="00614ADD">
            <w:pPr>
              <w:jc w:val="center"/>
            </w:pPr>
            <w:r w:rsidRPr="000603F3">
              <w:t>3</w:t>
            </w:r>
          </w:p>
        </w:tc>
        <w:tc>
          <w:tcPr>
            <w:tcW w:w="966" w:type="dxa"/>
            <w:noWrap/>
            <w:hideMark/>
          </w:tcPr>
          <w:p w14:paraId="72D10071" w14:textId="77777777" w:rsidR="00974A70" w:rsidRPr="000603F3" w:rsidRDefault="00974A70" w:rsidP="00614ADD">
            <w:pPr>
              <w:jc w:val="center"/>
            </w:pPr>
            <w:r w:rsidRPr="000603F3">
              <w:t>4</w:t>
            </w:r>
          </w:p>
        </w:tc>
      </w:tr>
      <w:tr w:rsidR="00974A70" w:rsidRPr="000603F3" w14:paraId="5CE263E6" w14:textId="77777777" w:rsidTr="00614ADD">
        <w:trPr>
          <w:trHeight w:val="320"/>
        </w:trPr>
        <w:tc>
          <w:tcPr>
            <w:tcW w:w="4649" w:type="dxa"/>
            <w:noWrap/>
            <w:hideMark/>
          </w:tcPr>
          <w:p w14:paraId="567B8589" w14:textId="77777777" w:rsidR="00974A70" w:rsidRPr="000603F3" w:rsidRDefault="00974A70" w:rsidP="00614ADD">
            <w:pPr>
              <w:jc w:val="center"/>
            </w:pPr>
            <w:r w:rsidRPr="000603F3">
              <w:t>MA vs. OA</w:t>
            </w:r>
          </w:p>
        </w:tc>
        <w:tc>
          <w:tcPr>
            <w:tcW w:w="1866" w:type="dxa"/>
            <w:noWrap/>
            <w:hideMark/>
          </w:tcPr>
          <w:p w14:paraId="5BBEC185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1866" w:type="dxa"/>
            <w:noWrap/>
            <w:hideMark/>
          </w:tcPr>
          <w:p w14:paraId="4012E29C" w14:textId="77777777" w:rsidR="00974A70" w:rsidRPr="000603F3" w:rsidRDefault="00974A70" w:rsidP="00614ADD">
            <w:pPr>
              <w:jc w:val="center"/>
            </w:pPr>
            <w:r w:rsidRPr="000603F3">
              <w:t>2</w:t>
            </w:r>
          </w:p>
        </w:tc>
        <w:tc>
          <w:tcPr>
            <w:tcW w:w="1672" w:type="dxa"/>
            <w:noWrap/>
            <w:hideMark/>
          </w:tcPr>
          <w:p w14:paraId="2F8C459A" w14:textId="77777777" w:rsidR="00974A70" w:rsidRPr="000603F3" w:rsidRDefault="00974A70" w:rsidP="00614ADD">
            <w:pPr>
              <w:jc w:val="center"/>
            </w:pPr>
            <w:r w:rsidRPr="000603F3">
              <w:t>-6.93 to 6.93</w:t>
            </w:r>
          </w:p>
        </w:tc>
        <w:tc>
          <w:tcPr>
            <w:tcW w:w="856" w:type="dxa"/>
            <w:noWrap/>
            <w:hideMark/>
          </w:tcPr>
          <w:p w14:paraId="3356F100" w14:textId="77777777" w:rsidR="00974A70" w:rsidRPr="000603F3" w:rsidRDefault="00974A70" w:rsidP="00614ADD">
            <w:pPr>
              <w:jc w:val="center"/>
            </w:pPr>
            <w:r w:rsidRPr="000603F3">
              <w:t>0</w:t>
            </w:r>
          </w:p>
        </w:tc>
        <w:tc>
          <w:tcPr>
            <w:tcW w:w="1479" w:type="dxa"/>
            <w:noWrap/>
            <w:hideMark/>
          </w:tcPr>
          <w:p w14:paraId="29684E7D" w14:textId="77777777" w:rsidR="00974A70" w:rsidRPr="000603F3" w:rsidRDefault="00974A70" w:rsidP="00614ADD">
            <w:pPr>
              <w:jc w:val="center"/>
            </w:pPr>
            <w:r w:rsidRPr="000603F3">
              <w:t>&gt;0.9999</w:t>
            </w:r>
          </w:p>
        </w:tc>
        <w:tc>
          <w:tcPr>
            <w:tcW w:w="966" w:type="dxa"/>
            <w:noWrap/>
            <w:hideMark/>
          </w:tcPr>
          <w:p w14:paraId="2197E1CF" w14:textId="77777777" w:rsidR="00974A70" w:rsidRPr="000603F3" w:rsidRDefault="00974A70" w:rsidP="00614ADD">
            <w:pPr>
              <w:jc w:val="center"/>
            </w:pPr>
            <w:r w:rsidRPr="000603F3">
              <w:t>1</w:t>
            </w:r>
          </w:p>
        </w:tc>
        <w:tc>
          <w:tcPr>
            <w:tcW w:w="966" w:type="dxa"/>
            <w:noWrap/>
            <w:hideMark/>
          </w:tcPr>
          <w:p w14:paraId="5ABE9837" w14:textId="77777777" w:rsidR="00974A70" w:rsidRPr="000603F3" w:rsidRDefault="00974A70" w:rsidP="00614ADD">
            <w:pPr>
              <w:jc w:val="center"/>
            </w:pPr>
            <w:r w:rsidRPr="000603F3">
              <w:t>4</w:t>
            </w:r>
          </w:p>
        </w:tc>
      </w:tr>
      <w:tr w:rsidR="00974A70" w:rsidRPr="000603F3" w14:paraId="0AEED11F" w14:textId="77777777" w:rsidTr="00614ADD">
        <w:trPr>
          <w:trHeight w:val="320"/>
        </w:trPr>
        <w:tc>
          <w:tcPr>
            <w:tcW w:w="4649" w:type="dxa"/>
            <w:vMerge w:val="restart"/>
            <w:noWrap/>
          </w:tcPr>
          <w:p w14:paraId="741F5A4C" w14:textId="77777777" w:rsidR="00974A70" w:rsidRPr="000603F3" w:rsidRDefault="00974A70" w:rsidP="00614ADD"/>
        </w:tc>
        <w:tc>
          <w:tcPr>
            <w:tcW w:w="9671" w:type="dxa"/>
            <w:gridSpan w:val="7"/>
            <w:noWrap/>
            <w:vAlign w:val="center"/>
          </w:tcPr>
          <w:p w14:paraId="71D81D74" w14:textId="77777777" w:rsidR="00974A70" w:rsidRPr="000603F3" w:rsidRDefault="00974A70" w:rsidP="00614ADD">
            <w:r w:rsidRPr="000603F3">
              <w:rPr>
                <w:vertAlign w:val="superscript"/>
              </w:rPr>
              <w:t>1</w:t>
            </w:r>
            <w:r>
              <w:t>LS = Least Squares means used for unbalanced data</w:t>
            </w:r>
          </w:p>
        </w:tc>
      </w:tr>
      <w:tr w:rsidR="00974A70" w:rsidRPr="000603F3" w14:paraId="3A2D573E" w14:textId="77777777" w:rsidTr="00614ADD">
        <w:trPr>
          <w:trHeight w:val="320"/>
        </w:trPr>
        <w:tc>
          <w:tcPr>
            <w:tcW w:w="4649" w:type="dxa"/>
            <w:vMerge/>
            <w:noWrap/>
          </w:tcPr>
          <w:p w14:paraId="06D94DFC" w14:textId="77777777" w:rsidR="00974A70" w:rsidRPr="000603F3" w:rsidRDefault="00974A70" w:rsidP="00614ADD"/>
        </w:tc>
        <w:tc>
          <w:tcPr>
            <w:tcW w:w="9671" w:type="dxa"/>
            <w:gridSpan w:val="7"/>
            <w:noWrap/>
            <w:vAlign w:val="center"/>
          </w:tcPr>
          <w:p w14:paraId="5991671B" w14:textId="77777777" w:rsidR="00974A70" w:rsidRPr="000603F3" w:rsidRDefault="00974A70" w:rsidP="00614ADD">
            <w:r w:rsidRPr="000603F3">
              <w:rPr>
                <w:vertAlign w:val="superscript"/>
              </w:rPr>
              <w:t>2</w:t>
            </w:r>
            <w:r>
              <w:t>q = studentized range statistic</w:t>
            </w:r>
          </w:p>
        </w:tc>
      </w:tr>
      <w:tr w:rsidR="00974A70" w:rsidRPr="000603F3" w14:paraId="431F10C3" w14:textId="77777777" w:rsidTr="00614ADD">
        <w:trPr>
          <w:trHeight w:val="320"/>
        </w:trPr>
        <w:tc>
          <w:tcPr>
            <w:tcW w:w="4649" w:type="dxa"/>
            <w:noWrap/>
          </w:tcPr>
          <w:p w14:paraId="7878B698" w14:textId="77777777" w:rsidR="00974A70" w:rsidRPr="000603F3" w:rsidRDefault="00974A70" w:rsidP="00614ADD"/>
        </w:tc>
        <w:tc>
          <w:tcPr>
            <w:tcW w:w="9671" w:type="dxa"/>
            <w:gridSpan w:val="7"/>
            <w:noWrap/>
            <w:vAlign w:val="center"/>
          </w:tcPr>
          <w:p w14:paraId="4A01D396" w14:textId="77777777" w:rsidR="00974A70" w:rsidRPr="000603F3" w:rsidRDefault="00974A70" w:rsidP="00614ADD">
            <w:pPr>
              <w:rPr>
                <w:vertAlign w:val="superscript"/>
              </w:rPr>
            </w:pPr>
            <w:r>
              <w:rPr>
                <w:vertAlign w:val="superscript"/>
              </w:rPr>
              <w:t>3</w:t>
            </w:r>
            <w:r>
              <w:t xml:space="preserve"> p-value adjusted with a Tukey correction</w:t>
            </w:r>
          </w:p>
        </w:tc>
      </w:tr>
    </w:tbl>
    <w:p w14:paraId="19D2D891" w14:textId="77777777" w:rsidR="00974A70" w:rsidRDefault="00974A70" w:rsidP="00974A70">
      <w:r>
        <w:tab/>
      </w:r>
      <w:r>
        <w:tab/>
      </w:r>
    </w:p>
    <w:p w14:paraId="48CAF057" w14:textId="77777777" w:rsidR="00974A70" w:rsidRDefault="00974A70" w:rsidP="00974A70">
      <w:r>
        <w:tab/>
      </w:r>
      <w:r>
        <w:tab/>
      </w:r>
      <w:r>
        <w:tab/>
      </w:r>
      <w:r>
        <w:tab/>
      </w:r>
    </w:p>
    <w:p w14:paraId="2C732641" w14:textId="77777777" w:rsidR="00974A70" w:rsidRDefault="00974A70" w:rsidP="00974A70"/>
    <w:p w14:paraId="53C70F2B" w14:textId="77777777" w:rsidR="00974A70" w:rsidRPr="00974A70" w:rsidRDefault="00974A70">
      <w:pPr>
        <w:rPr>
          <w:rFonts w:asciiTheme="minorBidi" w:hAnsiTheme="minorBidi"/>
          <w:sz w:val="22"/>
          <w:szCs w:val="22"/>
        </w:rPr>
      </w:pPr>
    </w:p>
    <w:sectPr w:rsidR="00974A70" w:rsidRPr="00974A70" w:rsidSect="00974A70">
      <w:pgSz w:w="15840" w:h="12240" w:orient="landscape"/>
      <w:pgMar w:top="720" w:right="1008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4D3E0C"/>
    <w:multiLevelType w:val="hybridMultilevel"/>
    <w:tmpl w:val="06F8B5D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FD7B1D"/>
    <w:multiLevelType w:val="hybridMultilevel"/>
    <w:tmpl w:val="5DC6E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5CC642D"/>
    <w:multiLevelType w:val="hybridMultilevel"/>
    <w:tmpl w:val="8F8C7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9943050">
    <w:abstractNumId w:val="2"/>
  </w:num>
  <w:num w:numId="2" w16cid:durableId="2017683124">
    <w:abstractNumId w:val="3"/>
  </w:num>
  <w:num w:numId="3" w16cid:durableId="1358773536">
    <w:abstractNumId w:val="1"/>
  </w:num>
  <w:num w:numId="4" w16cid:durableId="1078088741">
    <w:abstractNumId w:val="4"/>
  </w:num>
  <w:num w:numId="5" w16cid:durableId="2062557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A70"/>
    <w:rsid w:val="000E013C"/>
    <w:rsid w:val="00373FF0"/>
    <w:rsid w:val="00722AEC"/>
    <w:rsid w:val="007D3C03"/>
    <w:rsid w:val="00974A70"/>
    <w:rsid w:val="009B40ED"/>
    <w:rsid w:val="00C30367"/>
    <w:rsid w:val="00E17E05"/>
    <w:rsid w:val="00E20E95"/>
    <w:rsid w:val="00E964DC"/>
    <w:rsid w:val="00F1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A9350"/>
  <w15:chartTrackingRefBased/>
  <w15:docId w15:val="{A627C489-523D-8346-BA95-DE6B1ED85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4A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4A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A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A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A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A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A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A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A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A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74A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A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A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A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A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A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A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A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4A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4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A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4A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4A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4A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4A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4A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A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A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A70"/>
    <w:rPr>
      <w:b/>
      <w:bCs/>
      <w:smallCaps/>
      <w:color w:val="0F4761" w:themeColor="accent1" w:themeShade="BF"/>
      <w:spacing w:val="5"/>
    </w:rPr>
  </w:style>
  <w:style w:type="character" w:customStyle="1" w:styleId="Strong1">
    <w:name w:val="Strong1"/>
    <w:basedOn w:val="DefaultParagraphFont"/>
    <w:uiPriority w:val="1"/>
    <w:qFormat/>
    <w:rsid w:val="00974A70"/>
    <w:rPr>
      <w:b/>
    </w:rPr>
  </w:style>
  <w:style w:type="paragraph" w:customStyle="1" w:styleId="centered">
    <w:name w:val="centered"/>
    <w:basedOn w:val="Normal"/>
    <w:qFormat/>
    <w:rsid w:val="00974A70"/>
    <w:pPr>
      <w:spacing w:after="0" w:line="240" w:lineRule="auto"/>
      <w:jc w:val="center"/>
    </w:pPr>
    <w:rPr>
      <w:kern w:val="0"/>
      <w:lang w:eastAsia="en-US"/>
      <w14:ligatures w14:val="none"/>
    </w:rPr>
  </w:style>
  <w:style w:type="table" w:customStyle="1" w:styleId="tabletemplate">
    <w:name w:val="table_template"/>
    <w:basedOn w:val="TableNormal"/>
    <w:uiPriority w:val="59"/>
    <w:rsid w:val="00974A70"/>
    <w:pPr>
      <w:spacing w:after="0" w:line="240" w:lineRule="auto"/>
      <w:jc w:val="right"/>
    </w:pPr>
    <w:rPr>
      <w:kern w:val="0"/>
      <w:lang w:eastAsia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974A70"/>
    <w:pPr>
      <w:spacing w:after="0" w:line="240" w:lineRule="auto"/>
    </w:pPr>
    <w:rPr>
      <w:kern w:val="0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Normal"/>
    <w:qFormat/>
    <w:rsid w:val="00974A70"/>
    <w:pPr>
      <w:spacing w:after="0" w:line="240" w:lineRule="auto"/>
      <w:jc w:val="center"/>
    </w:pPr>
    <w:rPr>
      <w:b/>
      <w:i/>
      <w:kern w:val="0"/>
      <w:lang w:eastAsia="en-US"/>
      <w14:ligatures w14:val="none"/>
    </w:rPr>
  </w:style>
  <w:style w:type="paragraph" w:customStyle="1" w:styleId="TableCaption">
    <w:name w:val="Table Caption"/>
    <w:basedOn w:val="ImageCaption"/>
    <w:qFormat/>
    <w:rsid w:val="00974A70"/>
  </w:style>
  <w:style w:type="table" w:styleId="TableProfessional">
    <w:name w:val="Table Professional"/>
    <w:basedOn w:val="TableNormal"/>
    <w:uiPriority w:val="99"/>
    <w:semiHidden/>
    <w:unhideWhenUsed/>
    <w:rsid w:val="00974A70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974A70"/>
    <w:pPr>
      <w:spacing w:after="100" w:line="240" w:lineRule="auto"/>
    </w:pPr>
    <w:rPr>
      <w:kern w:val="0"/>
      <w:lang w:eastAsia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974A70"/>
    <w:pPr>
      <w:spacing w:after="100" w:line="240" w:lineRule="auto"/>
      <w:ind w:left="240"/>
    </w:pPr>
    <w:rPr>
      <w:kern w:val="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A70"/>
    <w:pPr>
      <w:spacing w:after="0" w:line="240" w:lineRule="auto"/>
    </w:pPr>
    <w:rPr>
      <w:rFonts w:ascii="Lucida Grande" w:hAnsi="Lucida Grande"/>
      <w:kern w:val="0"/>
      <w:sz w:val="18"/>
      <w:szCs w:val="18"/>
      <w:lang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A70"/>
    <w:rPr>
      <w:rFonts w:ascii="Lucida Grande" w:hAnsi="Lucida Grande"/>
      <w:kern w:val="0"/>
      <w:sz w:val="18"/>
      <w:szCs w:val="18"/>
      <w:lang w:eastAsia="en-US"/>
      <w14:ligatures w14:val="none"/>
    </w:rPr>
  </w:style>
  <w:style w:type="character" w:customStyle="1" w:styleId="referenceid">
    <w:name w:val="reference_id"/>
    <w:basedOn w:val="DefaultParagraphFont"/>
    <w:uiPriority w:val="1"/>
    <w:rsid w:val="00974A70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974A70"/>
  </w:style>
  <w:style w:type="paragraph" w:customStyle="1" w:styleId="tabletitle">
    <w:name w:val="table title"/>
    <w:basedOn w:val="TableCaption"/>
    <w:next w:val="Normal"/>
    <w:rsid w:val="00974A70"/>
  </w:style>
  <w:style w:type="table" w:styleId="TableGrid">
    <w:name w:val="Table Grid"/>
    <w:basedOn w:val="TableNormal"/>
    <w:uiPriority w:val="59"/>
    <w:rsid w:val="00974A70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 Header"/>
    <w:basedOn w:val="Normal"/>
    <w:qFormat/>
    <w:rsid w:val="00974A70"/>
    <w:rPr>
      <w:rFonts w:ascii="Arial" w:hAnsi="Arial" w:cs="Arial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1</Pages>
  <Words>1504</Words>
  <Characters>8578</Characters>
  <Application>Microsoft Office Word</Application>
  <DocSecurity>0</DocSecurity>
  <Lines>71</Lines>
  <Paragraphs>20</Paragraphs>
  <ScaleCrop>false</ScaleCrop>
  <Company/>
  <LinksUpToDate>false</LinksUpToDate>
  <CharactersWithSpaces>10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. Manis</dc:creator>
  <cp:keywords/>
  <dc:description/>
  <cp:lastModifiedBy>Paul B. Manis</cp:lastModifiedBy>
  <cp:revision>1</cp:revision>
  <dcterms:created xsi:type="dcterms:W3CDTF">2025-07-16T20:15:00Z</dcterms:created>
  <dcterms:modified xsi:type="dcterms:W3CDTF">2025-07-16T20:31:00Z</dcterms:modified>
</cp:coreProperties>
</file>